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74922" w14:textId="77777777" w:rsidR="00930579" w:rsidRDefault="00637DCC">
      <w:pPr>
        <w:rPr>
          <w:rFonts w:ascii="Arial" w:hAnsi="Arial" w:cs="Arial"/>
        </w:rPr>
      </w:pPr>
      <w:r w:rsidRPr="00077846">
        <w:rPr>
          <w:rFonts w:ascii="Arial" w:hAnsi="Arial" w:cs="Arial"/>
          <w:b/>
        </w:rPr>
        <w:t>Table S1</w:t>
      </w:r>
      <w:r w:rsidR="00077846">
        <w:rPr>
          <w:rFonts w:ascii="Arial" w:hAnsi="Arial" w:cs="Arial"/>
        </w:rPr>
        <w:t>: Pathway analysis of differentially methylated regions identified in female bl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2338"/>
      </w:tblGrid>
      <w:tr w:rsidR="00930579" w14:paraId="126A413E" w14:textId="77777777" w:rsidTr="00DA26C7">
        <w:tc>
          <w:tcPr>
            <w:tcW w:w="7013" w:type="dxa"/>
            <w:gridSpan w:val="3"/>
          </w:tcPr>
          <w:p w14:paraId="148D7911" w14:textId="77777777" w:rsidR="00930579" w:rsidRDefault="00930579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o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460FD6" w14:paraId="4E25D207" w14:textId="77777777" w:rsidTr="00922852">
        <w:tc>
          <w:tcPr>
            <w:tcW w:w="3415" w:type="dxa"/>
          </w:tcPr>
          <w:p w14:paraId="1155A69E" w14:textId="77777777" w:rsidR="00460FD6" w:rsidRDefault="00460FD6" w:rsidP="00460F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1DE5ACA1" w14:textId="77777777" w:rsidR="00460FD6" w:rsidRDefault="00460FD6" w:rsidP="00460F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0F1C5CEE" w14:textId="77777777" w:rsidR="00460FD6" w:rsidRDefault="00460FD6" w:rsidP="00460F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460FD6" w14:paraId="6D3E2BAD" w14:textId="77777777" w:rsidTr="00922852">
        <w:tc>
          <w:tcPr>
            <w:tcW w:w="3415" w:type="dxa"/>
          </w:tcPr>
          <w:p w14:paraId="1BF73FE5" w14:textId="0CBBCDDE" w:rsidR="00460FD6" w:rsidRDefault="00460FD6" w:rsidP="00460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75AF680" w14:textId="6BD95C6E" w:rsidR="00460FD6" w:rsidRDefault="00460FD6" w:rsidP="00460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80AB13D" w14:textId="3268718F" w:rsidR="00460FD6" w:rsidRDefault="00460FD6" w:rsidP="00460FD6">
            <w:pPr>
              <w:jc w:val="center"/>
              <w:rPr>
                <w:rFonts w:ascii="Arial" w:hAnsi="Arial" w:cs="Arial"/>
              </w:rPr>
            </w:pPr>
          </w:p>
        </w:tc>
      </w:tr>
      <w:tr w:rsidR="00A32B39" w14:paraId="485E7A9E" w14:textId="77777777" w:rsidTr="00922852">
        <w:tc>
          <w:tcPr>
            <w:tcW w:w="3415" w:type="dxa"/>
          </w:tcPr>
          <w:p w14:paraId="4DE9177E" w14:textId="0585ED0D" w:rsidR="00A32B39" w:rsidRDefault="00A32B39" w:rsidP="00A32B39">
            <w:pPr>
              <w:jc w:val="center"/>
              <w:rPr>
                <w:rFonts w:ascii="Arial" w:hAnsi="Arial" w:cs="Arial"/>
              </w:rPr>
            </w:pPr>
            <w:r w:rsidRPr="00D9722A">
              <w:rPr>
                <w:rFonts w:ascii="Arial" w:hAnsi="Arial" w:cs="Arial"/>
              </w:rPr>
              <w:t>GO:0060644</w:t>
            </w:r>
            <w:r>
              <w:rPr>
                <w:rFonts w:ascii="Arial" w:hAnsi="Arial" w:cs="Arial"/>
              </w:rPr>
              <w:t xml:space="preserve"> M</w:t>
            </w:r>
            <w:r w:rsidRPr="00D9722A">
              <w:rPr>
                <w:rFonts w:ascii="Arial" w:hAnsi="Arial" w:cs="Arial"/>
              </w:rPr>
              <w:t>ammary gland epithelial cell differentiation</w:t>
            </w:r>
          </w:p>
        </w:tc>
        <w:tc>
          <w:tcPr>
            <w:tcW w:w="1260" w:type="dxa"/>
          </w:tcPr>
          <w:p w14:paraId="02371C76" w14:textId="7DE3BF6B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2338" w:type="dxa"/>
          </w:tcPr>
          <w:p w14:paraId="253378D0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Hoxa5</w:t>
            </w:r>
          </w:p>
          <w:p w14:paraId="174B8C9F" w14:textId="42AE90AA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0064A">
              <w:rPr>
                <w:rFonts w:ascii="Arial" w:hAnsi="Arial" w:cs="Arial"/>
                <w:i/>
              </w:rPr>
              <w:t>Prlr</w:t>
            </w:r>
            <w:proofErr w:type="spellEnd"/>
          </w:p>
        </w:tc>
      </w:tr>
      <w:tr w:rsidR="00A32B39" w14:paraId="6A68DE0F" w14:textId="77777777" w:rsidTr="00922852">
        <w:tc>
          <w:tcPr>
            <w:tcW w:w="3415" w:type="dxa"/>
          </w:tcPr>
          <w:p w14:paraId="3E61E0E6" w14:textId="3DF0A013" w:rsidR="00A32B39" w:rsidRDefault="00A32B39" w:rsidP="00A32B39">
            <w:pPr>
              <w:jc w:val="center"/>
              <w:rPr>
                <w:rFonts w:ascii="Arial" w:hAnsi="Arial" w:cs="Arial"/>
              </w:rPr>
            </w:pPr>
            <w:r w:rsidRPr="0069080F">
              <w:rPr>
                <w:rFonts w:ascii="Arial" w:hAnsi="Arial" w:cs="Arial"/>
              </w:rPr>
              <w:t>GO:0004896</w:t>
            </w:r>
            <w:r>
              <w:rPr>
                <w:rFonts w:ascii="Arial" w:hAnsi="Arial" w:cs="Arial"/>
              </w:rPr>
              <w:t xml:space="preserve"> Cytokine receptor activity</w:t>
            </w:r>
          </w:p>
        </w:tc>
        <w:tc>
          <w:tcPr>
            <w:tcW w:w="1260" w:type="dxa"/>
          </w:tcPr>
          <w:p w14:paraId="4BFDA7E1" w14:textId="5339DC55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  <w:tc>
          <w:tcPr>
            <w:tcW w:w="2338" w:type="dxa"/>
          </w:tcPr>
          <w:p w14:paraId="6DC68424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Il13ra1</w:t>
            </w:r>
          </w:p>
          <w:p w14:paraId="73C83C0E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Il3ra</w:t>
            </w:r>
          </w:p>
          <w:p w14:paraId="5D1E31C9" w14:textId="63B4E35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0064A">
              <w:rPr>
                <w:rFonts w:ascii="Arial" w:hAnsi="Arial" w:cs="Arial"/>
                <w:i/>
              </w:rPr>
              <w:t>Prlr</w:t>
            </w:r>
            <w:proofErr w:type="spellEnd"/>
          </w:p>
        </w:tc>
      </w:tr>
      <w:tr w:rsidR="00A32B39" w14:paraId="0A917EF6" w14:textId="77777777" w:rsidTr="00922852">
        <w:tc>
          <w:tcPr>
            <w:tcW w:w="3415" w:type="dxa"/>
          </w:tcPr>
          <w:p w14:paraId="1AC2FB22" w14:textId="2D825CFE" w:rsidR="00A32B39" w:rsidRDefault="00A32B39" w:rsidP="00A32B39">
            <w:pPr>
              <w:jc w:val="center"/>
              <w:rPr>
                <w:rFonts w:ascii="Arial" w:hAnsi="Arial" w:cs="Arial"/>
              </w:rPr>
            </w:pPr>
            <w:r w:rsidRPr="00D226C7">
              <w:rPr>
                <w:rFonts w:ascii="Arial" w:hAnsi="Arial" w:cs="Arial"/>
              </w:rPr>
              <w:t>GO:0061430</w:t>
            </w:r>
            <w:r>
              <w:rPr>
                <w:rFonts w:ascii="Arial" w:hAnsi="Arial" w:cs="Arial"/>
              </w:rPr>
              <w:t xml:space="preserve"> B</w:t>
            </w:r>
            <w:r w:rsidRPr="00D226C7">
              <w:rPr>
                <w:rFonts w:ascii="Arial" w:hAnsi="Arial" w:cs="Arial"/>
              </w:rPr>
              <w:t>one trabecula morphogenesis</w:t>
            </w:r>
          </w:p>
        </w:tc>
        <w:tc>
          <w:tcPr>
            <w:tcW w:w="1260" w:type="dxa"/>
          </w:tcPr>
          <w:p w14:paraId="4529076A" w14:textId="2348C393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  <w:r w:rsidR="004A3ACA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285BCAAA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Chad</w:t>
            </w:r>
          </w:p>
          <w:p w14:paraId="520E52F6" w14:textId="6BF84644" w:rsidR="00A32B39" w:rsidRPr="0030064A" w:rsidRDefault="0030064A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Plxnb1</w:t>
            </w:r>
          </w:p>
        </w:tc>
      </w:tr>
      <w:tr w:rsidR="00A32B39" w14:paraId="7F238993" w14:textId="77777777" w:rsidTr="00BC38D3">
        <w:tc>
          <w:tcPr>
            <w:tcW w:w="7013" w:type="dxa"/>
            <w:gridSpan w:val="3"/>
          </w:tcPr>
          <w:p w14:paraId="051E86BC" w14:textId="77777777" w:rsidR="00A32B39" w:rsidRDefault="00A32B39" w:rsidP="00A32B39">
            <w:pPr>
              <w:jc w:val="center"/>
              <w:rPr>
                <w:rFonts w:ascii="Arial" w:hAnsi="Arial" w:cs="Arial"/>
              </w:rPr>
            </w:pPr>
          </w:p>
        </w:tc>
      </w:tr>
      <w:tr w:rsidR="00A32B39" w14:paraId="6DBCE19B" w14:textId="77777777" w:rsidTr="0064717F">
        <w:tc>
          <w:tcPr>
            <w:tcW w:w="7013" w:type="dxa"/>
            <w:gridSpan w:val="3"/>
          </w:tcPr>
          <w:p w14:paraId="1161BDD9" w14:textId="77777777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er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A32B39" w14:paraId="669F5174" w14:textId="77777777" w:rsidTr="00C0087F">
        <w:tc>
          <w:tcPr>
            <w:tcW w:w="3415" w:type="dxa"/>
          </w:tcPr>
          <w:p w14:paraId="0227E4DC" w14:textId="77777777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4F836E9D" w14:textId="77777777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00375AB4" w14:textId="77777777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A32B39" w14:paraId="1B312F35" w14:textId="77777777" w:rsidTr="00922852">
        <w:tc>
          <w:tcPr>
            <w:tcW w:w="3415" w:type="dxa"/>
          </w:tcPr>
          <w:p w14:paraId="0904B37A" w14:textId="5826FFBA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:</w:t>
            </w:r>
            <w:r w:rsidRPr="00922852">
              <w:rPr>
                <w:rFonts w:ascii="Arial" w:hAnsi="Arial" w:cs="Arial"/>
              </w:rPr>
              <w:t>0001191</w:t>
            </w:r>
            <w:r>
              <w:rPr>
                <w:rFonts w:ascii="Arial" w:hAnsi="Arial" w:cs="Arial"/>
              </w:rPr>
              <w:t xml:space="preserve"> T</w:t>
            </w:r>
            <w:r w:rsidRPr="00922852">
              <w:rPr>
                <w:rFonts w:ascii="Arial" w:hAnsi="Arial" w:cs="Arial"/>
              </w:rPr>
              <w:t>ranscriptional repressor activity, RNA polymerase II transcription factor binding</w:t>
            </w:r>
          </w:p>
        </w:tc>
        <w:tc>
          <w:tcPr>
            <w:tcW w:w="1260" w:type="dxa"/>
          </w:tcPr>
          <w:p w14:paraId="1465F324" w14:textId="3983A67C" w:rsidR="00A32B39" w:rsidRDefault="00A32B39" w:rsidP="00A32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="004A3ACA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468116D8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Cited1</w:t>
            </w:r>
          </w:p>
          <w:p w14:paraId="615623E0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Gbx2</w:t>
            </w:r>
          </w:p>
          <w:p w14:paraId="40AB262F" w14:textId="77777777" w:rsidR="00A32B39" w:rsidRPr="0030064A" w:rsidRDefault="00A32B39" w:rsidP="00A32B39">
            <w:pPr>
              <w:jc w:val="center"/>
              <w:rPr>
                <w:rFonts w:ascii="Arial" w:hAnsi="Arial" w:cs="Arial"/>
                <w:i/>
              </w:rPr>
            </w:pPr>
            <w:r w:rsidRPr="0030064A">
              <w:rPr>
                <w:rFonts w:ascii="Arial" w:hAnsi="Arial" w:cs="Arial"/>
                <w:i/>
              </w:rPr>
              <w:t>Pou5f1</w:t>
            </w:r>
          </w:p>
          <w:p w14:paraId="34B4E7E6" w14:textId="00E4C2CD" w:rsidR="00A32B39" w:rsidRDefault="00A32B39" w:rsidP="00A32B39">
            <w:pPr>
              <w:jc w:val="center"/>
              <w:rPr>
                <w:rFonts w:ascii="Arial" w:hAnsi="Arial" w:cs="Arial"/>
              </w:rPr>
            </w:pPr>
            <w:r w:rsidRPr="0030064A">
              <w:rPr>
                <w:rFonts w:ascii="Arial" w:hAnsi="Arial" w:cs="Arial"/>
                <w:i/>
              </w:rPr>
              <w:t xml:space="preserve"> Dnajb1</w:t>
            </w:r>
          </w:p>
        </w:tc>
      </w:tr>
    </w:tbl>
    <w:p w14:paraId="0AD8CC50" w14:textId="49AE5BDE" w:rsidR="00941315" w:rsidRDefault="00E238D5" w:rsidP="009413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Pathway analysis conducted using </w:t>
      </w:r>
      <w:r w:rsidR="005F3C1D">
        <w:rPr>
          <w:rFonts w:ascii="Arial" w:hAnsi="Arial" w:cs="Arial"/>
        </w:rPr>
        <w:t xml:space="preserve">Poly-Enrich (see Methods). An FDR&lt;0.05 was considered significant. </w:t>
      </w:r>
    </w:p>
    <w:p w14:paraId="3A22C75E" w14:textId="77777777" w:rsidR="00941315" w:rsidRDefault="00941315" w:rsidP="00941315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>: Pathway analysis of differentially methylated reg</w:t>
      </w:r>
      <w:r w:rsidR="00C7060B">
        <w:rPr>
          <w:rFonts w:ascii="Arial" w:hAnsi="Arial" w:cs="Arial"/>
        </w:rPr>
        <w:t>ions identified in female l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2338"/>
      </w:tblGrid>
      <w:tr w:rsidR="00941315" w14:paraId="40247CC5" w14:textId="77777777" w:rsidTr="003C77D3">
        <w:tc>
          <w:tcPr>
            <w:tcW w:w="7013" w:type="dxa"/>
            <w:gridSpan w:val="3"/>
          </w:tcPr>
          <w:p w14:paraId="634744BA" w14:textId="77777777" w:rsidR="00941315" w:rsidRDefault="00941315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o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941315" w14:paraId="2E835711" w14:textId="77777777" w:rsidTr="003C77D3">
        <w:tc>
          <w:tcPr>
            <w:tcW w:w="3415" w:type="dxa"/>
          </w:tcPr>
          <w:p w14:paraId="52D36C4E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13EEC4E7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4A04A038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941315" w14:paraId="2F837C4F" w14:textId="77777777" w:rsidTr="003C77D3">
        <w:tc>
          <w:tcPr>
            <w:tcW w:w="3415" w:type="dxa"/>
          </w:tcPr>
          <w:p w14:paraId="7FAFEF07" w14:textId="77777777" w:rsidR="00941315" w:rsidRDefault="00E164CB" w:rsidP="003C77D3">
            <w:pPr>
              <w:jc w:val="center"/>
              <w:rPr>
                <w:rFonts w:ascii="Arial" w:hAnsi="Arial" w:cs="Arial"/>
              </w:rPr>
            </w:pPr>
            <w:r w:rsidRPr="00E164CB">
              <w:rPr>
                <w:rFonts w:ascii="Arial" w:hAnsi="Arial" w:cs="Arial"/>
              </w:rPr>
              <w:t>GO:1990204</w:t>
            </w:r>
            <w:r>
              <w:rPr>
                <w:rFonts w:ascii="Arial" w:hAnsi="Arial" w:cs="Arial"/>
              </w:rPr>
              <w:t xml:space="preserve"> Oxidoreductase complex</w:t>
            </w:r>
          </w:p>
        </w:tc>
        <w:tc>
          <w:tcPr>
            <w:tcW w:w="1260" w:type="dxa"/>
          </w:tcPr>
          <w:p w14:paraId="1B71E72A" w14:textId="77777777" w:rsidR="00941315" w:rsidRDefault="00BC64AD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2338" w:type="dxa"/>
          </w:tcPr>
          <w:p w14:paraId="460C26C2" w14:textId="77777777" w:rsidR="00F907A9" w:rsidRPr="00DD7792" w:rsidRDefault="00F907A9" w:rsidP="003C77D3">
            <w:pPr>
              <w:jc w:val="center"/>
              <w:rPr>
                <w:rFonts w:ascii="Arial" w:hAnsi="Arial" w:cs="Arial"/>
                <w:i/>
              </w:rPr>
            </w:pPr>
            <w:r w:rsidRPr="00DD7792">
              <w:rPr>
                <w:rFonts w:ascii="Arial" w:hAnsi="Arial" w:cs="Arial"/>
                <w:i/>
              </w:rPr>
              <w:t>Pdha1</w:t>
            </w:r>
          </w:p>
          <w:p w14:paraId="442EEFC1" w14:textId="67B6D1E0" w:rsidR="00BC64AD" w:rsidRPr="00DD7792" w:rsidRDefault="00F907A9" w:rsidP="003C77D3">
            <w:pPr>
              <w:jc w:val="center"/>
              <w:rPr>
                <w:rFonts w:ascii="Arial" w:hAnsi="Arial" w:cs="Arial"/>
                <w:i/>
              </w:rPr>
            </w:pPr>
            <w:r w:rsidRPr="00DD7792">
              <w:rPr>
                <w:rFonts w:ascii="Arial" w:hAnsi="Arial" w:cs="Arial"/>
                <w:i/>
              </w:rPr>
              <w:t>Ndufa1</w:t>
            </w:r>
          </w:p>
          <w:p w14:paraId="57B0AA56" w14:textId="03F2C4CC" w:rsidR="00941315" w:rsidRDefault="00F907A9" w:rsidP="003C77D3">
            <w:pPr>
              <w:jc w:val="center"/>
              <w:rPr>
                <w:rFonts w:ascii="Arial" w:hAnsi="Arial" w:cs="Arial"/>
              </w:rPr>
            </w:pPr>
            <w:r w:rsidRPr="00DD7792">
              <w:rPr>
                <w:rFonts w:ascii="Arial" w:hAnsi="Arial" w:cs="Arial"/>
                <w:i/>
              </w:rPr>
              <w:t>Noxa1</w:t>
            </w:r>
          </w:p>
        </w:tc>
      </w:tr>
      <w:tr w:rsidR="00941315" w14:paraId="02638769" w14:textId="77777777" w:rsidTr="003C77D3">
        <w:tc>
          <w:tcPr>
            <w:tcW w:w="7013" w:type="dxa"/>
            <w:gridSpan w:val="3"/>
          </w:tcPr>
          <w:p w14:paraId="6244BF16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</w:p>
        </w:tc>
      </w:tr>
      <w:tr w:rsidR="00941315" w14:paraId="42B16131" w14:textId="77777777" w:rsidTr="003C77D3">
        <w:tc>
          <w:tcPr>
            <w:tcW w:w="7013" w:type="dxa"/>
            <w:gridSpan w:val="3"/>
          </w:tcPr>
          <w:p w14:paraId="3F4E8782" w14:textId="77777777" w:rsidR="00941315" w:rsidRDefault="00941315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er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941315" w14:paraId="6B5B605C" w14:textId="77777777" w:rsidTr="003C77D3">
        <w:tc>
          <w:tcPr>
            <w:tcW w:w="3415" w:type="dxa"/>
          </w:tcPr>
          <w:p w14:paraId="29EA72EA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224733E1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209E1369" w14:textId="77777777" w:rsidR="00941315" w:rsidRDefault="0094131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403DD7" w14:paraId="5787E40A" w14:textId="77777777" w:rsidTr="003C77D3">
        <w:tc>
          <w:tcPr>
            <w:tcW w:w="3415" w:type="dxa"/>
          </w:tcPr>
          <w:p w14:paraId="2B8C929F" w14:textId="77777777" w:rsidR="00403DD7" w:rsidRDefault="00403DD7" w:rsidP="00403DD7">
            <w:pPr>
              <w:jc w:val="center"/>
              <w:rPr>
                <w:rFonts w:ascii="Arial" w:hAnsi="Arial" w:cs="Arial"/>
              </w:rPr>
            </w:pPr>
            <w:r w:rsidRPr="00941315">
              <w:rPr>
                <w:rFonts w:ascii="Arial" w:hAnsi="Arial" w:cs="Arial"/>
              </w:rPr>
              <w:t>GO:0005326</w:t>
            </w:r>
            <w:r>
              <w:rPr>
                <w:rFonts w:ascii="Arial" w:hAnsi="Arial" w:cs="Arial"/>
              </w:rPr>
              <w:t xml:space="preserve"> N</w:t>
            </w:r>
            <w:r w:rsidRPr="00941315">
              <w:rPr>
                <w:rFonts w:ascii="Arial" w:hAnsi="Arial" w:cs="Arial"/>
              </w:rPr>
              <w:t>eurotransmitter transporter activity</w:t>
            </w:r>
          </w:p>
        </w:tc>
        <w:tc>
          <w:tcPr>
            <w:tcW w:w="1260" w:type="dxa"/>
          </w:tcPr>
          <w:p w14:paraId="4AE1B880" w14:textId="77777777" w:rsidR="00403DD7" w:rsidRDefault="00403DD7" w:rsidP="00403D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2338" w:type="dxa"/>
          </w:tcPr>
          <w:p w14:paraId="506FDF11" w14:textId="6F5ADD8B" w:rsidR="00403DD7" w:rsidRPr="00DD7792" w:rsidRDefault="00DD7792" w:rsidP="00403DD7">
            <w:pPr>
              <w:jc w:val="center"/>
              <w:rPr>
                <w:rFonts w:ascii="Arial" w:hAnsi="Arial" w:cs="Arial"/>
                <w:i/>
              </w:rPr>
            </w:pPr>
            <w:r w:rsidRPr="00DD7792">
              <w:rPr>
                <w:rFonts w:ascii="Arial" w:hAnsi="Arial" w:cs="Arial"/>
                <w:i/>
              </w:rPr>
              <w:t>Slc18a3</w:t>
            </w:r>
          </w:p>
          <w:p w14:paraId="6ECD5D79" w14:textId="1CD82156" w:rsidR="00403DD7" w:rsidRDefault="00DD7792" w:rsidP="00403DD7">
            <w:pPr>
              <w:jc w:val="center"/>
              <w:rPr>
                <w:rFonts w:ascii="Arial" w:hAnsi="Arial" w:cs="Arial"/>
              </w:rPr>
            </w:pPr>
            <w:r w:rsidRPr="00DD7792">
              <w:rPr>
                <w:rFonts w:ascii="Arial" w:hAnsi="Arial" w:cs="Arial"/>
                <w:i/>
              </w:rPr>
              <w:t>Slc6a8</w:t>
            </w:r>
          </w:p>
        </w:tc>
      </w:tr>
    </w:tbl>
    <w:p w14:paraId="3C9F2974" w14:textId="4CE45503" w:rsidR="006A40FD" w:rsidRDefault="005F3C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Pathway analysis conducted using Poly-Enrich (see Methods). An FDR&lt;0.05 was considered significant. </w:t>
      </w:r>
    </w:p>
    <w:p w14:paraId="41061823" w14:textId="77777777" w:rsidR="006A40FD" w:rsidRDefault="006A40FD" w:rsidP="006A40FD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r>
        <w:rPr>
          <w:rFonts w:ascii="Arial" w:hAnsi="Arial" w:cs="Arial"/>
        </w:rPr>
        <w:t>: Pathway analysis of differentially methylated regions identified in male bl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2338"/>
      </w:tblGrid>
      <w:tr w:rsidR="009370AC" w14:paraId="17CDF1DA" w14:textId="77777777" w:rsidTr="003C77D3">
        <w:tc>
          <w:tcPr>
            <w:tcW w:w="7013" w:type="dxa"/>
            <w:gridSpan w:val="3"/>
          </w:tcPr>
          <w:p w14:paraId="21D8DE1E" w14:textId="77777777" w:rsidR="009370AC" w:rsidRDefault="009370AC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o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9370AC" w14:paraId="6B0E9E87" w14:textId="77777777" w:rsidTr="003C77D3">
        <w:tc>
          <w:tcPr>
            <w:tcW w:w="3415" w:type="dxa"/>
          </w:tcPr>
          <w:p w14:paraId="52C40093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4456F313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56B7FA6A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9370AC" w14:paraId="20BE2D99" w14:textId="77777777" w:rsidTr="003C77D3">
        <w:tc>
          <w:tcPr>
            <w:tcW w:w="3415" w:type="dxa"/>
          </w:tcPr>
          <w:p w14:paraId="2AE4A212" w14:textId="77777777" w:rsidR="009370AC" w:rsidRDefault="00640D96" w:rsidP="003C77D3">
            <w:pPr>
              <w:jc w:val="center"/>
              <w:rPr>
                <w:rFonts w:ascii="Arial" w:hAnsi="Arial" w:cs="Arial"/>
              </w:rPr>
            </w:pPr>
            <w:r w:rsidRPr="00640D96">
              <w:rPr>
                <w:rFonts w:ascii="Arial" w:hAnsi="Arial" w:cs="Arial"/>
              </w:rPr>
              <w:t>GO:0015269</w:t>
            </w:r>
            <w:r>
              <w:rPr>
                <w:rFonts w:ascii="Arial" w:hAnsi="Arial" w:cs="Arial"/>
              </w:rPr>
              <w:t xml:space="preserve"> C</w:t>
            </w:r>
            <w:r w:rsidRPr="00640D96">
              <w:rPr>
                <w:rFonts w:ascii="Arial" w:hAnsi="Arial" w:cs="Arial"/>
              </w:rPr>
              <w:t>alcium-activated potassium channel activity</w:t>
            </w:r>
          </w:p>
        </w:tc>
        <w:tc>
          <w:tcPr>
            <w:tcW w:w="1260" w:type="dxa"/>
          </w:tcPr>
          <w:p w14:paraId="202A5E4A" w14:textId="77777777" w:rsidR="009370AC" w:rsidRDefault="00640D96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2338" w:type="dxa"/>
          </w:tcPr>
          <w:p w14:paraId="146FF6E1" w14:textId="294C9224" w:rsidR="00EC5994" w:rsidRPr="00CC1735" w:rsidRDefault="00A22B2A" w:rsidP="003C77D3">
            <w:pPr>
              <w:jc w:val="center"/>
              <w:rPr>
                <w:rFonts w:ascii="Arial" w:hAnsi="Arial" w:cs="Arial"/>
                <w:i/>
              </w:rPr>
            </w:pPr>
            <w:r w:rsidRPr="00CC1735">
              <w:rPr>
                <w:rFonts w:ascii="Arial" w:hAnsi="Arial" w:cs="Arial"/>
                <w:i/>
              </w:rPr>
              <w:t>Kcnn1</w:t>
            </w:r>
          </w:p>
          <w:p w14:paraId="265EDFD8" w14:textId="5F8B33CF" w:rsidR="009370AC" w:rsidRPr="00CC1735" w:rsidRDefault="00A22B2A" w:rsidP="003C77D3">
            <w:pPr>
              <w:jc w:val="center"/>
              <w:rPr>
                <w:rFonts w:ascii="Arial" w:hAnsi="Arial" w:cs="Arial"/>
                <w:i/>
              </w:rPr>
            </w:pPr>
            <w:r w:rsidRPr="00CC1735">
              <w:rPr>
                <w:rFonts w:ascii="Arial" w:hAnsi="Arial" w:cs="Arial"/>
                <w:i/>
              </w:rPr>
              <w:t>Kcnk18</w:t>
            </w:r>
          </w:p>
        </w:tc>
      </w:tr>
      <w:tr w:rsidR="00C7060B" w14:paraId="7EA1ED21" w14:textId="77777777" w:rsidTr="003C77D3">
        <w:tc>
          <w:tcPr>
            <w:tcW w:w="3415" w:type="dxa"/>
          </w:tcPr>
          <w:p w14:paraId="3AE80F0A" w14:textId="77777777" w:rsidR="00C7060B" w:rsidRPr="00640D96" w:rsidRDefault="00C7060B" w:rsidP="003C77D3">
            <w:pPr>
              <w:jc w:val="center"/>
              <w:rPr>
                <w:rFonts w:ascii="Arial" w:hAnsi="Arial" w:cs="Arial"/>
              </w:rPr>
            </w:pPr>
            <w:r w:rsidRPr="00C7060B">
              <w:rPr>
                <w:rFonts w:ascii="Arial" w:hAnsi="Arial" w:cs="Arial"/>
              </w:rPr>
              <w:t>GO:0009072</w:t>
            </w:r>
            <w:r>
              <w:rPr>
                <w:rFonts w:ascii="Arial" w:hAnsi="Arial" w:cs="Arial"/>
              </w:rPr>
              <w:t xml:space="preserve"> A</w:t>
            </w:r>
            <w:r w:rsidRPr="00C7060B">
              <w:rPr>
                <w:rFonts w:ascii="Arial" w:hAnsi="Arial" w:cs="Arial"/>
              </w:rPr>
              <w:t>romatic amino acid family metabolic process</w:t>
            </w:r>
          </w:p>
        </w:tc>
        <w:tc>
          <w:tcPr>
            <w:tcW w:w="1260" w:type="dxa"/>
          </w:tcPr>
          <w:p w14:paraId="7395BEE8" w14:textId="77777777" w:rsidR="00C7060B" w:rsidRDefault="00C7060B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2338" w:type="dxa"/>
          </w:tcPr>
          <w:p w14:paraId="52C9C709" w14:textId="3190CEB8" w:rsidR="00C7060B" w:rsidRPr="00CC1735" w:rsidRDefault="00A22B2A" w:rsidP="003C77D3">
            <w:pPr>
              <w:jc w:val="center"/>
              <w:rPr>
                <w:rFonts w:ascii="Arial" w:hAnsi="Arial" w:cs="Arial"/>
                <w:i/>
              </w:rPr>
            </w:pPr>
            <w:r w:rsidRPr="00CC1735">
              <w:rPr>
                <w:rFonts w:ascii="Arial" w:hAnsi="Arial" w:cs="Arial"/>
                <w:i/>
              </w:rPr>
              <w:t>Ido1</w:t>
            </w:r>
          </w:p>
          <w:p w14:paraId="21E58EBF" w14:textId="15D30036" w:rsidR="00C7060B" w:rsidRPr="00CC1735" w:rsidRDefault="00A22B2A" w:rsidP="003C77D3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CC1735">
              <w:rPr>
                <w:rFonts w:ascii="Arial" w:hAnsi="Arial" w:cs="Arial"/>
                <w:i/>
              </w:rPr>
              <w:t>Iyd</w:t>
            </w:r>
            <w:proofErr w:type="spellEnd"/>
          </w:p>
        </w:tc>
      </w:tr>
      <w:tr w:rsidR="009370AC" w14:paraId="67701F3C" w14:textId="77777777" w:rsidTr="003C77D3">
        <w:tc>
          <w:tcPr>
            <w:tcW w:w="7013" w:type="dxa"/>
            <w:gridSpan w:val="3"/>
          </w:tcPr>
          <w:p w14:paraId="25131096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</w:p>
        </w:tc>
      </w:tr>
      <w:tr w:rsidR="009370AC" w14:paraId="516AB40C" w14:textId="77777777" w:rsidTr="003C77D3">
        <w:tc>
          <w:tcPr>
            <w:tcW w:w="7013" w:type="dxa"/>
            <w:gridSpan w:val="3"/>
          </w:tcPr>
          <w:p w14:paraId="536B2B58" w14:textId="77777777" w:rsidR="009370AC" w:rsidRDefault="009370AC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er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9370AC" w14:paraId="4DF19A0B" w14:textId="77777777" w:rsidTr="003C77D3">
        <w:tc>
          <w:tcPr>
            <w:tcW w:w="3415" w:type="dxa"/>
          </w:tcPr>
          <w:p w14:paraId="058A0B7A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1BE6F601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06783E10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9370AC" w14:paraId="27F33C49" w14:textId="77777777" w:rsidTr="003C77D3">
        <w:tc>
          <w:tcPr>
            <w:tcW w:w="3415" w:type="dxa"/>
          </w:tcPr>
          <w:p w14:paraId="48AF749B" w14:textId="77777777" w:rsidR="009370AC" w:rsidRDefault="000907C6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260" w:type="dxa"/>
          </w:tcPr>
          <w:p w14:paraId="0E194BA2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B7739D9" w14:textId="77777777" w:rsidR="009370AC" w:rsidRDefault="009370AC" w:rsidP="003C77D3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BA00B88" w14:textId="54399E09" w:rsidR="00C7060B" w:rsidRPr="000712F3" w:rsidRDefault="005F3C1D" w:rsidP="002F6C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Pathway analysis conducted using Poly-Enrich (see Methods). An FDR&lt;0.05 was considered significant. </w:t>
      </w:r>
      <w:bookmarkStart w:id="0" w:name="_GoBack"/>
      <w:bookmarkEnd w:id="0"/>
    </w:p>
    <w:p w14:paraId="35E735C0" w14:textId="77777777" w:rsidR="002F6C60" w:rsidRDefault="002F6C60" w:rsidP="002F6C6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4</w:t>
      </w:r>
      <w:r>
        <w:rPr>
          <w:rFonts w:ascii="Arial" w:hAnsi="Arial" w:cs="Arial"/>
        </w:rPr>
        <w:t>: Pathway analysis of differentially methylated regions identified in male l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260"/>
        <w:gridCol w:w="2338"/>
      </w:tblGrid>
      <w:tr w:rsidR="003D4C94" w14:paraId="35E1F9E6" w14:textId="77777777" w:rsidTr="003C77D3">
        <w:tc>
          <w:tcPr>
            <w:tcW w:w="7013" w:type="dxa"/>
            <w:gridSpan w:val="3"/>
          </w:tcPr>
          <w:p w14:paraId="0205DC52" w14:textId="77777777" w:rsidR="003D4C94" w:rsidRDefault="003D4C94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o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3D4C94" w14:paraId="2B09DBA4" w14:textId="77777777" w:rsidTr="003C77D3">
        <w:tc>
          <w:tcPr>
            <w:tcW w:w="3415" w:type="dxa"/>
          </w:tcPr>
          <w:p w14:paraId="393CCAAB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6C37D1FE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347FEF3E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3D4C94" w14:paraId="03A66640" w14:textId="77777777" w:rsidTr="003C77D3">
        <w:tc>
          <w:tcPr>
            <w:tcW w:w="3415" w:type="dxa"/>
          </w:tcPr>
          <w:p w14:paraId="343BEC4F" w14:textId="77777777" w:rsidR="003D4C94" w:rsidRDefault="00917066" w:rsidP="003C77D3">
            <w:pPr>
              <w:jc w:val="center"/>
              <w:rPr>
                <w:rFonts w:ascii="Arial" w:hAnsi="Arial" w:cs="Arial"/>
              </w:rPr>
            </w:pPr>
            <w:r w:rsidRPr="00917066">
              <w:rPr>
                <w:rFonts w:ascii="Arial" w:hAnsi="Arial" w:cs="Arial"/>
              </w:rPr>
              <w:t>GO:0090103</w:t>
            </w:r>
            <w:r>
              <w:rPr>
                <w:rFonts w:ascii="Arial" w:hAnsi="Arial" w:cs="Arial"/>
              </w:rPr>
              <w:t xml:space="preserve"> C</w:t>
            </w:r>
            <w:r w:rsidRPr="00917066">
              <w:rPr>
                <w:rFonts w:ascii="Arial" w:hAnsi="Arial" w:cs="Arial"/>
              </w:rPr>
              <w:t>ochlea morphogenesis</w:t>
            </w:r>
          </w:p>
        </w:tc>
        <w:tc>
          <w:tcPr>
            <w:tcW w:w="1260" w:type="dxa"/>
          </w:tcPr>
          <w:p w14:paraId="79E56258" w14:textId="77777777" w:rsidR="003D4C94" w:rsidRDefault="006B545A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E-7</w:t>
            </w:r>
          </w:p>
        </w:tc>
        <w:tc>
          <w:tcPr>
            <w:tcW w:w="2338" w:type="dxa"/>
          </w:tcPr>
          <w:p w14:paraId="6FFACD64" w14:textId="69098401" w:rsidR="003D4C94" w:rsidRPr="00C84112" w:rsidRDefault="003D00C6" w:rsidP="003C77D3">
            <w:pPr>
              <w:jc w:val="center"/>
              <w:rPr>
                <w:rFonts w:ascii="Arial" w:hAnsi="Arial" w:cs="Arial"/>
                <w:i/>
              </w:rPr>
            </w:pPr>
            <w:r w:rsidRPr="00C84112">
              <w:rPr>
                <w:rFonts w:ascii="Arial" w:hAnsi="Arial" w:cs="Arial"/>
                <w:i/>
              </w:rPr>
              <w:t xml:space="preserve">Gli2, </w:t>
            </w:r>
            <w:proofErr w:type="spellStart"/>
            <w:r w:rsidRPr="00C84112">
              <w:rPr>
                <w:rFonts w:ascii="Arial" w:hAnsi="Arial" w:cs="Arial"/>
                <w:i/>
              </w:rPr>
              <w:t>Hpn</w:t>
            </w:r>
            <w:proofErr w:type="spellEnd"/>
            <w:r w:rsidR="00276126" w:rsidRPr="00C84112">
              <w:rPr>
                <w:rFonts w:ascii="Arial" w:hAnsi="Arial" w:cs="Arial"/>
                <w:i/>
              </w:rPr>
              <w:t>, Wnt5a, Ptk7</w:t>
            </w:r>
          </w:p>
        </w:tc>
      </w:tr>
      <w:tr w:rsidR="006E74B1" w14:paraId="04A4ABA9" w14:textId="77777777" w:rsidTr="003C77D3">
        <w:tc>
          <w:tcPr>
            <w:tcW w:w="3415" w:type="dxa"/>
          </w:tcPr>
          <w:p w14:paraId="21AD4E8A" w14:textId="77777777" w:rsidR="006E74B1" w:rsidRPr="00917066" w:rsidRDefault="00DE7484" w:rsidP="003C77D3">
            <w:pPr>
              <w:jc w:val="center"/>
              <w:rPr>
                <w:rFonts w:ascii="Arial" w:hAnsi="Arial" w:cs="Arial"/>
              </w:rPr>
            </w:pPr>
            <w:r w:rsidRPr="00DE7484">
              <w:rPr>
                <w:rFonts w:ascii="Arial" w:hAnsi="Arial" w:cs="Arial"/>
              </w:rPr>
              <w:t>GO:0060026</w:t>
            </w:r>
            <w:r>
              <w:rPr>
                <w:rFonts w:ascii="Arial" w:hAnsi="Arial" w:cs="Arial"/>
              </w:rPr>
              <w:t xml:space="preserve"> Convergent extension</w:t>
            </w:r>
          </w:p>
        </w:tc>
        <w:tc>
          <w:tcPr>
            <w:tcW w:w="1260" w:type="dxa"/>
          </w:tcPr>
          <w:p w14:paraId="10AABAD5" w14:textId="77777777" w:rsidR="006E74B1" w:rsidRDefault="00815DB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9E-5</w:t>
            </w:r>
          </w:p>
        </w:tc>
        <w:tc>
          <w:tcPr>
            <w:tcW w:w="2338" w:type="dxa"/>
          </w:tcPr>
          <w:p w14:paraId="00CE47C9" w14:textId="0053A5C0" w:rsidR="006E74B1" w:rsidRPr="00C84112" w:rsidRDefault="006F528B" w:rsidP="003C77D3">
            <w:pPr>
              <w:jc w:val="center"/>
              <w:rPr>
                <w:rFonts w:ascii="Arial" w:hAnsi="Arial" w:cs="Arial"/>
                <w:i/>
              </w:rPr>
            </w:pPr>
            <w:r w:rsidRPr="00C84112">
              <w:rPr>
                <w:rFonts w:ascii="Arial" w:hAnsi="Arial" w:cs="Arial"/>
                <w:i/>
              </w:rPr>
              <w:t>Wnt5a</w:t>
            </w:r>
            <w:r w:rsidR="00276126" w:rsidRPr="00C84112">
              <w:rPr>
                <w:rFonts w:ascii="Arial" w:hAnsi="Arial" w:cs="Arial"/>
                <w:i/>
              </w:rPr>
              <w:t>, Ptk7</w:t>
            </w:r>
            <w:r w:rsidR="00224610" w:rsidRPr="00C84112">
              <w:rPr>
                <w:rFonts w:ascii="Arial" w:hAnsi="Arial" w:cs="Arial"/>
                <w:i/>
              </w:rPr>
              <w:t>, Nkd1</w:t>
            </w:r>
          </w:p>
        </w:tc>
      </w:tr>
      <w:tr w:rsidR="006E74B1" w14:paraId="7A8AFAAD" w14:textId="77777777" w:rsidTr="003C77D3">
        <w:tc>
          <w:tcPr>
            <w:tcW w:w="3415" w:type="dxa"/>
          </w:tcPr>
          <w:p w14:paraId="3C5A2A5E" w14:textId="77777777" w:rsidR="006E74B1" w:rsidRPr="00917066" w:rsidRDefault="00186721" w:rsidP="003C77D3">
            <w:pPr>
              <w:jc w:val="center"/>
              <w:rPr>
                <w:rFonts w:ascii="Arial" w:hAnsi="Arial" w:cs="Arial"/>
              </w:rPr>
            </w:pPr>
            <w:r w:rsidRPr="00186721">
              <w:rPr>
                <w:rFonts w:ascii="Arial" w:hAnsi="Arial" w:cs="Arial"/>
              </w:rPr>
              <w:t>GO:0098810</w:t>
            </w:r>
            <w:r>
              <w:rPr>
                <w:rFonts w:ascii="Arial" w:hAnsi="Arial" w:cs="Arial"/>
              </w:rPr>
              <w:t xml:space="preserve"> N</w:t>
            </w:r>
            <w:r w:rsidRPr="00186721">
              <w:rPr>
                <w:rFonts w:ascii="Arial" w:hAnsi="Arial" w:cs="Arial"/>
              </w:rPr>
              <w:t>eurotransmitter reuptake</w:t>
            </w:r>
          </w:p>
        </w:tc>
        <w:tc>
          <w:tcPr>
            <w:tcW w:w="1260" w:type="dxa"/>
          </w:tcPr>
          <w:p w14:paraId="6A18316B" w14:textId="77777777" w:rsidR="006E74B1" w:rsidRDefault="009A2137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8E-5</w:t>
            </w:r>
          </w:p>
        </w:tc>
        <w:tc>
          <w:tcPr>
            <w:tcW w:w="2338" w:type="dxa"/>
          </w:tcPr>
          <w:p w14:paraId="3D2CCB95" w14:textId="6EE28A38" w:rsidR="006E74B1" w:rsidRPr="00C84112" w:rsidRDefault="00C466B7" w:rsidP="003C77D3">
            <w:pPr>
              <w:jc w:val="center"/>
              <w:rPr>
                <w:rFonts w:ascii="Arial" w:hAnsi="Arial" w:cs="Arial"/>
                <w:i/>
              </w:rPr>
            </w:pPr>
            <w:r w:rsidRPr="00C84112">
              <w:rPr>
                <w:rFonts w:ascii="Arial" w:hAnsi="Arial" w:cs="Arial"/>
                <w:i/>
              </w:rPr>
              <w:t>Slc6a3, Nos1</w:t>
            </w:r>
            <w:r w:rsidR="00224610" w:rsidRPr="00C84112">
              <w:rPr>
                <w:rFonts w:ascii="Arial" w:hAnsi="Arial" w:cs="Arial"/>
                <w:i/>
              </w:rPr>
              <w:t>, Rab3b</w:t>
            </w:r>
          </w:p>
        </w:tc>
      </w:tr>
      <w:tr w:rsidR="006E74B1" w14:paraId="1757EB96" w14:textId="77777777" w:rsidTr="003C77D3">
        <w:tc>
          <w:tcPr>
            <w:tcW w:w="3415" w:type="dxa"/>
          </w:tcPr>
          <w:p w14:paraId="40BFC019" w14:textId="77777777" w:rsidR="006E74B1" w:rsidRPr="00917066" w:rsidRDefault="00FD7845" w:rsidP="003C77D3">
            <w:pPr>
              <w:jc w:val="center"/>
              <w:rPr>
                <w:rFonts w:ascii="Arial" w:hAnsi="Arial" w:cs="Arial"/>
              </w:rPr>
            </w:pPr>
            <w:r w:rsidRPr="00FD7845">
              <w:rPr>
                <w:rFonts w:ascii="Arial" w:hAnsi="Arial" w:cs="Arial"/>
              </w:rPr>
              <w:t>GO:0042472</w:t>
            </w:r>
            <w:r>
              <w:rPr>
                <w:rFonts w:ascii="Arial" w:hAnsi="Arial" w:cs="Arial"/>
              </w:rPr>
              <w:t xml:space="preserve"> Inner ear morphogenesis</w:t>
            </w:r>
          </w:p>
        </w:tc>
        <w:tc>
          <w:tcPr>
            <w:tcW w:w="1260" w:type="dxa"/>
          </w:tcPr>
          <w:p w14:paraId="173965A9" w14:textId="77777777" w:rsidR="006E74B1" w:rsidRDefault="00FD784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0E-5</w:t>
            </w:r>
          </w:p>
        </w:tc>
        <w:tc>
          <w:tcPr>
            <w:tcW w:w="2338" w:type="dxa"/>
          </w:tcPr>
          <w:p w14:paraId="0FFDD16D" w14:textId="666D5F38" w:rsidR="006E74B1" w:rsidRPr="00C84112" w:rsidRDefault="009F5672" w:rsidP="003C77D3">
            <w:pPr>
              <w:jc w:val="center"/>
              <w:rPr>
                <w:rFonts w:ascii="Arial" w:hAnsi="Arial" w:cs="Arial"/>
                <w:i/>
              </w:rPr>
            </w:pPr>
            <w:r w:rsidRPr="00C84112">
              <w:rPr>
                <w:rFonts w:ascii="Arial" w:hAnsi="Arial" w:cs="Arial"/>
                <w:i/>
              </w:rPr>
              <w:t>Dlx5, Gli2</w:t>
            </w:r>
            <w:r w:rsidR="001E2AD1" w:rsidRPr="00C84112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1E2AD1" w:rsidRPr="00C84112">
              <w:rPr>
                <w:rFonts w:ascii="Arial" w:hAnsi="Arial" w:cs="Arial"/>
                <w:i/>
              </w:rPr>
              <w:t>Hpn</w:t>
            </w:r>
            <w:proofErr w:type="spellEnd"/>
            <w:r w:rsidR="00695A2C" w:rsidRPr="00C84112">
              <w:rPr>
                <w:rFonts w:ascii="Arial" w:hAnsi="Arial" w:cs="Arial"/>
                <w:i/>
              </w:rPr>
              <w:t>, Otx1, Pou4f3</w:t>
            </w:r>
            <w:r w:rsidR="006F528B" w:rsidRPr="00C84112">
              <w:rPr>
                <w:rFonts w:ascii="Arial" w:hAnsi="Arial" w:cs="Arial"/>
                <w:i/>
              </w:rPr>
              <w:t>, Wnt5a</w:t>
            </w:r>
            <w:r w:rsidR="00276126" w:rsidRPr="00C84112">
              <w:rPr>
                <w:rFonts w:ascii="Arial" w:hAnsi="Arial" w:cs="Arial"/>
                <w:i/>
              </w:rPr>
              <w:t>, Ptk7</w:t>
            </w:r>
          </w:p>
        </w:tc>
      </w:tr>
      <w:tr w:rsidR="006E74B1" w14:paraId="0710118E" w14:textId="77777777" w:rsidTr="003C77D3">
        <w:tc>
          <w:tcPr>
            <w:tcW w:w="3415" w:type="dxa"/>
          </w:tcPr>
          <w:p w14:paraId="22F59AAF" w14:textId="77777777" w:rsidR="006E74B1" w:rsidRPr="00917066" w:rsidRDefault="00E059F5" w:rsidP="003C77D3">
            <w:pPr>
              <w:jc w:val="center"/>
              <w:rPr>
                <w:rFonts w:ascii="Arial" w:hAnsi="Arial" w:cs="Arial"/>
              </w:rPr>
            </w:pPr>
            <w:r w:rsidRPr="00E059F5">
              <w:rPr>
                <w:rFonts w:ascii="Arial" w:hAnsi="Arial" w:cs="Arial"/>
              </w:rPr>
              <w:t>GO:006007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nt</w:t>
            </w:r>
            <w:proofErr w:type="spellEnd"/>
            <w:r>
              <w:rPr>
                <w:rFonts w:ascii="Arial" w:hAnsi="Arial" w:cs="Arial"/>
              </w:rPr>
              <w:t xml:space="preserve"> signaling pathway</w:t>
            </w:r>
            <w:r w:rsidR="00300590">
              <w:rPr>
                <w:rFonts w:ascii="Arial" w:hAnsi="Arial" w:cs="Arial"/>
              </w:rPr>
              <w:t xml:space="preserve">, </w:t>
            </w:r>
            <w:r w:rsidR="00300590" w:rsidRPr="00300590">
              <w:rPr>
                <w:rFonts w:ascii="Arial" w:hAnsi="Arial" w:cs="Arial"/>
              </w:rPr>
              <w:t>planar cell polarity pathway</w:t>
            </w:r>
          </w:p>
        </w:tc>
        <w:tc>
          <w:tcPr>
            <w:tcW w:w="1260" w:type="dxa"/>
          </w:tcPr>
          <w:p w14:paraId="433BE019" w14:textId="77777777" w:rsidR="006E74B1" w:rsidRDefault="00E13303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2338" w:type="dxa"/>
          </w:tcPr>
          <w:p w14:paraId="6B110595" w14:textId="3A405C72" w:rsidR="006E74B1" w:rsidRPr="00C84112" w:rsidRDefault="001E2AD1" w:rsidP="003C77D3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C84112">
              <w:rPr>
                <w:rFonts w:ascii="Arial" w:hAnsi="Arial" w:cs="Arial"/>
                <w:i/>
              </w:rPr>
              <w:t>Ryk</w:t>
            </w:r>
            <w:proofErr w:type="spellEnd"/>
            <w:r w:rsidR="006F528B" w:rsidRPr="00C84112">
              <w:rPr>
                <w:rFonts w:ascii="Arial" w:hAnsi="Arial" w:cs="Arial"/>
                <w:i/>
              </w:rPr>
              <w:t>, Wnt5a</w:t>
            </w:r>
            <w:r w:rsidR="00276126" w:rsidRPr="00C84112">
              <w:rPr>
                <w:rFonts w:ascii="Arial" w:hAnsi="Arial" w:cs="Arial"/>
                <w:i/>
              </w:rPr>
              <w:t>, Ptk7</w:t>
            </w:r>
            <w:r w:rsidRPr="00C84112">
              <w:rPr>
                <w:rFonts w:ascii="Arial" w:hAnsi="Arial" w:cs="Arial"/>
                <w:i/>
              </w:rPr>
              <w:t>, Nkd1</w:t>
            </w:r>
          </w:p>
        </w:tc>
      </w:tr>
      <w:tr w:rsidR="006E74B1" w14:paraId="5E1632E1" w14:textId="77777777" w:rsidTr="003C77D3">
        <w:tc>
          <w:tcPr>
            <w:tcW w:w="3415" w:type="dxa"/>
          </w:tcPr>
          <w:p w14:paraId="0E7E21C5" w14:textId="77777777" w:rsidR="006E74B1" w:rsidRPr="00917066" w:rsidRDefault="00435489" w:rsidP="003C77D3">
            <w:pPr>
              <w:jc w:val="center"/>
              <w:rPr>
                <w:rFonts w:ascii="Arial" w:hAnsi="Arial" w:cs="Arial"/>
              </w:rPr>
            </w:pPr>
            <w:r w:rsidRPr="00435489">
              <w:rPr>
                <w:rFonts w:ascii="Arial" w:hAnsi="Arial" w:cs="Arial"/>
              </w:rPr>
              <w:t>GO:0090162</w:t>
            </w:r>
            <w:r>
              <w:rPr>
                <w:rFonts w:ascii="Arial" w:hAnsi="Arial" w:cs="Arial"/>
              </w:rPr>
              <w:t xml:space="preserve"> E</w:t>
            </w:r>
            <w:r w:rsidRPr="00435489">
              <w:rPr>
                <w:rFonts w:ascii="Arial" w:hAnsi="Arial" w:cs="Arial"/>
              </w:rPr>
              <w:t>stablishment of epithelial cell polarity</w:t>
            </w:r>
          </w:p>
        </w:tc>
        <w:tc>
          <w:tcPr>
            <w:tcW w:w="1260" w:type="dxa"/>
          </w:tcPr>
          <w:p w14:paraId="17E24A5A" w14:textId="77777777" w:rsidR="006E74B1" w:rsidRDefault="009520D2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2338" w:type="dxa"/>
          </w:tcPr>
          <w:p w14:paraId="5F4B129E" w14:textId="4D9FA073" w:rsidR="006E74B1" w:rsidRPr="00C84112" w:rsidRDefault="002D5DE4" w:rsidP="003C77D3">
            <w:pPr>
              <w:jc w:val="center"/>
              <w:rPr>
                <w:rFonts w:ascii="Arial" w:hAnsi="Arial" w:cs="Arial"/>
                <w:i/>
              </w:rPr>
            </w:pPr>
            <w:r w:rsidRPr="00C84112">
              <w:rPr>
                <w:rFonts w:ascii="Arial" w:hAnsi="Arial" w:cs="Arial"/>
                <w:i/>
              </w:rPr>
              <w:t>Wnt5a</w:t>
            </w:r>
            <w:r w:rsidR="00276126" w:rsidRPr="00C84112">
              <w:rPr>
                <w:rFonts w:ascii="Arial" w:hAnsi="Arial" w:cs="Arial"/>
                <w:i/>
              </w:rPr>
              <w:t>, Ptk7</w:t>
            </w:r>
            <w:r w:rsidR="007762C7" w:rsidRPr="00C84112">
              <w:rPr>
                <w:rFonts w:ascii="Arial" w:hAnsi="Arial" w:cs="Arial"/>
                <w:i/>
              </w:rPr>
              <w:t>, Frmd4b</w:t>
            </w:r>
            <w:r w:rsidR="00D8103F" w:rsidRPr="00C84112">
              <w:rPr>
                <w:rFonts w:ascii="Arial" w:hAnsi="Arial" w:cs="Arial"/>
                <w:i/>
              </w:rPr>
              <w:t>, Myo18a</w:t>
            </w:r>
          </w:p>
        </w:tc>
      </w:tr>
      <w:tr w:rsidR="006E74B1" w14:paraId="6F81A940" w14:textId="77777777" w:rsidTr="003C77D3">
        <w:tc>
          <w:tcPr>
            <w:tcW w:w="3415" w:type="dxa"/>
          </w:tcPr>
          <w:p w14:paraId="14AAC8C5" w14:textId="77777777" w:rsidR="006E74B1" w:rsidRPr="00917066" w:rsidRDefault="007944A6" w:rsidP="003C77D3">
            <w:pPr>
              <w:jc w:val="center"/>
              <w:rPr>
                <w:rFonts w:ascii="Arial" w:hAnsi="Arial" w:cs="Arial"/>
              </w:rPr>
            </w:pPr>
            <w:r w:rsidRPr="007944A6">
              <w:rPr>
                <w:rFonts w:ascii="Arial" w:hAnsi="Arial" w:cs="Arial"/>
              </w:rPr>
              <w:t>GO:0030903</w:t>
            </w:r>
            <w:r>
              <w:rPr>
                <w:rFonts w:ascii="Arial" w:hAnsi="Arial" w:cs="Arial"/>
              </w:rPr>
              <w:t xml:space="preserve"> Notochord development</w:t>
            </w:r>
          </w:p>
        </w:tc>
        <w:tc>
          <w:tcPr>
            <w:tcW w:w="1260" w:type="dxa"/>
          </w:tcPr>
          <w:p w14:paraId="76E4D7AC" w14:textId="77777777" w:rsidR="006E74B1" w:rsidRDefault="00B304B3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2338" w:type="dxa"/>
          </w:tcPr>
          <w:p w14:paraId="4432E4D5" w14:textId="6161EED7" w:rsidR="006E74B1" w:rsidRPr="00C84112" w:rsidRDefault="009F5672" w:rsidP="003C77D3">
            <w:pPr>
              <w:jc w:val="center"/>
              <w:rPr>
                <w:rFonts w:ascii="Arial" w:hAnsi="Arial" w:cs="Arial"/>
                <w:i/>
              </w:rPr>
            </w:pPr>
            <w:r w:rsidRPr="00C84112">
              <w:rPr>
                <w:rFonts w:ascii="Arial" w:hAnsi="Arial" w:cs="Arial"/>
                <w:i/>
              </w:rPr>
              <w:t>Gli2</w:t>
            </w:r>
            <w:r w:rsidR="006F528B" w:rsidRPr="00C84112">
              <w:rPr>
                <w:rFonts w:ascii="Arial" w:hAnsi="Arial" w:cs="Arial"/>
                <w:i/>
              </w:rPr>
              <w:t>, Wnt5a</w:t>
            </w:r>
            <w:r w:rsidR="00C84112" w:rsidRPr="00C84112">
              <w:rPr>
                <w:rFonts w:ascii="Arial" w:hAnsi="Arial" w:cs="Arial"/>
                <w:i/>
              </w:rPr>
              <w:t>, Noto</w:t>
            </w:r>
          </w:p>
        </w:tc>
      </w:tr>
      <w:tr w:rsidR="006E74B1" w14:paraId="5B3BF661" w14:textId="77777777" w:rsidTr="003C77D3">
        <w:tc>
          <w:tcPr>
            <w:tcW w:w="3415" w:type="dxa"/>
          </w:tcPr>
          <w:p w14:paraId="5C46EF57" w14:textId="77777777" w:rsidR="006E74B1" w:rsidRPr="00917066" w:rsidRDefault="000D29C1" w:rsidP="003C77D3">
            <w:pPr>
              <w:jc w:val="center"/>
              <w:rPr>
                <w:rFonts w:ascii="Arial" w:hAnsi="Arial" w:cs="Arial"/>
              </w:rPr>
            </w:pPr>
            <w:r w:rsidRPr="000D29C1">
              <w:rPr>
                <w:rFonts w:ascii="Arial" w:hAnsi="Arial" w:cs="Arial"/>
              </w:rPr>
              <w:t>GO:0032088</w:t>
            </w:r>
            <w:r>
              <w:rPr>
                <w:rFonts w:ascii="Arial" w:hAnsi="Arial" w:cs="Arial"/>
              </w:rPr>
              <w:t xml:space="preserve"> N</w:t>
            </w:r>
            <w:r w:rsidRPr="000D29C1">
              <w:rPr>
                <w:rFonts w:ascii="Arial" w:hAnsi="Arial" w:cs="Arial"/>
              </w:rPr>
              <w:t>egative regulation of NF-</w:t>
            </w:r>
            <w:proofErr w:type="spellStart"/>
            <w:r w:rsidRPr="000D29C1">
              <w:rPr>
                <w:rFonts w:ascii="Arial" w:hAnsi="Arial" w:cs="Arial"/>
              </w:rPr>
              <w:t>kappaB</w:t>
            </w:r>
            <w:proofErr w:type="spellEnd"/>
            <w:r w:rsidRPr="000D29C1">
              <w:rPr>
                <w:rFonts w:ascii="Arial" w:hAnsi="Arial" w:cs="Arial"/>
              </w:rPr>
              <w:t xml:space="preserve"> transcription factor activity</w:t>
            </w:r>
          </w:p>
        </w:tc>
        <w:tc>
          <w:tcPr>
            <w:tcW w:w="1260" w:type="dxa"/>
          </w:tcPr>
          <w:p w14:paraId="2858B672" w14:textId="77777777" w:rsidR="006E74B1" w:rsidRDefault="009B47B2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  <w:tc>
          <w:tcPr>
            <w:tcW w:w="2338" w:type="dxa"/>
          </w:tcPr>
          <w:p w14:paraId="6E5C0515" w14:textId="3F421587" w:rsidR="006E74B1" w:rsidRPr="00A415B5" w:rsidRDefault="00084F76" w:rsidP="003C77D3">
            <w:pPr>
              <w:jc w:val="center"/>
              <w:rPr>
                <w:rFonts w:ascii="Arial" w:hAnsi="Arial" w:cs="Arial"/>
                <w:i/>
              </w:rPr>
            </w:pPr>
            <w:r w:rsidRPr="00A415B5">
              <w:rPr>
                <w:rFonts w:ascii="Arial" w:hAnsi="Arial" w:cs="Arial"/>
                <w:i/>
              </w:rPr>
              <w:t>Cmklr1, Cmmd1, Rbck1, Dab2ip, Arrb2</w:t>
            </w:r>
          </w:p>
        </w:tc>
      </w:tr>
      <w:tr w:rsidR="006E74B1" w14:paraId="553FC9A8" w14:textId="77777777" w:rsidTr="003C77D3">
        <w:tc>
          <w:tcPr>
            <w:tcW w:w="3415" w:type="dxa"/>
          </w:tcPr>
          <w:p w14:paraId="2667DBE7" w14:textId="77777777" w:rsidR="006E74B1" w:rsidRPr="00917066" w:rsidRDefault="00F101DE" w:rsidP="003C77D3">
            <w:pPr>
              <w:jc w:val="center"/>
              <w:rPr>
                <w:rFonts w:ascii="Arial" w:hAnsi="Arial" w:cs="Arial"/>
              </w:rPr>
            </w:pPr>
            <w:r w:rsidRPr="00F101DE">
              <w:rPr>
                <w:rFonts w:ascii="Arial" w:hAnsi="Arial" w:cs="Arial"/>
              </w:rPr>
              <w:t>GO:0035066</w:t>
            </w:r>
            <w:r>
              <w:rPr>
                <w:rFonts w:ascii="Arial" w:hAnsi="Arial" w:cs="Arial"/>
              </w:rPr>
              <w:t xml:space="preserve"> P</w:t>
            </w:r>
            <w:r w:rsidRPr="00F101DE">
              <w:rPr>
                <w:rFonts w:ascii="Arial" w:hAnsi="Arial" w:cs="Arial"/>
              </w:rPr>
              <w:t>ositive regulation of histone acetylation</w:t>
            </w:r>
          </w:p>
        </w:tc>
        <w:tc>
          <w:tcPr>
            <w:tcW w:w="1260" w:type="dxa"/>
          </w:tcPr>
          <w:p w14:paraId="796BFFA3" w14:textId="77777777" w:rsidR="006E74B1" w:rsidRDefault="00921671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2338" w:type="dxa"/>
          </w:tcPr>
          <w:p w14:paraId="3F3AFE6F" w14:textId="072FC4AE" w:rsidR="006E74B1" w:rsidRPr="00A415B5" w:rsidRDefault="009B48B8" w:rsidP="003C77D3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A415B5">
              <w:rPr>
                <w:rFonts w:ascii="Arial" w:hAnsi="Arial" w:cs="Arial"/>
                <w:i/>
              </w:rPr>
              <w:t>Lif</w:t>
            </w:r>
            <w:proofErr w:type="spellEnd"/>
            <w:r w:rsidR="00C466B7" w:rsidRPr="00A415B5">
              <w:rPr>
                <w:rFonts w:ascii="Arial" w:hAnsi="Arial" w:cs="Arial"/>
                <w:i/>
              </w:rPr>
              <w:t>, Nos1</w:t>
            </w:r>
            <w:r w:rsidR="0051481C" w:rsidRPr="00A415B5">
              <w:rPr>
                <w:rFonts w:ascii="Arial" w:hAnsi="Arial" w:cs="Arial"/>
                <w:i/>
              </w:rPr>
              <w:t>, Wbp2</w:t>
            </w:r>
          </w:p>
        </w:tc>
      </w:tr>
      <w:tr w:rsidR="006E74B1" w14:paraId="4194D9E3" w14:textId="77777777" w:rsidTr="003C77D3">
        <w:tc>
          <w:tcPr>
            <w:tcW w:w="3415" w:type="dxa"/>
          </w:tcPr>
          <w:p w14:paraId="0B280A00" w14:textId="77777777" w:rsidR="006E74B1" w:rsidRPr="00917066" w:rsidRDefault="00872211" w:rsidP="003C77D3">
            <w:pPr>
              <w:jc w:val="center"/>
              <w:rPr>
                <w:rFonts w:ascii="Arial" w:hAnsi="Arial" w:cs="Arial"/>
              </w:rPr>
            </w:pPr>
            <w:r w:rsidRPr="00872211">
              <w:rPr>
                <w:rFonts w:ascii="Arial" w:hAnsi="Arial" w:cs="Arial"/>
              </w:rPr>
              <w:t>GO:1901021</w:t>
            </w:r>
            <w:r w:rsidR="0032638F">
              <w:rPr>
                <w:rFonts w:ascii="Arial" w:hAnsi="Arial" w:cs="Arial"/>
              </w:rPr>
              <w:t xml:space="preserve"> P</w:t>
            </w:r>
            <w:r w:rsidRPr="00872211">
              <w:rPr>
                <w:rFonts w:ascii="Arial" w:hAnsi="Arial" w:cs="Arial"/>
              </w:rPr>
              <w:t>ositive regulation of calcium ion transmembrane transporter activity</w:t>
            </w:r>
          </w:p>
        </w:tc>
        <w:tc>
          <w:tcPr>
            <w:tcW w:w="1260" w:type="dxa"/>
          </w:tcPr>
          <w:p w14:paraId="1A145EEB" w14:textId="77777777" w:rsidR="006E74B1" w:rsidRDefault="00646503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2338" w:type="dxa"/>
          </w:tcPr>
          <w:p w14:paraId="1A8A2AB3" w14:textId="4BCF9C56" w:rsidR="006E74B1" w:rsidRPr="00A415B5" w:rsidRDefault="00512E74" w:rsidP="003C77D3">
            <w:pPr>
              <w:jc w:val="center"/>
              <w:rPr>
                <w:rFonts w:ascii="Arial" w:hAnsi="Arial" w:cs="Arial"/>
                <w:i/>
              </w:rPr>
            </w:pPr>
            <w:r w:rsidRPr="00A415B5">
              <w:rPr>
                <w:rFonts w:ascii="Arial" w:hAnsi="Arial" w:cs="Arial"/>
                <w:i/>
              </w:rPr>
              <w:t>Cacnb2, Kcne3, Plcg2</w:t>
            </w:r>
          </w:p>
        </w:tc>
      </w:tr>
      <w:tr w:rsidR="006E74B1" w14:paraId="71DB149E" w14:textId="77777777" w:rsidTr="003C77D3">
        <w:tc>
          <w:tcPr>
            <w:tcW w:w="3415" w:type="dxa"/>
          </w:tcPr>
          <w:p w14:paraId="0677B089" w14:textId="77777777" w:rsidR="006E74B1" w:rsidRPr="00917066" w:rsidRDefault="00D456B9" w:rsidP="003C77D3">
            <w:pPr>
              <w:jc w:val="center"/>
              <w:rPr>
                <w:rFonts w:ascii="Arial" w:hAnsi="Arial" w:cs="Arial"/>
              </w:rPr>
            </w:pPr>
            <w:r w:rsidRPr="00D456B9">
              <w:rPr>
                <w:rFonts w:ascii="Arial" w:hAnsi="Arial" w:cs="Arial"/>
              </w:rPr>
              <w:t>GO:0050961</w:t>
            </w:r>
            <w:r>
              <w:rPr>
                <w:rFonts w:ascii="Arial" w:hAnsi="Arial" w:cs="Arial"/>
              </w:rPr>
              <w:t xml:space="preserve"> D</w:t>
            </w:r>
            <w:r w:rsidRPr="00D456B9">
              <w:rPr>
                <w:rFonts w:ascii="Arial" w:hAnsi="Arial" w:cs="Arial"/>
              </w:rPr>
              <w:t>etection of temperature stimulus involved in sensory perception</w:t>
            </w:r>
          </w:p>
        </w:tc>
        <w:tc>
          <w:tcPr>
            <w:tcW w:w="1260" w:type="dxa"/>
          </w:tcPr>
          <w:p w14:paraId="38BC2DCB" w14:textId="77777777" w:rsidR="006E74B1" w:rsidRDefault="0035436B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2338" w:type="dxa"/>
          </w:tcPr>
          <w:p w14:paraId="26359D2A" w14:textId="3AF3D7B5" w:rsidR="006E74B1" w:rsidRPr="00A415B5" w:rsidRDefault="00020716" w:rsidP="003C77D3">
            <w:pPr>
              <w:jc w:val="center"/>
              <w:rPr>
                <w:rFonts w:ascii="Arial" w:hAnsi="Arial" w:cs="Arial"/>
                <w:i/>
              </w:rPr>
            </w:pPr>
            <w:r w:rsidRPr="00A415B5">
              <w:rPr>
                <w:rFonts w:ascii="Arial" w:hAnsi="Arial" w:cs="Arial"/>
                <w:i/>
              </w:rPr>
              <w:t>Asic3, Arbb2</w:t>
            </w:r>
          </w:p>
        </w:tc>
      </w:tr>
      <w:tr w:rsidR="006E74B1" w14:paraId="7A62AA60" w14:textId="77777777" w:rsidTr="003C77D3">
        <w:tc>
          <w:tcPr>
            <w:tcW w:w="3415" w:type="dxa"/>
          </w:tcPr>
          <w:p w14:paraId="7CB2F2B9" w14:textId="77777777" w:rsidR="006E74B1" w:rsidRPr="00917066" w:rsidRDefault="0035436B" w:rsidP="003C77D3">
            <w:pPr>
              <w:jc w:val="center"/>
              <w:rPr>
                <w:rFonts w:ascii="Arial" w:hAnsi="Arial" w:cs="Arial"/>
              </w:rPr>
            </w:pPr>
            <w:r w:rsidRPr="002E7724">
              <w:rPr>
                <w:rFonts w:ascii="Arial" w:hAnsi="Arial" w:cs="Arial"/>
              </w:rPr>
              <w:t>GO:0090178</w:t>
            </w:r>
            <w:r w:rsidR="00840B75" w:rsidRPr="002E7724">
              <w:rPr>
                <w:rFonts w:ascii="Arial" w:hAnsi="Arial" w:cs="Arial"/>
              </w:rPr>
              <w:t xml:space="preserve"> Regulation</w:t>
            </w:r>
            <w:r w:rsidR="00840B75" w:rsidRPr="00840B75">
              <w:rPr>
                <w:rFonts w:ascii="Arial" w:hAnsi="Arial" w:cs="Arial"/>
              </w:rPr>
              <w:t xml:space="preserve"> of establishment of planar polarity involved in neural tube closure</w:t>
            </w:r>
          </w:p>
        </w:tc>
        <w:tc>
          <w:tcPr>
            <w:tcW w:w="1260" w:type="dxa"/>
          </w:tcPr>
          <w:p w14:paraId="781690D3" w14:textId="77777777" w:rsidR="006E74B1" w:rsidRDefault="00840B75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2338" w:type="dxa"/>
          </w:tcPr>
          <w:p w14:paraId="14BEE4F8" w14:textId="473BC367" w:rsidR="006E74B1" w:rsidRPr="00A415B5" w:rsidRDefault="006F528B" w:rsidP="006F528B">
            <w:pPr>
              <w:jc w:val="center"/>
              <w:rPr>
                <w:rFonts w:ascii="Arial" w:hAnsi="Arial" w:cs="Arial"/>
                <w:i/>
              </w:rPr>
            </w:pPr>
            <w:r w:rsidRPr="00A415B5">
              <w:rPr>
                <w:rFonts w:ascii="Arial" w:hAnsi="Arial" w:cs="Arial"/>
                <w:i/>
              </w:rPr>
              <w:t>Wnt5a</w:t>
            </w:r>
            <w:r w:rsidR="00276126" w:rsidRPr="00A415B5">
              <w:rPr>
                <w:rFonts w:ascii="Arial" w:hAnsi="Arial" w:cs="Arial"/>
                <w:i/>
              </w:rPr>
              <w:t>, Ptk7</w:t>
            </w:r>
          </w:p>
        </w:tc>
      </w:tr>
      <w:tr w:rsidR="006E74B1" w14:paraId="4BD51540" w14:textId="77777777" w:rsidTr="003C77D3">
        <w:tc>
          <w:tcPr>
            <w:tcW w:w="3415" w:type="dxa"/>
          </w:tcPr>
          <w:p w14:paraId="362F0C21" w14:textId="77777777" w:rsidR="006E74B1" w:rsidRPr="00917066" w:rsidRDefault="00467989" w:rsidP="003C77D3">
            <w:pPr>
              <w:jc w:val="center"/>
              <w:rPr>
                <w:rFonts w:ascii="Arial" w:hAnsi="Arial" w:cs="Arial"/>
              </w:rPr>
            </w:pPr>
            <w:r w:rsidRPr="00467989">
              <w:rPr>
                <w:rFonts w:ascii="Arial" w:hAnsi="Arial" w:cs="Arial"/>
              </w:rPr>
              <w:t>GO:0032225</w:t>
            </w:r>
            <w:r>
              <w:rPr>
                <w:rFonts w:ascii="Arial" w:hAnsi="Arial" w:cs="Arial"/>
              </w:rPr>
              <w:t xml:space="preserve"> R</w:t>
            </w:r>
            <w:r w:rsidRPr="00467989">
              <w:rPr>
                <w:rFonts w:ascii="Arial" w:hAnsi="Arial" w:cs="Arial"/>
              </w:rPr>
              <w:t>egulation of synaptic transmission, dopaminergic</w:t>
            </w:r>
          </w:p>
        </w:tc>
        <w:tc>
          <w:tcPr>
            <w:tcW w:w="1260" w:type="dxa"/>
          </w:tcPr>
          <w:p w14:paraId="45F10D27" w14:textId="77777777" w:rsidR="006E74B1" w:rsidRDefault="00467989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2338" w:type="dxa"/>
          </w:tcPr>
          <w:p w14:paraId="4B926FBA" w14:textId="2C4781E3" w:rsidR="006E74B1" w:rsidRPr="00A415B5" w:rsidRDefault="00224610" w:rsidP="003C77D3">
            <w:pPr>
              <w:jc w:val="center"/>
              <w:rPr>
                <w:rFonts w:ascii="Arial" w:hAnsi="Arial" w:cs="Arial"/>
                <w:i/>
              </w:rPr>
            </w:pPr>
            <w:r w:rsidRPr="00A415B5">
              <w:rPr>
                <w:rFonts w:ascii="Arial" w:hAnsi="Arial" w:cs="Arial"/>
                <w:i/>
              </w:rPr>
              <w:t>Rab3b</w:t>
            </w:r>
            <w:r w:rsidR="009551FC" w:rsidRPr="00A415B5">
              <w:rPr>
                <w:rFonts w:ascii="Arial" w:hAnsi="Arial" w:cs="Arial"/>
                <w:i/>
              </w:rPr>
              <w:t>, Arbb2</w:t>
            </w:r>
          </w:p>
        </w:tc>
      </w:tr>
      <w:tr w:rsidR="003D4C94" w14:paraId="4E109F6A" w14:textId="77777777" w:rsidTr="003C77D3">
        <w:tc>
          <w:tcPr>
            <w:tcW w:w="7013" w:type="dxa"/>
            <w:gridSpan w:val="3"/>
          </w:tcPr>
          <w:p w14:paraId="489D1A8E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</w:p>
        </w:tc>
      </w:tr>
      <w:tr w:rsidR="003D4C94" w14:paraId="6904F4F6" w14:textId="77777777" w:rsidTr="003C77D3">
        <w:tc>
          <w:tcPr>
            <w:tcW w:w="7013" w:type="dxa"/>
            <w:gridSpan w:val="3"/>
          </w:tcPr>
          <w:p w14:paraId="6EC07993" w14:textId="77777777" w:rsidR="003D4C94" w:rsidRDefault="003D4C94" w:rsidP="00E746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tially </w:t>
            </w:r>
            <w:proofErr w:type="spellStart"/>
            <w:r>
              <w:rPr>
                <w:rFonts w:ascii="Arial" w:hAnsi="Arial" w:cs="Arial"/>
              </w:rPr>
              <w:t>hypermethylated</w:t>
            </w:r>
            <w:proofErr w:type="spellEnd"/>
            <w:r>
              <w:rPr>
                <w:rFonts w:ascii="Arial" w:hAnsi="Arial" w:cs="Arial"/>
              </w:rPr>
              <w:t xml:space="preserve"> promoter regions</w:t>
            </w:r>
          </w:p>
        </w:tc>
      </w:tr>
      <w:tr w:rsidR="003D4C94" w14:paraId="271F66CF" w14:textId="77777777" w:rsidTr="003C77D3">
        <w:tc>
          <w:tcPr>
            <w:tcW w:w="3415" w:type="dxa"/>
          </w:tcPr>
          <w:p w14:paraId="7E36653E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way</w:t>
            </w:r>
          </w:p>
        </w:tc>
        <w:tc>
          <w:tcPr>
            <w:tcW w:w="1260" w:type="dxa"/>
          </w:tcPr>
          <w:p w14:paraId="07D7009A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2338" w:type="dxa"/>
          </w:tcPr>
          <w:p w14:paraId="5E3EB7D6" w14:textId="77777777" w:rsidR="003D4C94" w:rsidRDefault="003D4C94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</w:tr>
      <w:tr w:rsidR="003D4C94" w14:paraId="5C3F8786" w14:textId="77777777" w:rsidTr="003C77D3">
        <w:tc>
          <w:tcPr>
            <w:tcW w:w="3415" w:type="dxa"/>
          </w:tcPr>
          <w:p w14:paraId="7AB7D369" w14:textId="77777777" w:rsidR="003D4C94" w:rsidRDefault="00CA5958" w:rsidP="003C77D3">
            <w:pPr>
              <w:jc w:val="center"/>
              <w:rPr>
                <w:rFonts w:ascii="Arial" w:hAnsi="Arial" w:cs="Arial"/>
              </w:rPr>
            </w:pPr>
            <w:r w:rsidRPr="00CA5958">
              <w:rPr>
                <w:rFonts w:ascii="Arial" w:hAnsi="Arial" w:cs="Arial"/>
              </w:rPr>
              <w:t>GO:1902590</w:t>
            </w:r>
            <w:r>
              <w:rPr>
                <w:rFonts w:ascii="Arial" w:hAnsi="Arial" w:cs="Arial"/>
              </w:rPr>
              <w:t xml:space="preserve"> M</w:t>
            </w:r>
            <w:r w:rsidRPr="00CA5958">
              <w:rPr>
                <w:rFonts w:ascii="Arial" w:hAnsi="Arial" w:cs="Arial"/>
              </w:rPr>
              <w:t>ulti-organism organelle organization</w:t>
            </w:r>
          </w:p>
        </w:tc>
        <w:tc>
          <w:tcPr>
            <w:tcW w:w="1260" w:type="dxa"/>
          </w:tcPr>
          <w:p w14:paraId="79365688" w14:textId="77777777" w:rsidR="003D4C94" w:rsidRDefault="007832DF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  <w:tc>
          <w:tcPr>
            <w:tcW w:w="2338" w:type="dxa"/>
          </w:tcPr>
          <w:p w14:paraId="34A2951F" w14:textId="3BE9B1CD" w:rsidR="003D4C94" w:rsidRPr="00090865" w:rsidRDefault="00A415B5" w:rsidP="003C77D3">
            <w:pPr>
              <w:jc w:val="center"/>
              <w:rPr>
                <w:rFonts w:ascii="Arial" w:hAnsi="Arial" w:cs="Arial"/>
                <w:i/>
              </w:rPr>
            </w:pPr>
            <w:r w:rsidRPr="00090865">
              <w:rPr>
                <w:rFonts w:ascii="Arial" w:hAnsi="Arial" w:cs="Arial"/>
                <w:i/>
              </w:rPr>
              <w:t>Chmp2a, Chmp6</w:t>
            </w:r>
          </w:p>
        </w:tc>
      </w:tr>
      <w:tr w:rsidR="00CA5958" w14:paraId="0BDC88E6" w14:textId="77777777" w:rsidTr="003C77D3">
        <w:tc>
          <w:tcPr>
            <w:tcW w:w="3415" w:type="dxa"/>
          </w:tcPr>
          <w:p w14:paraId="0C3F018A" w14:textId="77777777" w:rsidR="00CA5958" w:rsidRPr="007832DF" w:rsidRDefault="00895CAF" w:rsidP="003C77D3">
            <w:pPr>
              <w:jc w:val="center"/>
              <w:rPr>
                <w:rFonts w:ascii="Arial" w:hAnsi="Arial" w:cs="Arial"/>
              </w:rPr>
            </w:pPr>
            <w:r w:rsidRPr="00895CAF">
              <w:rPr>
                <w:rFonts w:ascii="Arial" w:hAnsi="Arial" w:cs="Arial"/>
              </w:rPr>
              <w:t>GO:0090185</w:t>
            </w:r>
            <w:r>
              <w:rPr>
                <w:rFonts w:ascii="Arial" w:hAnsi="Arial" w:cs="Arial"/>
              </w:rPr>
              <w:t xml:space="preserve"> N</w:t>
            </w:r>
            <w:r w:rsidRPr="00895CAF">
              <w:rPr>
                <w:rFonts w:ascii="Arial" w:hAnsi="Arial" w:cs="Arial"/>
              </w:rPr>
              <w:t>egative regulation of kidney development</w:t>
            </w:r>
          </w:p>
        </w:tc>
        <w:tc>
          <w:tcPr>
            <w:tcW w:w="1260" w:type="dxa"/>
          </w:tcPr>
          <w:p w14:paraId="682AC726" w14:textId="77777777" w:rsidR="00CA5958" w:rsidRDefault="00FC3BD7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2338" w:type="dxa"/>
          </w:tcPr>
          <w:p w14:paraId="4C26E99A" w14:textId="020D962C" w:rsidR="00CA5958" w:rsidRPr="00090865" w:rsidRDefault="00A415B5" w:rsidP="003C77D3">
            <w:pPr>
              <w:jc w:val="center"/>
              <w:rPr>
                <w:rFonts w:ascii="Arial" w:hAnsi="Arial" w:cs="Arial"/>
                <w:i/>
              </w:rPr>
            </w:pPr>
            <w:r w:rsidRPr="00090865">
              <w:rPr>
                <w:rFonts w:ascii="Arial" w:hAnsi="Arial" w:cs="Arial"/>
                <w:i/>
              </w:rPr>
              <w:t>Ctnnb1</w:t>
            </w:r>
            <w:r w:rsidR="002E74E0" w:rsidRPr="00090865">
              <w:rPr>
                <w:rFonts w:ascii="Arial" w:hAnsi="Arial" w:cs="Arial"/>
                <w:i/>
              </w:rPr>
              <w:t>, Pax8</w:t>
            </w:r>
          </w:p>
        </w:tc>
      </w:tr>
      <w:tr w:rsidR="00214F37" w14:paraId="3927F717" w14:textId="77777777" w:rsidTr="003C77D3">
        <w:tc>
          <w:tcPr>
            <w:tcW w:w="3415" w:type="dxa"/>
          </w:tcPr>
          <w:p w14:paraId="267C8BC4" w14:textId="77777777" w:rsidR="00214F37" w:rsidRPr="00895CAF" w:rsidRDefault="00214F37" w:rsidP="00214F37">
            <w:pPr>
              <w:jc w:val="center"/>
              <w:rPr>
                <w:rFonts w:ascii="Arial" w:hAnsi="Arial" w:cs="Arial"/>
              </w:rPr>
            </w:pPr>
            <w:r w:rsidRPr="00214F37">
              <w:rPr>
                <w:rFonts w:ascii="Arial" w:hAnsi="Arial" w:cs="Arial"/>
              </w:rPr>
              <w:t>GO:0090178</w:t>
            </w:r>
            <w:r>
              <w:rPr>
                <w:rFonts w:ascii="Arial" w:hAnsi="Arial" w:cs="Arial"/>
              </w:rPr>
              <w:t xml:space="preserve"> R</w:t>
            </w:r>
            <w:r w:rsidRPr="00214F37">
              <w:rPr>
                <w:rFonts w:ascii="Arial" w:hAnsi="Arial" w:cs="Arial"/>
              </w:rPr>
              <w:t>egulation of establishment of planar polarity involved in neural tube closure</w:t>
            </w:r>
          </w:p>
        </w:tc>
        <w:tc>
          <w:tcPr>
            <w:tcW w:w="1260" w:type="dxa"/>
          </w:tcPr>
          <w:p w14:paraId="130A9820" w14:textId="77777777" w:rsidR="00214F37" w:rsidRDefault="00FC3BD7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2338" w:type="dxa"/>
          </w:tcPr>
          <w:p w14:paraId="187AC6C3" w14:textId="26CCF5A2" w:rsidR="00214F37" w:rsidRPr="00090865" w:rsidRDefault="0004255C" w:rsidP="003C77D3">
            <w:pPr>
              <w:jc w:val="center"/>
              <w:rPr>
                <w:rFonts w:ascii="Arial" w:hAnsi="Arial" w:cs="Arial"/>
                <w:i/>
              </w:rPr>
            </w:pPr>
            <w:r w:rsidRPr="00090865">
              <w:rPr>
                <w:rFonts w:ascii="Arial" w:hAnsi="Arial" w:cs="Arial"/>
                <w:i/>
              </w:rPr>
              <w:t>Celsr1</w:t>
            </w:r>
            <w:r w:rsidR="00E5585E" w:rsidRPr="00090865">
              <w:rPr>
                <w:rFonts w:ascii="Arial" w:hAnsi="Arial" w:cs="Arial"/>
                <w:i/>
              </w:rPr>
              <w:t>, Dvl1</w:t>
            </w:r>
          </w:p>
        </w:tc>
      </w:tr>
      <w:tr w:rsidR="00476C10" w14:paraId="4E972F85" w14:textId="77777777" w:rsidTr="003C77D3">
        <w:tc>
          <w:tcPr>
            <w:tcW w:w="3415" w:type="dxa"/>
          </w:tcPr>
          <w:p w14:paraId="4D3EF570" w14:textId="77777777" w:rsidR="00476C10" w:rsidRPr="00214F37" w:rsidRDefault="00476C10" w:rsidP="00214F37">
            <w:pPr>
              <w:jc w:val="center"/>
              <w:rPr>
                <w:rFonts w:ascii="Arial" w:hAnsi="Arial" w:cs="Arial"/>
              </w:rPr>
            </w:pPr>
            <w:r w:rsidRPr="00476C10">
              <w:rPr>
                <w:rFonts w:ascii="Arial" w:hAnsi="Arial" w:cs="Arial"/>
              </w:rPr>
              <w:t>GO:0001702</w:t>
            </w:r>
            <w:r>
              <w:rPr>
                <w:rFonts w:ascii="Arial" w:hAnsi="Arial" w:cs="Arial"/>
              </w:rPr>
              <w:t xml:space="preserve"> G</w:t>
            </w:r>
            <w:r w:rsidRPr="00476C10">
              <w:rPr>
                <w:rFonts w:ascii="Arial" w:hAnsi="Arial" w:cs="Arial"/>
              </w:rPr>
              <w:t>astrulation with mouth forming second</w:t>
            </w:r>
          </w:p>
        </w:tc>
        <w:tc>
          <w:tcPr>
            <w:tcW w:w="1260" w:type="dxa"/>
          </w:tcPr>
          <w:p w14:paraId="035A997D" w14:textId="77777777" w:rsidR="00476C10" w:rsidRDefault="00275570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2338" w:type="dxa"/>
          </w:tcPr>
          <w:p w14:paraId="45BF150B" w14:textId="6D3E3D98" w:rsidR="00476C10" w:rsidRPr="00D83FAE" w:rsidRDefault="00A415B5" w:rsidP="003C77D3">
            <w:pPr>
              <w:jc w:val="center"/>
              <w:rPr>
                <w:rFonts w:ascii="Arial" w:hAnsi="Arial" w:cs="Arial"/>
                <w:i/>
              </w:rPr>
            </w:pPr>
            <w:r w:rsidRPr="00D83FAE">
              <w:rPr>
                <w:rFonts w:ascii="Arial" w:hAnsi="Arial" w:cs="Arial"/>
                <w:i/>
              </w:rPr>
              <w:t>Ctnnb1</w:t>
            </w:r>
            <w:r w:rsidR="0004255C" w:rsidRPr="00D83FAE">
              <w:rPr>
                <w:rFonts w:ascii="Arial" w:hAnsi="Arial" w:cs="Arial"/>
                <w:i/>
              </w:rPr>
              <w:t>, Celsr1</w:t>
            </w:r>
            <w:r w:rsidR="00090865" w:rsidRPr="00D83FAE">
              <w:rPr>
                <w:rFonts w:ascii="Arial" w:hAnsi="Arial" w:cs="Arial"/>
                <w:i/>
              </w:rPr>
              <w:t>, Tenm4</w:t>
            </w:r>
          </w:p>
        </w:tc>
      </w:tr>
      <w:tr w:rsidR="00275570" w14:paraId="40D11BBB" w14:textId="77777777" w:rsidTr="003C77D3">
        <w:tc>
          <w:tcPr>
            <w:tcW w:w="3415" w:type="dxa"/>
          </w:tcPr>
          <w:p w14:paraId="1906EA12" w14:textId="77777777" w:rsidR="00275570" w:rsidRPr="00476C10" w:rsidRDefault="00B60EA2" w:rsidP="00214F37">
            <w:pPr>
              <w:jc w:val="center"/>
              <w:rPr>
                <w:rFonts w:ascii="Arial" w:hAnsi="Arial" w:cs="Arial"/>
              </w:rPr>
            </w:pPr>
            <w:r w:rsidRPr="00B60EA2">
              <w:rPr>
                <w:rFonts w:ascii="Arial" w:hAnsi="Arial" w:cs="Arial"/>
              </w:rPr>
              <w:lastRenderedPageBreak/>
              <w:t>GO:0030825</w:t>
            </w:r>
            <w:r>
              <w:rPr>
                <w:rFonts w:ascii="Arial" w:hAnsi="Arial" w:cs="Arial"/>
              </w:rPr>
              <w:t xml:space="preserve"> P</w:t>
            </w:r>
            <w:r w:rsidRPr="00B60EA2">
              <w:rPr>
                <w:rFonts w:ascii="Arial" w:hAnsi="Arial" w:cs="Arial"/>
              </w:rPr>
              <w:t>ositive regulation of cGMP metabolic process</w:t>
            </w:r>
          </w:p>
        </w:tc>
        <w:tc>
          <w:tcPr>
            <w:tcW w:w="1260" w:type="dxa"/>
          </w:tcPr>
          <w:p w14:paraId="394E6578" w14:textId="77777777" w:rsidR="00275570" w:rsidRDefault="00224917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2338" w:type="dxa"/>
          </w:tcPr>
          <w:p w14:paraId="0F977786" w14:textId="216F0673" w:rsidR="00275570" w:rsidRPr="00D83FAE" w:rsidRDefault="00090865" w:rsidP="003C77D3">
            <w:pPr>
              <w:jc w:val="center"/>
              <w:rPr>
                <w:rFonts w:ascii="Arial" w:hAnsi="Arial" w:cs="Arial"/>
                <w:i/>
              </w:rPr>
            </w:pPr>
            <w:r w:rsidRPr="00D83FAE">
              <w:rPr>
                <w:rFonts w:ascii="Arial" w:hAnsi="Arial" w:cs="Arial"/>
                <w:i/>
              </w:rPr>
              <w:t>Nos3</w:t>
            </w:r>
            <w:r w:rsidR="00D83FAE" w:rsidRPr="00D83FAE">
              <w:rPr>
                <w:rFonts w:ascii="Arial" w:hAnsi="Arial" w:cs="Arial"/>
                <w:i/>
              </w:rPr>
              <w:t>, Rundc3a</w:t>
            </w:r>
          </w:p>
        </w:tc>
      </w:tr>
      <w:tr w:rsidR="006A381F" w:rsidRPr="0096426D" w14:paraId="5A50EB62" w14:textId="77777777" w:rsidTr="003C77D3">
        <w:tc>
          <w:tcPr>
            <w:tcW w:w="3415" w:type="dxa"/>
          </w:tcPr>
          <w:p w14:paraId="3121BCC9" w14:textId="77777777" w:rsidR="006A381F" w:rsidRPr="00224917" w:rsidRDefault="006A381F" w:rsidP="003C77D3">
            <w:pPr>
              <w:jc w:val="center"/>
              <w:rPr>
                <w:rFonts w:ascii="Arial" w:hAnsi="Arial" w:cs="Arial"/>
              </w:rPr>
            </w:pPr>
            <w:r w:rsidRPr="0013617C">
              <w:rPr>
                <w:rFonts w:ascii="Arial" w:hAnsi="Arial" w:cs="Arial"/>
              </w:rPr>
              <w:t>GO:0022010</w:t>
            </w:r>
            <w:r>
              <w:rPr>
                <w:rFonts w:ascii="Arial" w:hAnsi="Arial" w:cs="Arial"/>
              </w:rPr>
              <w:t xml:space="preserve"> C</w:t>
            </w:r>
            <w:r w:rsidRPr="0013617C">
              <w:rPr>
                <w:rFonts w:ascii="Arial" w:hAnsi="Arial" w:cs="Arial"/>
              </w:rPr>
              <w:t>entral nervous system myelination</w:t>
            </w:r>
          </w:p>
        </w:tc>
        <w:tc>
          <w:tcPr>
            <w:tcW w:w="1260" w:type="dxa"/>
          </w:tcPr>
          <w:p w14:paraId="76543B6A" w14:textId="77777777" w:rsidR="006A381F" w:rsidRDefault="006A381F" w:rsidP="003C77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2338" w:type="dxa"/>
          </w:tcPr>
          <w:p w14:paraId="18784DE4" w14:textId="14DC4320" w:rsidR="006A381F" w:rsidRPr="00D83FAE" w:rsidRDefault="00D83FAE" w:rsidP="003C77D3">
            <w:pPr>
              <w:jc w:val="center"/>
              <w:rPr>
                <w:rFonts w:ascii="Arial" w:hAnsi="Arial" w:cs="Arial"/>
                <w:i/>
              </w:rPr>
            </w:pPr>
            <w:r w:rsidRPr="00D83FAE">
              <w:rPr>
                <w:rFonts w:ascii="Arial" w:hAnsi="Arial" w:cs="Arial"/>
                <w:i/>
              </w:rPr>
              <w:t>Kcnj10</w:t>
            </w:r>
            <w:r w:rsidR="00090865" w:rsidRPr="00D83FAE">
              <w:rPr>
                <w:rFonts w:ascii="Arial" w:hAnsi="Arial" w:cs="Arial"/>
                <w:i/>
              </w:rPr>
              <w:t>, Tenm4</w:t>
            </w:r>
          </w:p>
        </w:tc>
      </w:tr>
      <w:tr w:rsidR="00F46D60" w14:paraId="3418CE24" w14:textId="77777777" w:rsidTr="003C77D3">
        <w:tc>
          <w:tcPr>
            <w:tcW w:w="3415" w:type="dxa"/>
          </w:tcPr>
          <w:p w14:paraId="6D62FA59" w14:textId="77777777" w:rsidR="00F46D60" w:rsidRPr="00224917" w:rsidRDefault="00F46D60" w:rsidP="00F46D60">
            <w:pPr>
              <w:jc w:val="center"/>
              <w:rPr>
                <w:rFonts w:ascii="Arial" w:hAnsi="Arial" w:cs="Arial"/>
              </w:rPr>
            </w:pPr>
            <w:r w:rsidRPr="00F46D60">
              <w:rPr>
                <w:rFonts w:ascii="Arial" w:hAnsi="Arial" w:cs="Arial"/>
              </w:rPr>
              <w:t>GO:0055062</w:t>
            </w:r>
            <w:r>
              <w:rPr>
                <w:rFonts w:ascii="Arial" w:hAnsi="Arial" w:cs="Arial"/>
              </w:rPr>
              <w:t xml:space="preserve"> Phosphate ion homeostasis</w:t>
            </w:r>
          </w:p>
        </w:tc>
        <w:tc>
          <w:tcPr>
            <w:tcW w:w="1260" w:type="dxa"/>
          </w:tcPr>
          <w:p w14:paraId="092B09D1" w14:textId="77777777" w:rsidR="00F46D60" w:rsidRDefault="00F46D60" w:rsidP="00F46D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2338" w:type="dxa"/>
          </w:tcPr>
          <w:p w14:paraId="5324568A" w14:textId="7CF393A3" w:rsidR="00F46D60" w:rsidRPr="00086535" w:rsidRDefault="00382515" w:rsidP="00F46D60">
            <w:pPr>
              <w:jc w:val="center"/>
              <w:rPr>
                <w:rFonts w:ascii="Arial" w:hAnsi="Arial" w:cs="Arial"/>
                <w:i/>
              </w:rPr>
            </w:pPr>
            <w:r w:rsidRPr="00086535">
              <w:rPr>
                <w:rFonts w:ascii="Arial" w:hAnsi="Arial" w:cs="Arial"/>
                <w:i/>
              </w:rPr>
              <w:t>Slc34a1</w:t>
            </w:r>
            <w:r w:rsidR="00F46D60" w:rsidRPr="00086535">
              <w:rPr>
                <w:rFonts w:ascii="Arial" w:hAnsi="Arial" w:cs="Arial"/>
                <w:i/>
              </w:rPr>
              <w:t>,</w:t>
            </w:r>
            <w:r w:rsidR="00BA1937" w:rsidRPr="00086535">
              <w:rPr>
                <w:rFonts w:ascii="Arial" w:hAnsi="Arial" w:cs="Arial"/>
                <w:i/>
              </w:rPr>
              <w:t xml:space="preserve"> Gcm2</w:t>
            </w:r>
          </w:p>
        </w:tc>
      </w:tr>
      <w:tr w:rsidR="00F46D60" w14:paraId="0650D135" w14:textId="77777777" w:rsidTr="003C77D3">
        <w:tc>
          <w:tcPr>
            <w:tcW w:w="3415" w:type="dxa"/>
          </w:tcPr>
          <w:p w14:paraId="36A90509" w14:textId="77777777" w:rsidR="00F46D60" w:rsidRPr="00224917" w:rsidRDefault="00F46D60" w:rsidP="00F46D60">
            <w:pPr>
              <w:jc w:val="center"/>
              <w:rPr>
                <w:rFonts w:ascii="Arial" w:hAnsi="Arial" w:cs="Arial"/>
              </w:rPr>
            </w:pPr>
            <w:r w:rsidRPr="00F46D60">
              <w:rPr>
                <w:rFonts w:ascii="Arial" w:hAnsi="Arial" w:cs="Arial"/>
              </w:rPr>
              <w:t>GO:0015114</w:t>
            </w:r>
            <w:r>
              <w:rPr>
                <w:rFonts w:ascii="Arial" w:hAnsi="Arial" w:cs="Arial"/>
              </w:rPr>
              <w:t xml:space="preserve"> P</w:t>
            </w:r>
            <w:r w:rsidRPr="00F46D60">
              <w:rPr>
                <w:rFonts w:ascii="Arial" w:hAnsi="Arial" w:cs="Arial"/>
              </w:rPr>
              <w:t>hosphate ion transmembrane transporter activity</w:t>
            </w:r>
          </w:p>
        </w:tc>
        <w:tc>
          <w:tcPr>
            <w:tcW w:w="1260" w:type="dxa"/>
          </w:tcPr>
          <w:p w14:paraId="0D32E877" w14:textId="77777777" w:rsidR="00F46D60" w:rsidRDefault="00F46D60" w:rsidP="00F46D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2338" w:type="dxa"/>
          </w:tcPr>
          <w:p w14:paraId="750CC790" w14:textId="3A46E63E" w:rsidR="00F46D60" w:rsidRPr="00086535" w:rsidRDefault="00382515" w:rsidP="00F46D60">
            <w:pPr>
              <w:jc w:val="center"/>
              <w:rPr>
                <w:rFonts w:ascii="Arial" w:hAnsi="Arial" w:cs="Arial"/>
                <w:i/>
              </w:rPr>
            </w:pPr>
            <w:r w:rsidRPr="00086535">
              <w:rPr>
                <w:rFonts w:ascii="Arial" w:hAnsi="Arial" w:cs="Arial"/>
                <w:i/>
              </w:rPr>
              <w:t>Slc34a1</w:t>
            </w:r>
            <w:r w:rsidR="007C6090" w:rsidRPr="00086535">
              <w:rPr>
                <w:rFonts w:ascii="Arial" w:hAnsi="Arial" w:cs="Arial"/>
                <w:i/>
              </w:rPr>
              <w:t>, Slc17a7</w:t>
            </w:r>
          </w:p>
        </w:tc>
      </w:tr>
      <w:tr w:rsidR="003842D7" w14:paraId="72C835FC" w14:textId="77777777" w:rsidTr="003C77D3">
        <w:tc>
          <w:tcPr>
            <w:tcW w:w="3415" w:type="dxa"/>
          </w:tcPr>
          <w:p w14:paraId="65769553" w14:textId="77777777" w:rsidR="003842D7" w:rsidRPr="00F46D60" w:rsidRDefault="003842D7" w:rsidP="00F46D60">
            <w:pPr>
              <w:jc w:val="center"/>
              <w:rPr>
                <w:rFonts w:ascii="Arial" w:hAnsi="Arial" w:cs="Arial"/>
              </w:rPr>
            </w:pPr>
            <w:r w:rsidRPr="003842D7">
              <w:rPr>
                <w:rFonts w:ascii="Arial" w:hAnsi="Arial" w:cs="Arial"/>
              </w:rPr>
              <w:t>GO:0055075</w:t>
            </w:r>
            <w:r>
              <w:rPr>
                <w:rFonts w:ascii="Arial" w:hAnsi="Arial" w:cs="Arial"/>
              </w:rPr>
              <w:t xml:space="preserve"> Potassium ion homeostasis</w:t>
            </w:r>
          </w:p>
        </w:tc>
        <w:tc>
          <w:tcPr>
            <w:tcW w:w="1260" w:type="dxa"/>
          </w:tcPr>
          <w:p w14:paraId="114B7E67" w14:textId="77777777" w:rsidR="003842D7" w:rsidRDefault="00F241AB" w:rsidP="00F46D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2338" w:type="dxa"/>
          </w:tcPr>
          <w:p w14:paraId="183CE274" w14:textId="02DC900D" w:rsidR="003842D7" w:rsidRPr="00086535" w:rsidRDefault="00D83FAE" w:rsidP="00F46D60">
            <w:pPr>
              <w:jc w:val="center"/>
              <w:rPr>
                <w:rFonts w:ascii="Arial" w:hAnsi="Arial" w:cs="Arial"/>
                <w:i/>
              </w:rPr>
            </w:pPr>
            <w:r w:rsidRPr="00086535">
              <w:rPr>
                <w:rFonts w:ascii="Arial" w:hAnsi="Arial" w:cs="Arial"/>
                <w:i/>
              </w:rPr>
              <w:t>Kcnj10</w:t>
            </w:r>
            <w:r w:rsidR="00A91B38" w:rsidRPr="00086535">
              <w:rPr>
                <w:rFonts w:ascii="Arial" w:hAnsi="Arial" w:cs="Arial"/>
                <w:i/>
              </w:rPr>
              <w:t>, Kcnma1</w:t>
            </w:r>
          </w:p>
        </w:tc>
      </w:tr>
      <w:tr w:rsidR="00F241AB" w:rsidRPr="00224917" w14:paraId="1559AD19" w14:textId="77777777" w:rsidTr="003C77D3">
        <w:tc>
          <w:tcPr>
            <w:tcW w:w="3415" w:type="dxa"/>
          </w:tcPr>
          <w:p w14:paraId="05CBE715" w14:textId="77777777" w:rsidR="00F241AB" w:rsidRPr="00224917" w:rsidRDefault="00F241AB" w:rsidP="00F241AB">
            <w:pPr>
              <w:jc w:val="center"/>
              <w:rPr>
                <w:rFonts w:ascii="Arial" w:hAnsi="Arial" w:cs="Arial"/>
              </w:rPr>
            </w:pPr>
            <w:r w:rsidRPr="003842D7">
              <w:rPr>
                <w:rFonts w:ascii="Arial" w:hAnsi="Arial" w:cs="Arial"/>
              </w:rPr>
              <w:t>GO:0006836</w:t>
            </w:r>
            <w:r>
              <w:rPr>
                <w:rFonts w:ascii="Arial" w:hAnsi="Arial" w:cs="Arial"/>
              </w:rPr>
              <w:t xml:space="preserve"> </w:t>
            </w:r>
            <w:r w:rsidRPr="003842D7">
              <w:rPr>
                <w:rFonts w:ascii="Arial" w:hAnsi="Arial" w:cs="Arial"/>
              </w:rPr>
              <w:t>neurotransmitter transport</w:t>
            </w:r>
          </w:p>
        </w:tc>
        <w:tc>
          <w:tcPr>
            <w:tcW w:w="1260" w:type="dxa"/>
          </w:tcPr>
          <w:p w14:paraId="7A6CBEB5" w14:textId="77777777" w:rsidR="00F241AB" w:rsidRDefault="00F241AB" w:rsidP="00F241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2338" w:type="dxa"/>
          </w:tcPr>
          <w:p w14:paraId="38DD1ACB" w14:textId="3A795479" w:rsidR="00F241AB" w:rsidRPr="00086535" w:rsidRDefault="0004255C" w:rsidP="00F241AB">
            <w:pPr>
              <w:jc w:val="center"/>
              <w:rPr>
                <w:rFonts w:ascii="Arial" w:hAnsi="Arial" w:cs="Arial"/>
                <w:i/>
              </w:rPr>
            </w:pPr>
            <w:r w:rsidRPr="00086535">
              <w:rPr>
                <w:rFonts w:ascii="Arial" w:hAnsi="Arial" w:cs="Arial"/>
                <w:i/>
              </w:rPr>
              <w:t>Celsr1</w:t>
            </w:r>
            <w:r w:rsidR="00E5585E" w:rsidRPr="00086535">
              <w:rPr>
                <w:rFonts w:ascii="Arial" w:hAnsi="Arial" w:cs="Arial"/>
                <w:i/>
              </w:rPr>
              <w:t>, Dvl1</w:t>
            </w:r>
            <w:r w:rsidR="00D83FAE" w:rsidRPr="00086535">
              <w:rPr>
                <w:rFonts w:ascii="Arial" w:hAnsi="Arial" w:cs="Arial"/>
                <w:i/>
              </w:rPr>
              <w:t>, Kcnj10</w:t>
            </w:r>
            <w:r w:rsidR="00360ACD" w:rsidRPr="00086535">
              <w:rPr>
                <w:rFonts w:ascii="Arial" w:hAnsi="Arial" w:cs="Arial"/>
                <w:i/>
              </w:rPr>
              <w:t>, Slc17a7</w:t>
            </w:r>
            <w:r w:rsidR="002C09E2" w:rsidRPr="00086535">
              <w:rPr>
                <w:rFonts w:ascii="Arial" w:hAnsi="Arial" w:cs="Arial"/>
                <w:i/>
              </w:rPr>
              <w:t>, Tc2n, Cplx4</w:t>
            </w:r>
          </w:p>
        </w:tc>
      </w:tr>
      <w:tr w:rsidR="00F241AB" w14:paraId="553AC280" w14:textId="77777777" w:rsidTr="003C77D3">
        <w:tc>
          <w:tcPr>
            <w:tcW w:w="3415" w:type="dxa"/>
          </w:tcPr>
          <w:p w14:paraId="2C525945" w14:textId="77777777" w:rsidR="00F241AB" w:rsidRPr="00B60EA2" w:rsidRDefault="00F241AB" w:rsidP="00F241AB">
            <w:pPr>
              <w:jc w:val="center"/>
              <w:rPr>
                <w:rFonts w:ascii="Arial" w:hAnsi="Arial" w:cs="Arial"/>
              </w:rPr>
            </w:pPr>
            <w:r w:rsidRPr="00224917">
              <w:rPr>
                <w:rFonts w:ascii="Arial" w:hAnsi="Arial" w:cs="Arial"/>
              </w:rPr>
              <w:t>GO:0036452</w:t>
            </w:r>
            <w:r>
              <w:rPr>
                <w:rFonts w:ascii="Arial" w:hAnsi="Arial" w:cs="Arial"/>
              </w:rPr>
              <w:t xml:space="preserve"> ESCRT complex</w:t>
            </w:r>
          </w:p>
        </w:tc>
        <w:tc>
          <w:tcPr>
            <w:tcW w:w="1260" w:type="dxa"/>
          </w:tcPr>
          <w:p w14:paraId="6E3786F4" w14:textId="77777777" w:rsidR="00F241AB" w:rsidRDefault="00F241AB" w:rsidP="00F241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2338" w:type="dxa"/>
          </w:tcPr>
          <w:p w14:paraId="63412524" w14:textId="5A0923BF" w:rsidR="00F241AB" w:rsidRPr="00086535" w:rsidRDefault="002C09E2" w:rsidP="00F241AB">
            <w:pPr>
              <w:jc w:val="center"/>
              <w:rPr>
                <w:rFonts w:ascii="Arial" w:hAnsi="Arial" w:cs="Arial"/>
                <w:i/>
              </w:rPr>
            </w:pPr>
            <w:r w:rsidRPr="00086535">
              <w:rPr>
                <w:rFonts w:ascii="Arial" w:hAnsi="Arial" w:cs="Arial"/>
                <w:i/>
              </w:rPr>
              <w:t>Chmp2a, Chmp6</w:t>
            </w:r>
          </w:p>
        </w:tc>
      </w:tr>
    </w:tbl>
    <w:p w14:paraId="4A447BF8" w14:textId="0F201DD8" w:rsidR="00EE58B7" w:rsidRDefault="005F3C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Pathway analysis conducted using Poly-Enrich (see Methods). An FDR&lt;0.05 was considered significant. </w:t>
      </w:r>
    </w:p>
    <w:p w14:paraId="134A2584" w14:textId="4723FFE8" w:rsidR="001E36B0" w:rsidRDefault="001E36B0" w:rsidP="001E36B0">
      <w:pPr>
        <w:rPr>
          <w:rFonts w:ascii="Arial" w:hAnsi="Arial" w:cs="Arial"/>
        </w:rPr>
      </w:pPr>
      <w:r w:rsidRPr="00A075DB">
        <w:rPr>
          <w:rFonts w:ascii="Arial" w:hAnsi="Arial" w:cs="Arial"/>
          <w:b/>
        </w:rPr>
        <w:t xml:space="preserve">Table S5: </w:t>
      </w:r>
      <w:r w:rsidRPr="00C33A45">
        <w:rPr>
          <w:rFonts w:ascii="Arial" w:hAnsi="Arial" w:cs="Arial"/>
        </w:rPr>
        <w:t>DMRs</w:t>
      </w:r>
      <w:r>
        <w:rPr>
          <w:rFonts w:ascii="Arial" w:hAnsi="Arial" w:cs="Arial"/>
        </w:rPr>
        <w:t xml:space="preserve"> (differentially methylated regions)</w:t>
      </w:r>
      <w:r w:rsidRPr="00C33A45">
        <w:rPr>
          <w:rFonts w:ascii="Arial" w:hAnsi="Arial" w:cs="Arial"/>
        </w:rPr>
        <w:t xml:space="preserve"> mapping to imprinted genes</w:t>
      </w:r>
      <w:r>
        <w:rPr>
          <w:rFonts w:ascii="Arial" w:hAnsi="Arial" w:cs="Arial"/>
        </w:rPr>
        <w:t xml:space="preserve"> in female blood</w:t>
      </w:r>
    </w:p>
    <w:tbl>
      <w:tblPr>
        <w:tblStyle w:val="TableGrid"/>
        <w:tblW w:w="980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345"/>
        <w:gridCol w:w="1401"/>
        <w:gridCol w:w="1574"/>
        <w:gridCol w:w="1350"/>
        <w:gridCol w:w="2790"/>
      </w:tblGrid>
      <w:tr w:rsidR="00406DCF" w14:paraId="4A8EB270" w14:textId="77777777" w:rsidTr="008044B2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C0F9E08" w14:textId="77777777" w:rsidR="00406DCF" w:rsidRDefault="00406DCF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E2E47D0" w14:textId="77777777" w:rsidR="00406DCF" w:rsidRDefault="00406DCF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r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085C529" w14:textId="77777777" w:rsidR="00406DCF" w:rsidRDefault="00406DCF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6E9A47E" w14:textId="77777777" w:rsidR="00406DCF" w:rsidRDefault="00406DCF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582D25" w14:textId="77777777" w:rsidR="00406DCF" w:rsidRDefault="00406DCF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in methyla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DC8C732" w14:textId="3CFB4BFD" w:rsidR="00406DCF" w:rsidRDefault="00406DCF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</w:tr>
      <w:tr w:rsidR="00406DCF" w14:paraId="0722C1CE" w14:textId="77777777" w:rsidTr="008044B2">
        <w:tc>
          <w:tcPr>
            <w:tcW w:w="1345" w:type="dxa"/>
            <w:tcBorders>
              <w:top w:val="single" w:sz="4" w:space="0" w:color="auto"/>
            </w:tcBorders>
          </w:tcPr>
          <w:p w14:paraId="5F605478" w14:textId="1BCE27BA" w:rsidR="00406DCF" w:rsidRPr="007D5381" w:rsidRDefault="006D49BB" w:rsidP="001E7D8E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eg3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D955B02" w14:textId="21D5068C" w:rsidR="00406DCF" w:rsidRDefault="006D49BB" w:rsidP="001E7D8E">
            <w:pPr>
              <w:contextualSpacing/>
              <w:jc w:val="center"/>
              <w:rPr>
                <w:rFonts w:ascii="Arial" w:hAnsi="Arial" w:cs="Arial"/>
              </w:rPr>
            </w:pPr>
            <w:r w:rsidRPr="006D49BB">
              <w:rPr>
                <w:rFonts w:ascii="Arial" w:hAnsi="Arial" w:cs="Arial"/>
              </w:rPr>
              <w:t>10954780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5D12648" w14:textId="32DC1AA0" w:rsidR="00406DCF" w:rsidRDefault="006D49BB" w:rsidP="001E7D8E">
            <w:pPr>
              <w:contextualSpacing/>
              <w:jc w:val="center"/>
              <w:rPr>
                <w:rFonts w:ascii="Arial" w:hAnsi="Arial" w:cs="Arial"/>
              </w:rPr>
            </w:pPr>
            <w:r w:rsidRPr="006D49BB">
              <w:rPr>
                <w:rFonts w:ascii="Arial" w:hAnsi="Arial" w:cs="Arial"/>
              </w:rPr>
              <w:t>109547850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33B667BB" w14:textId="59AA581A" w:rsidR="00406DCF" w:rsidRDefault="006D49BB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B64706" w14:textId="737D10EA" w:rsidR="00406DCF" w:rsidRDefault="006D49BB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2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6CFA612" w14:textId="4BBBFDF7" w:rsidR="00406DCF" w:rsidRDefault="006D49BB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6D49BB" w14:paraId="3E9A7796" w14:textId="77777777" w:rsidTr="00406DCF">
        <w:tc>
          <w:tcPr>
            <w:tcW w:w="1345" w:type="dxa"/>
          </w:tcPr>
          <w:p w14:paraId="5B71B754" w14:textId="336967DC" w:rsidR="006D49BB" w:rsidRPr="007D5381" w:rsidRDefault="006D49BB" w:rsidP="006D49BB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lc22a3</w:t>
            </w:r>
          </w:p>
        </w:tc>
        <w:tc>
          <w:tcPr>
            <w:tcW w:w="1345" w:type="dxa"/>
          </w:tcPr>
          <w:p w14:paraId="3492F3E6" w14:textId="6DC22E5F" w:rsidR="006D49BB" w:rsidRPr="005B455C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 w:rsidRPr="00B96D28">
              <w:rPr>
                <w:rFonts w:ascii="Arial" w:hAnsi="Arial" w:cs="Arial"/>
              </w:rPr>
              <w:t>12454851</w:t>
            </w:r>
          </w:p>
        </w:tc>
        <w:tc>
          <w:tcPr>
            <w:tcW w:w="1401" w:type="dxa"/>
          </w:tcPr>
          <w:p w14:paraId="04A384FE" w14:textId="4D79EF57" w:rsidR="006D49BB" w:rsidRPr="005B455C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 w:rsidRPr="00B96D28">
              <w:rPr>
                <w:rFonts w:ascii="Arial" w:hAnsi="Arial" w:cs="Arial"/>
              </w:rPr>
              <w:t>12454900</w:t>
            </w:r>
          </w:p>
        </w:tc>
        <w:tc>
          <w:tcPr>
            <w:tcW w:w="1574" w:type="dxa"/>
          </w:tcPr>
          <w:p w14:paraId="1031ADDD" w14:textId="59DFCE1F" w:rsidR="006D49BB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</w:tcPr>
          <w:p w14:paraId="5CE7A37E" w14:textId="79F35C37" w:rsidR="006D49BB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48</w:t>
            </w:r>
          </w:p>
        </w:tc>
        <w:tc>
          <w:tcPr>
            <w:tcW w:w="2790" w:type="dxa"/>
          </w:tcPr>
          <w:p w14:paraId="3D77F90F" w14:textId="0825ABD6" w:rsidR="006D49BB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1E-05</w:t>
            </w:r>
          </w:p>
        </w:tc>
      </w:tr>
      <w:tr w:rsidR="006D49BB" w14:paraId="55FBE3A5" w14:textId="77777777" w:rsidTr="00406DCF">
        <w:tc>
          <w:tcPr>
            <w:tcW w:w="1345" w:type="dxa"/>
          </w:tcPr>
          <w:p w14:paraId="46EA85BE" w14:textId="283DDBFA" w:rsidR="006D49BB" w:rsidRPr="007D5381" w:rsidRDefault="006D49BB" w:rsidP="006D49BB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8044B2">
              <w:rPr>
                <w:rFonts w:ascii="Arial" w:hAnsi="Arial" w:cs="Arial"/>
                <w:i/>
              </w:rPr>
              <w:t>Tnfrsf23</w:t>
            </w:r>
          </w:p>
        </w:tc>
        <w:tc>
          <w:tcPr>
            <w:tcW w:w="1345" w:type="dxa"/>
          </w:tcPr>
          <w:p w14:paraId="2E19921B" w14:textId="682CD83D" w:rsidR="006D49BB" w:rsidRPr="005B455C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 w:rsidRPr="00052110">
              <w:rPr>
                <w:rFonts w:ascii="Arial" w:hAnsi="Arial" w:cs="Arial"/>
              </w:rPr>
              <w:t>143670801</w:t>
            </w:r>
          </w:p>
        </w:tc>
        <w:tc>
          <w:tcPr>
            <w:tcW w:w="1401" w:type="dxa"/>
          </w:tcPr>
          <w:p w14:paraId="2606E59C" w14:textId="1B7094DF" w:rsidR="006D49BB" w:rsidRPr="005B455C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 w:rsidRPr="00052110">
              <w:rPr>
                <w:rFonts w:ascii="Arial" w:hAnsi="Arial" w:cs="Arial"/>
              </w:rPr>
              <w:t>143670850</w:t>
            </w:r>
          </w:p>
        </w:tc>
        <w:tc>
          <w:tcPr>
            <w:tcW w:w="1574" w:type="dxa"/>
          </w:tcPr>
          <w:p w14:paraId="71A3564E" w14:textId="490BFA64" w:rsidR="006D49BB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</w:t>
            </w:r>
          </w:p>
        </w:tc>
        <w:tc>
          <w:tcPr>
            <w:tcW w:w="1350" w:type="dxa"/>
          </w:tcPr>
          <w:p w14:paraId="2232D6DD" w14:textId="6B919DD3" w:rsidR="006D49BB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12</w:t>
            </w:r>
          </w:p>
        </w:tc>
        <w:tc>
          <w:tcPr>
            <w:tcW w:w="2790" w:type="dxa"/>
          </w:tcPr>
          <w:p w14:paraId="13699EC0" w14:textId="4C609D24" w:rsidR="006D49BB" w:rsidRDefault="006D49BB" w:rsidP="006D49BB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</w:tbl>
    <w:p w14:paraId="27CA0CF0" w14:textId="1A529FCD" w:rsidR="001E36B0" w:rsidRDefault="001E36B0">
      <w:pPr>
        <w:rPr>
          <w:rFonts w:ascii="Arial" w:hAnsi="Arial" w:cs="Arial"/>
          <w:b/>
        </w:rPr>
      </w:pPr>
    </w:p>
    <w:p w14:paraId="4054C045" w14:textId="28D2997E" w:rsidR="006A1213" w:rsidRDefault="00314C0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6</w:t>
      </w:r>
      <w:r w:rsidR="00EE58B7" w:rsidRPr="00A075DB">
        <w:rPr>
          <w:rFonts w:ascii="Arial" w:hAnsi="Arial" w:cs="Arial"/>
          <w:b/>
        </w:rPr>
        <w:t xml:space="preserve">: </w:t>
      </w:r>
      <w:r w:rsidR="00EE58B7" w:rsidRPr="00C33A45">
        <w:rPr>
          <w:rFonts w:ascii="Arial" w:hAnsi="Arial" w:cs="Arial"/>
        </w:rPr>
        <w:t>DMRs</w:t>
      </w:r>
      <w:r w:rsidR="00406DCF">
        <w:rPr>
          <w:rFonts w:ascii="Arial" w:hAnsi="Arial" w:cs="Arial"/>
        </w:rPr>
        <w:t xml:space="preserve"> </w:t>
      </w:r>
      <w:r w:rsidR="00406DCF">
        <w:rPr>
          <w:rFonts w:ascii="Arial" w:hAnsi="Arial" w:cs="Arial"/>
        </w:rPr>
        <w:t>(differentially methylated regions)</w:t>
      </w:r>
      <w:r w:rsidR="00EE58B7" w:rsidRPr="00C33A45">
        <w:rPr>
          <w:rFonts w:ascii="Arial" w:hAnsi="Arial" w:cs="Arial"/>
        </w:rPr>
        <w:t xml:space="preserve"> mapping to imprinted genes</w:t>
      </w:r>
      <w:r w:rsidR="006A1213">
        <w:rPr>
          <w:rFonts w:ascii="Arial" w:hAnsi="Arial" w:cs="Arial"/>
        </w:rPr>
        <w:t xml:space="preserve"> in female liver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345"/>
        <w:gridCol w:w="1345"/>
        <w:gridCol w:w="1401"/>
        <w:gridCol w:w="1574"/>
        <w:gridCol w:w="1350"/>
        <w:gridCol w:w="2790"/>
      </w:tblGrid>
      <w:tr w:rsidR="002B50FF" w14:paraId="3380D853" w14:textId="77777777" w:rsidTr="007A07E4"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14:paraId="0E60F57B" w14:textId="77777777" w:rsidR="002B50FF" w:rsidRDefault="002B50F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38B61E11" w14:textId="77777777" w:rsidR="002B50FF" w:rsidRDefault="002B50F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rt</w:t>
            </w: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</w:tcPr>
          <w:p w14:paraId="3DAC365C" w14:textId="77777777" w:rsidR="002B50FF" w:rsidRDefault="002B50F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</w:t>
            </w: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</w:tcPr>
          <w:p w14:paraId="12AE4C81" w14:textId="77777777" w:rsidR="002B50FF" w:rsidRDefault="002B50F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3B9A59D" w14:textId="77777777" w:rsidR="002B50FF" w:rsidRDefault="002B50F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in methylation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</w:tcBorders>
          </w:tcPr>
          <w:p w14:paraId="44134D14" w14:textId="77777777" w:rsidR="002B50FF" w:rsidRDefault="002B50F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</w:tr>
      <w:tr w:rsidR="005B455C" w14:paraId="28110A5A" w14:textId="77777777" w:rsidTr="00026D91">
        <w:tc>
          <w:tcPr>
            <w:tcW w:w="1345" w:type="dxa"/>
            <w:tcBorders>
              <w:bottom w:val="nil"/>
              <w:right w:val="nil"/>
            </w:tcBorders>
          </w:tcPr>
          <w:p w14:paraId="36DA948A" w14:textId="4D771282" w:rsidR="005B455C" w:rsidRPr="007D5381" w:rsidRDefault="00907A86" w:rsidP="009C72FC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rt5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7A813424" w14:textId="6D35E9B2" w:rsidR="005B455C" w:rsidRDefault="00907A86" w:rsidP="009C72FC">
            <w:pPr>
              <w:contextualSpacing/>
              <w:jc w:val="center"/>
              <w:rPr>
                <w:rFonts w:ascii="Arial" w:hAnsi="Arial" w:cs="Arial"/>
              </w:rPr>
            </w:pPr>
            <w:r w:rsidRPr="00907A86">
              <w:rPr>
                <w:rFonts w:ascii="Arial" w:hAnsi="Arial" w:cs="Arial"/>
              </w:rPr>
              <w:t>102100151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</w:tcPr>
          <w:p w14:paraId="49BA4A41" w14:textId="7FC72362" w:rsidR="005B455C" w:rsidRDefault="00907A86" w:rsidP="009C72FC">
            <w:pPr>
              <w:contextualSpacing/>
              <w:jc w:val="center"/>
              <w:rPr>
                <w:rFonts w:ascii="Arial" w:hAnsi="Arial" w:cs="Arial"/>
              </w:rPr>
            </w:pPr>
            <w:r w:rsidRPr="00907A86">
              <w:rPr>
                <w:rFonts w:ascii="Arial" w:hAnsi="Arial" w:cs="Arial"/>
              </w:rPr>
              <w:t>102100200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</w:tcPr>
          <w:p w14:paraId="0ABF7F27" w14:textId="5BCDBAC5" w:rsidR="005B455C" w:rsidRDefault="00907A86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F7D9EFB" w14:textId="583C833C" w:rsidR="005B455C" w:rsidRDefault="00907A86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5</w:t>
            </w:r>
          </w:p>
        </w:tc>
        <w:tc>
          <w:tcPr>
            <w:tcW w:w="2790" w:type="dxa"/>
            <w:tcBorders>
              <w:left w:val="nil"/>
              <w:bottom w:val="nil"/>
            </w:tcBorders>
          </w:tcPr>
          <w:p w14:paraId="4148FCA5" w14:textId="3EB86064" w:rsidR="005B455C" w:rsidRDefault="00907A86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</w:tr>
      <w:tr w:rsidR="00907A86" w14:paraId="724A2160" w14:textId="77777777" w:rsidTr="007A07E4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4989686" w14:textId="03AC87D3" w:rsidR="00907A86" w:rsidRPr="007D5381" w:rsidRDefault="00907A86" w:rsidP="00907A86">
            <w:pPr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 w:rsidRPr="007D5381">
              <w:rPr>
                <w:rFonts w:ascii="Arial" w:hAnsi="Arial" w:cs="Arial"/>
                <w:i/>
              </w:rPr>
              <w:t>Blcap</w:t>
            </w:r>
            <w:proofErr w:type="spellEnd"/>
            <w:r w:rsidRPr="007D5381">
              <w:rPr>
                <w:rFonts w:ascii="Arial" w:hAnsi="Arial" w:cs="Arial"/>
                <w:i/>
              </w:rPr>
              <w:t>/</w:t>
            </w:r>
            <w:proofErr w:type="spellStart"/>
            <w:r w:rsidRPr="007D5381">
              <w:rPr>
                <w:rFonts w:ascii="Arial" w:hAnsi="Arial" w:cs="Arial"/>
                <w:i/>
              </w:rPr>
              <w:t>Nnat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CD35DE8" w14:textId="0CE36D51" w:rsidR="00907A86" w:rsidRPr="005B455C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 w:rsidRPr="005B455C">
              <w:rPr>
                <w:rFonts w:ascii="Arial" w:hAnsi="Arial" w:cs="Arial"/>
              </w:rPr>
              <w:t>1575614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3C67535" w14:textId="0BE570BB" w:rsidR="00907A86" w:rsidRPr="005B455C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 w:rsidRPr="005B455C">
              <w:rPr>
                <w:rFonts w:ascii="Arial" w:hAnsi="Arial" w:cs="Arial"/>
              </w:rPr>
              <w:t>157561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F8B499E" w14:textId="7C22612A" w:rsidR="00907A86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942AA8" w14:textId="4DF6810B" w:rsidR="00907A86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8355D54" w14:textId="04C15559" w:rsidR="00907A86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907A86" w14:paraId="2669DD1B" w14:textId="77777777" w:rsidTr="00026D91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BE4DBE3" w14:textId="00188CB1" w:rsidR="00907A86" w:rsidRPr="007D5381" w:rsidRDefault="00907A86" w:rsidP="00907A86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7D5381">
              <w:rPr>
                <w:rFonts w:ascii="Arial" w:hAnsi="Arial" w:cs="Arial"/>
                <w:i/>
              </w:rPr>
              <w:t>Fthl17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5D48487" w14:textId="0493E375" w:rsidR="00907A86" w:rsidRPr="005B455C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 w:rsidRPr="007D5381">
              <w:rPr>
                <w:rFonts w:ascii="Arial" w:hAnsi="Arial" w:cs="Arial"/>
              </w:rPr>
              <w:t>90287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4ED32EA" w14:textId="47749623" w:rsidR="00907A86" w:rsidRPr="005B455C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 w:rsidRPr="007D5381">
              <w:rPr>
                <w:rFonts w:ascii="Arial" w:hAnsi="Arial" w:cs="Arial"/>
              </w:rPr>
              <w:t>90288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AC72F39" w14:textId="331B5C55" w:rsidR="00907A86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6B6D0E" w14:textId="3E7B1349" w:rsidR="00907A86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724399A2" w14:textId="291D8E37" w:rsidR="00907A86" w:rsidRDefault="00907A86" w:rsidP="00907A86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34590A" w14:paraId="132FE099" w14:textId="77777777" w:rsidTr="00AA466F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7C75D1B" w14:textId="5DA6A95B" w:rsidR="0034590A" w:rsidRPr="007D5381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 w:rsidRPr="005F3C1D">
              <w:rPr>
                <w:rFonts w:ascii="Arial" w:hAnsi="Arial" w:cs="Arial"/>
                <w:i/>
              </w:rPr>
              <w:t>Gna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BFA8" w14:textId="5DBBE950" w:rsidR="0034590A" w:rsidRPr="007D5381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  <w:color w:val="000000"/>
              </w:rPr>
              <w:t>1742854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46A9E" w14:textId="0CF2996D" w:rsidR="0034590A" w:rsidRPr="007D5381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  <w:color w:val="000000"/>
              </w:rPr>
              <w:t>174285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B7B2064" w14:textId="51F4ABA2" w:rsidR="0034590A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Exon/3’ UT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9672DE" w14:textId="3269592B" w:rsidR="0034590A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10.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0FC1A6FD" w14:textId="0E8E8F01" w:rsidR="0034590A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34590A" w14:paraId="7C7F96F7" w14:textId="77777777" w:rsidTr="00026D9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F7BCBE" w14:textId="77777777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Grb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C7FF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20369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56EF4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20369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8772" w14:textId="77777777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DD2E" w14:textId="77777777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-11.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281377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5</w:t>
            </w:r>
            <w:r w:rsidRPr="009305AC">
              <w:rPr>
                <w:rFonts w:ascii="Arial" w:hAnsi="Arial" w:cs="Arial"/>
                <w:color w:val="000000"/>
              </w:rPr>
              <w:t>E-05</w:t>
            </w:r>
          </w:p>
        </w:tc>
      </w:tr>
      <w:tr w:rsidR="0034590A" w14:paraId="362995AF" w14:textId="77777777" w:rsidTr="00026D9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18F3FE" w14:textId="31D41592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53B28" w14:textId="3D01FD44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753D1A">
              <w:rPr>
                <w:rFonts w:ascii="Arial" w:hAnsi="Arial" w:cs="Arial"/>
                <w:color w:val="000000"/>
              </w:rPr>
              <w:t>1425787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B25F3" w14:textId="0FE6FDA3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753D1A">
              <w:rPr>
                <w:rFonts w:ascii="Arial" w:hAnsi="Arial" w:cs="Arial"/>
                <w:color w:val="000000"/>
              </w:rPr>
              <w:t>1425788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D2DD" w14:textId="0A4A343C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3E3A" w14:textId="3745ABC2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.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411E06" w14:textId="2388BCE2" w:rsidR="0034590A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34590A" w14:paraId="79EC82DC" w14:textId="77777777" w:rsidTr="00026D9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107B20" w14:textId="3283A6C5" w:rsidR="0034590A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48B4" w14:textId="3E2FE745" w:rsidR="0034590A" w:rsidRPr="00753D1A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430C1F">
              <w:rPr>
                <w:rFonts w:ascii="Arial" w:hAnsi="Arial" w:cs="Arial"/>
                <w:color w:val="000000"/>
              </w:rPr>
              <w:t>1425789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DF35" w14:textId="7922D556" w:rsidR="0034590A" w:rsidRPr="00753D1A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430C1F">
              <w:rPr>
                <w:rFonts w:ascii="Arial" w:hAnsi="Arial" w:cs="Arial"/>
                <w:color w:val="000000"/>
              </w:rPr>
              <w:t>1425790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C879" w14:textId="3638D5C2" w:rsidR="0034590A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AA18" w14:textId="566FE259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A10FEA" w14:textId="74504B21" w:rsidR="0034590A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34590A" w14:paraId="770CE7AF" w14:textId="77777777" w:rsidTr="00026D9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C3093A" w14:textId="21297C0E" w:rsidR="0034590A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Jade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5EBDB" w14:textId="434C7AE0" w:rsidR="0034590A" w:rsidRPr="00430C1F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BA60CC">
              <w:rPr>
                <w:rFonts w:ascii="Arial" w:hAnsi="Arial" w:cs="Arial"/>
                <w:color w:val="000000"/>
              </w:rPr>
              <w:t>1433953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61F14" w14:textId="2B2583B3" w:rsidR="0034590A" w:rsidRPr="00430C1F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BA60CC">
              <w:rPr>
                <w:rFonts w:ascii="Arial" w:hAnsi="Arial" w:cs="Arial"/>
                <w:color w:val="000000"/>
              </w:rPr>
              <w:t>1433953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1908" w14:textId="3527B51F" w:rsidR="0034590A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2EC9" w14:textId="52092662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F397A2" w14:textId="4B5642FB" w:rsidR="0034590A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34590A" w14:paraId="703FABC5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CF80A9" w14:textId="77777777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Kcnq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7A1D8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433953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8BC21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433953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5FD9A" w14:textId="77777777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DEF3" w14:textId="77777777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22.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CC0099" w14:textId="5257F3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34590A" w14:paraId="7D8AD943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AD9BA0" w14:textId="77777777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Kcnq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83B18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432954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FC5C3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43295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8C9B" w14:textId="77777777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D218" w14:textId="611169EF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10AB5D" w14:textId="7D6281B1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34590A" w14:paraId="6FC98F1C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2B7023" w14:textId="5281E5D4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cnq1ot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9681" w14:textId="5157AD9C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026D91">
              <w:rPr>
                <w:rFonts w:ascii="Arial" w:hAnsi="Arial" w:cs="Arial"/>
                <w:color w:val="000000"/>
              </w:rPr>
              <w:t>1432954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97A7" w14:textId="4D6BEA9A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026D91">
              <w:rPr>
                <w:rFonts w:ascii="Arial" w:hAnsi="Arial" w:cs="Arial"/>
                <w:color w:val="000000"/>
              </w:rPr>
              <w:t>143295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8B68" w14:textId="41C48790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CEEE" w14:textId="36DE1D09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803DA4" w14:textId="626173B6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34590A" w14:paraId="590000B9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A59711" w14:textId="6CBC8B8B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agel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15805" w14:textId="1C66C6B0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38454D">
              <w:rPr>
                <w:rFonts w:ascii="Arial" w:hAnsi="Arial" w:cs="Arial"/>
                <w:color w:val="000000"/>
              </w:rPr>
              <w:t>623789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A8092" w14:textId="6009CF1C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38454D">
              <w:rPr>
                <w:rFonts w:ascii="Arial" w:hAnsi="Arial" w:cs="Arial"/>
                <w:color w:val="000000"/>
              </w:rPr>
              <w:t>623790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4930" w14:textId="40C75302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A2B6" w14:textId="423E3A15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.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1DE5A7" w14:textId="4E96F11B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</w:tr>
      <w:tr w:rsidR="0034590A" w14:paraId="720F8D0F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CCBB75" w14:textId="5E60B51E" w:rsidR="0034590A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espas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02909" w14:textId="126C0C6E" w:rsidR="0034590A" w:rsidRPr="0038454D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7B6DB0">
              <w:rPr>
                <w:rFonts w:ascii="Arial" w:hAnsi="Arial" w:cs="Arial"/>
                <w:color w:val="000000"/>
              </w:rPr>
              <w:t>1742854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2F439" w14:textId="24F0608C" w:rsidR="0034590A" w:rsidRPr="0038454D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7B6DB0">
              <w:rPr>
                <w:rFonts w:ascii="Arial" w:hAnsi="Arial" w:cs="Arial"/>
                <w:color w:val="000000"/>
              </w:rPr>
              <w:t>174285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F0CC" w14:textId="722B84EA" w:rsidR="0034590A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57D88" w14:textId="64B247BC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FD7F76" w14:textId="407D26FD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34590A" w14:paraId="20F76C34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BDCE4F" w14:textId="77777777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Pde10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86FD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88654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76D07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88654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8C93" w14:textId="77777777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38D83" w14:textId="77777777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-21.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88B794" w14:textId="5619B9B3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34590A" w14:paraId="64BCC11C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FECCA6" w14:textId="77777777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Pde10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DDA44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87540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B3400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8754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C0EA" w14:textId="77777777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8D7A" w14:textId="77777777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-14.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674B34" w14:textId="7DF79003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34590A" w14:paraId="1678B457" w14:textId="77777777" w:rsidTr="007D5381"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9C9D0B" w14:textId="77777777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Pde4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7B0D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096591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6336" w14:textId="77777777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9305AC">
              <w:rPr>
                <w:rFonts w:ascii="Arial" w:hAnsi="Arial" w:cs="Arial"/>
                <w:color w:val="000000"/>
              </w:rPr>
              <w:t>1096592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CDF04" w14:textId="77777777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7279" w14:textId="77777777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 w:rsidRPr="009305AC">
              <w:rPr>
                <w:rFonts w:ascii="Arial" w:hAnsi="Arial" w:cs="Arial"/>
              </w:rPr>
              <w:t>-18.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085383" w14:textId="7E5B44C4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34590A" w14:paraId="5E2754EE" w14:textId="77777777" w:rsidTr="007A07E4"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810DE2" w14:textId="453FBBE1" w:rsidR="0034590A" w:rsidRPr="005F3C1D" w:rsidRDefault="0034590A" w:rsidP="0034590A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3D3CD4">
              <w:rPr>
                <w:rFonts w:ascii="Arial" w:hAnsi="Arial" w:cs="Arial"/>
                <w:i/>
              </w:rPr>
              <w:t>Tnfrsf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E6447" w14:textId="63D91F49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7B6DB0">
              <w:rPr>
                <w:rFonts w:ascii="Arial" w:hAnsi="Arial" w:cs="Arial"/>
                <w:color w:val="000000"/>
              </w:rPr>
              <w:t>14367805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9D513" w14:textId="3E4EECCC" w:rsidR="0034590A" w:rsidRPr="009305AC" w:rsidRDefault="0034590A" w:rsidP="0034590A">
            <w:pPr>
              <w:jc w:val="center"/>
              <w:rPr>
                <w:rFonts w:ascii="Arial" w:hAnsi="Arial" w:cs="Arial"/>
                <w:color w:val="000000"/>
              </w:rPr>
            </w:pPr>
            <w:r w:rsidRPr="007B6DB0">
              <w:rPr>
                <w:rFonts w:ascii="Arial" w:hAnsi="Arial" w:cs="Arial"/>
                <w:color w:val="000000"/>
              </w:rPr>
              <w:t>1436781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03F93" w14:textId="4178FF2B" w:rsidR="0034590A" w:rsidRPr="009305AC" w:rsidRDefault="0034590A" w:rsidP="0034590A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3C60A" w14:textId="0A7C835C" w:rsidR="0034590A" w:rsidRPr="009305AC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4.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14D17" w14:textId="00034D3F" w:rsidR="0034590A" w:rsidRDefault="0034590A" w:rsidP="003459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</w:tr>
    </w:tbl>
    <w:p w14:paraId="4BB72E5C" w14:textId="77777777" w:rsidR="002176E6" w:rsidRDefault="002176E6" w:rsidP="002176E6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Note: Methylation changes are expressed as lead vs. control. </w:t>
      </w:r>
    </w:p>
    <w:p w14:paraId="2FAB28E0" w14:textId="77777777" w:rsidR="006A1213" w:rsidRDefault="006A1213">
      <w:pPr>
        <w:rPr>
          <w:rFonts w:ascii="Arial" w:hAnsi="Arial" w:cs="Arial"/>
        </w:rPr>
      </w:pPr>
    </w:p>
    <w:p w14:paraId="544BE6DA" w14:textId="565E3B04" w:rsidR="006A1213" w:rsidRDefault="00314C03" w:rsidP="006A121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7</w:t>
      </w:r>
      <w:r w:rsidR="006A1213" w:rsidRPr="00A075DB">
        <w:rPr>
          <w:rFonts w:ascii="Arial" w:hAnsi="Arial" w:cs="Arial"/>
          <w:b/>
        </w:rPr>
        <w:t xml:space="preserve">: </w:t>
      </w:r>
      <w:r w:rsidR="006A1213" w:rsidRPr="00C33A45">
        <w:rPr>
          <w:rFonts w:ascii="Arial" w:hAnsi="Arial" w:cs="Arial"/>
        </w:rPr>
        <w:t>DMRs</w:t>
      </w:r>
      <w:r w:rsidR="00406DCF">
        <w:rPr>
          <w:rFonts w:ascii="Arial" w:hAnsi="Arial" w:cs="Arial"/>
        </w:rPr>
        <w:t xml:space="preserve"> </w:t>
      </w:r>
      <w:r w:rsidR="00406DCF">
        <w:rPr>
          <w:rFonts w:ascii="Arial" w:hAnsi="Arial" w:cs="Arial"/>
        </w:rPr>
        <w:t>(differentially methylated regions)</w:t>
      </w:r>
      <w:r w:rsidR="006A1213" w:rsidRPr="00C33A45">
        <w:rPr>
          <w:rFonts w:ascii="Arial" w:hAnsi="Arial" w:cs="Arial"/>
        </w:rPr>
        <w:t xml:space="preserve"> mapping to imprinted genes</w:t>
      </w:r>
      <w:r>
        <w:rPr>
          <w:rFonts w:ascii="Arial" w:hAnsi="Arial" w:cs="Arial"/>
        </w:rPr>
        <w:t xml:space="preserve"> in male bl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496"/>
        <w:gridCol w:w="1496"/>
        <w:gridCol w:w="2026"/>
        <w:gridCol w:w="1503"/>
        <w:gridCol w:w="1386"/>
      </w:tblGrid>
      <w:tr w:rsidR="008912EF" w14:paraId="0DACDE1A" w14:textId="77777777" w:rsidTr="000F5E37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7EE40BFD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MRs in Blood</w:t>
            </w:r>
          </w:p>
        </w:tc>
      </w:tr>
      <w:tr w:rsidR="00710CD8" w14:paraId="6E91D3F5" w14:textId="77777777" w:rsidTr="002B4824"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</w:tcPr>
          <w:p w14:paraId="3BD14238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2FB7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rt</w:t>
            </w:r>
          </w:p>
        </w:tc>
        <w:tc>
          <w:tcPr>
            <w:tcW w:w="1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1635C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</w:t>
            </w:r>
          </w:p>
        </w:tc>
        <w:tc>
          <w:tcPr>
            <w:tcW w:w="2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9F21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A59B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in methylation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14:paraId="0A440573" w14:textId="77777777" w:rsidR="008912EF" w:rsidRDefault="008912EF" w:rsidP="009C72FC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</w:tr>
      <w:tr w:rsidR="00935C47" w:rsidRPr="00935C47" w14:paraId="0DC0EE5F" w14:textId="77777777" w:rsidTr="002B4824"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6F9D31" w14:textId="77777777" w:rsidR="00F26389" w:rsidRPr="005F3C1D" w:rsidRDefault="00F26389" w:rsidP="00935C47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5F3C1D">
              <w:rPr>
                <w:rFonts w:ascii="Arial" w:hAnsi="Arial" w:cs="Arial"/>
                <w:i/>
              </w:rPr>
              <w:t>Airn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4A86" w14:textId="77777777" w:rsidR="00F26389" w:rsidRPr="00935C47" w:rsidRDefault="00F26389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28227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DDBE8" w14:textId="77777777" w:rsidR="00F26389" w:rsidRPr="00935C47" w:rsidRDefault="00F26389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2822750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DA3C54" w14:textId="77777777" w:rsidR="00F26389" w:rsidRPr="00935C47" w:rsidRDefault="00F26389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4955AE" w14:textId="77777777" w:rsidR="00F26389" w:rsidRPr="00935C47" w:rsidRDefault="00AE19FC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-11.1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68D504" w14:textId="77777777" w:rsidR="00F26389" w:rsidRPr="00935C47" w:rsidRDefault="00042C73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0.0005</w:t>
            </w:r>
          </w:p>
        </w:tc>
      </w:tr>
      <w:tr w:rsidR="00935C47" w:rsidRPr="00935C47" w14:paraId="2E13CDE0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8565EA" w14:textId="77777777" w:rsidR="00F26389" w:rsidRPr="005F3C1D" w:rsidRDefault="00F26389" w:rsidP="00935C47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5F3C1D">
              <w:rPr>
                <w:rFonts w:ascii="Arial" w:hAnsi="Arial" w:cs="Arial"/>
                <w:i/>
              </w:rPr>
              <w:t>Air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38CB6" w14:textId="77777777" w:rsidR="00F26389" w:rsidRPr="00935C47" w:rsidRDefault="00F26389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27908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9FFA1" w14:textId="77777777" w:rsidR="00F26389" w:rsidRPr="00935C47" w:rsidRDefault="00F26389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27909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9157" w14:textId="77777777" w:rsidR="00F26389" w:rsidRPr="00935C47" w:rsidRDefault="00F26389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485E0" w14:textId="77777777" w:rsidR="00F26389" w:rsidRPr="00935C47" w:rsidRDefault="00AE19FC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-24.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50E953" w14:textId="0CFE6C52" w:rsidR="00F26389" w:rsidRPr="00935C47" w:rsidRDefault="004C47E1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</w:tr>
      <w:tr w:rsidR="00AB07DC" w:rsidRPr="00935C47" w14:paraId="28B2E57F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8C1C48" w14:textId="0CF0541B" w:rsidR="00AB07DC" w:rsidRPr="005F3C1D" w:rsidRDefault="00AB07DC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mpd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5C6DB" w14:textId="5398EDD9" w:rsidR="00AB07DC" w:rsidRPr="00935C47" w:rsidRDefault="00AB07DC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AB07DC">
              <w:rPr>
                <w:rFonts w:ascii="Arial" w:hAnsi="Arial" w:cs="Arial"/>
                <w:color w:val="000000"/>
              </w:rPr>
              <w:t>1107956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A8B17" w14:textId="50C00709" w:rsidR="00AB07DC" w:rsidRPr="00935C47" w:rsidRDefault="00AB07DC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AB07DC">
              <w:rPr>
                <w:rFonts w:ascii="Arial" w:hAnsi="Arial" w:cs="Arial"/>
                <w:color w:val="000000"/>
              </w:rPr>
              <w:t>1107957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A86E" w14:textId="5F5CA82B" w:rsidR="00AB07DC" w:rsidRPr="00935C47" w:rsidRDefault="00AB07DC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/Ex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4AD8" w14:textId="23993238" w:rsidR="00AB07DC" w:rsidRPr="00935C47" w:rsidRDefault="00AB07DC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9C13DD" w14:textId="2BD3F063" w:rsidR="00AB07DC" w:rsidRDefault="00AB07DC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</w:tr>
      <w:tr w:rsidR="00EC1218" w:rsidRPr="00935C47" w14:paraId="40004E39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EB89B" w14:textId="12ADAF53" w:rsidR="00EC1218" w:rsidRDefault="00EC1218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rt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DDC3" w14:textId="70083F24" w:rsidR="00EC1218" w:rsidRPr="00AB07DC" w:rsidRDefault="00EC1218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EC1218">
              <w:rPr>
                <w:rFonts w:ascii="Arial" w:hAnsi="Arial" w:cs="Arial"/>
                <w:color w:val="000000"/>
              </w:rPr>
              <w:t>1021043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584E" w14:textId="29296C88" w:rsidR="00EC1218" w:rsidRPr="00AB07DC" w:rsidRDefault="00EC1218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EC1218">
              <w:rPr>
                <w:rFonts w:ascii="Arial" w:hAnsi="Arial" w:cs="Arial"/>
                <w:color w:val="000000"/>
              </w:rPr>
              <w:t>1021043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C99B4" w14:textId="3A74645B" w:rsidR="00EC1218" w:rsidRDefault="00EC1218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6168" w14:textId="2D061D51" w:rsidR="00EC1218" w:rsidRDefault="00EC1218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A2DCDF" w14:textId="6384C55A" w:rsidR="00EC1218" w:rsidRDefault="00EC1218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7D0F70" w:rsidRPr="00935C47" w14:paraId="3DA59A37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838FF4" w14:textId="161E0AC3" w:rsidR="007D0F70" w:rsidRDefault="007D0F70" w:rsidP="00935C47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Begai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4ECB" w14:textId="7BCEAF55" w:rsidR="007D0F70" w:rsidRPr="00EC1218" w:rsidRDefault="007D0F70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7D0F70">
              <w:rPr>
                <w:rFonts w:ascii="Arial" w:hAnsi="Arial" w:cs="Arial"/>
                <w:color w:val="000000"/>
              </w:rPr>
              <w:t>1090560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9A2B4" w14:textId="2A0F0098" w:rsidR="007D0F70" w:rsidRPr="00EC1218" w:rsidRDefault="007D0F70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7D0F70">
              <w:rPr>
                <w:rFonts w:ascii="Arial" w:hAnsi="Arial" w:cs="Arial"/>
                <w:color w:val="000000"/>
              </w:rPr>
              <w:t>1090561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3AEE2" w14:textId="4C92E528" w:rsidR="007D0F70" w:rsidRDefault="007D0F70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BF43" w14:textId="629DA36B" w:rsidR="007D0F70" w:rsidRDefault="007D0F70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0E38CA" w14:textId="653521D1" w:rsidR="007D0F70" w:rsidRDefault="007D0F70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</w:tr>
      <w:tr w:rsidR="00F377DE" w:rsidRPr="00935C47" w14:paraId="20BCCE90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5F7FCB" w14:textId="40E782EA" w:rsidR="00F377DE" w:rsidRDefault="00F377DE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dkn1c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69312" w14:textId="0C87E813" w:rsidR="00F377DE" w:rsidRPr="00EC1218" w:rsidRDefault="00F377DE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F377DE">
              <w:rPr>
                <w:rFonts w:ascii="Arial" w:hAnsi="Arial" w:cs="Arial"/>
                <w:color w:val="000000"/>
              </w:rPr>
              <w:t>1434611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4EAFC" w14:textId="354E85F2" w:rsidR="00F377DE" w:rsidRPr="00EC1218" w:rsidRDefault="00F377DE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F377DE">
              <w:rPr>
                <w:rFonts w:ascii="Arial" w:hAnsi="Arial" w:cs="Arial"/>
                <w:color w:val="000000"/>
              </w:rPr>
              <w:t>1434611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B065" w14:textId="138D5579" w:rsidR="00F377DE" w:rsidRDefault="00012DA0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ED48" w14:textId="7FC984BE" w:rsidR="00F377DE" w:rsidRDefault="00F377DE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E9ADC8" w14:textId="30881512" w:rsidR="00F377DE" w:rsidRDefault="00F377DE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</w:tr>
      <w:tr w:rsidR="00C4015E" w:rsidRPr="00935C47" w14:paraId="42B16817" w14:textId="77777777" w:rsidTr="00286CD5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53B622" w14:textId="2DB382B7" w:rsidR="00C4015E" w:rsidRDefault="00C4015E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mmd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1D3A" w14:textId="1A81044D" w:rsidR="00C4015E" w:rsidRPr="00F377DE" w:rsidRDefault="00286CD5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C4015E">
              <w:rPr>
                <w:rFonts w:ascii="Arial" w:hAnsi="Arial" w:cs="Arial"/>
                <w:color w:val="000000"/>
              </w:rPr>
              <w:t>229739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22F9" w14:textId="01C0FCB4" w:rsidR="00C4015E" w:rsidRPr="00F377DE" w:rsidRDefault="00C4015E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C4015E">
              <w:rPr>
                <w:rFonts w:ascii="Arial" w:hAnsi="Arial" w:cs="Arial"/>
                <w:color w:val="000000"/>
              </w:rPr>
              <w:t>229739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6953" w14:textId="31E04502" w:rsidR="00C4015E" w:rsidRDefault="00C4015E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  <w:r w:rsidR="004A0B3B">
              <w:rPr>
                <w:rFonts w:ascii="Arial" w:hAnsi="Arial" w:cs="Arial"/>
              </w:rPr>
              <w:t>/Intron/Ex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57D7" w14:textId="10835BE3" w:rsidR="00C4015E" w:rsidRDefault="00C4015E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869FE8" w14:textId="17B30178" w:rsidR="00C4015E" w:rsidRDefault="00C4015E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AB6FF4" w:rsidRPr="00935C47" w14:paraId="738490E5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846CE7" w14:textId="631A3797" w:rsidR="00AB6FF4" w:rsidRDefault="00AB6FF4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bxo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28633" w14:textId="33E59A25" w:rsidR="00AB6FF4" w:rsidRPr="00C4015E" w:rsidRDefault="00AB6FF4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AB6FF4">
              <w:rPr>
                <w:rFonts w:ascii="Arial" w:hAnsi="Arial" w:cs="Arial"/>
                <w:color w:val="000000"/>
              </w:rPr>
              <w:t>369901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339C7" w14:textId="78E696D7" w:rsidR="00AB6FF4" w:rsidRPr="00C4015E" w:rsidRDefault="00AB6FF4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AB6FF4">
              <w:rPr>
                <w:rFonts w:ascii="Arial" w:hAnsi="Arial" w:cs="Arial"/>
                <w:color w:val="000000"/>
              </w:rPr>
              <w:t>369901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6CD3" w14:textId="7A2C8EB9" w:rsidR="00AB6FF4" w:rsidRDefault="00AA763A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/Intron/5’UT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792DA" w14:textId="5EFB2FBF" w:rsidR="00AB6FF4" w:rsidRDefault="00AB6FF4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F97183" w14:textId="41DCAE62" w:rsidR="00AB6FF4" w:rsidRDefault="00AB6FF4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935C47" w:rsidRPr="00935C47" w14:paraId="5DFBBF60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CDD11B" w14:textId="77777777" w:rsidR="002E1509" w:rsidRPr="005F3C1D" w:rsidRDefault="002E1509" w:rsidP="00935C47">
            <w:pPr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Grb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BE4A2" w14:textId="77777777" w:rsidR="002E1509" w:rsidRPr="00935C47" w:rsidRDefault="002E1509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20386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DCF1" w14:textId="77777777" w:rsidR="002E1509" w:rsidRPr="00935C47" w:rsidRDefault="002E1509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20387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C4F9" w14:textId="77777777" w:rsidR="002E1509" w:rsidRPr="00935C47" w:rsidRDefault="00CB115E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1 to 5 k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3983" w14:textId="77777777" w:rsidR="002E1509" w:rsidRPr="00935C47" w:rsidRDefault="009E70DA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11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160647" w14:textId="44B3A8D6" w:rsidR="002E1509" w:rsidRPr="00935C47" w:rsidRDefault="004C47E1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</w:tr>
      <w:tr w:rsidR="00EA4A9A" w:rsidRPr="00935C47" w14:paraId="353BFFBD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CC69C2" w14:textId="5E4DA35C" w:rsidR="00EA4A9A" w:rsidRPr="005F3C1D" w:rsidRDefault="00EA4A9A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gf2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1F717" w14:textId="6EA590EE" w:rsidR="00EA4A9A" w:rsidRPr="00935C47" w:rsidRDefault="00EA4A9A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EA4A9A">
              <w:rPr>
                <w:rFonts w:ascii="Arial" w:hAnsi="Arial" w:cs="Arial"/>
                <w:color w:val="000000"/>
              </w:rPr>
              <w:t>127264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0F5D" w14:textId="7044897A" w:rsidR="00EA4A9A" w:rsidRPr="00935C47" w:rsidRDefault="00EA4A9A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EA4A9A">
              <w:rPr>
                <w:rFonts w:ascii="Arial" w:hAnsi="Arial" w:cs="Arial"/>
                <w:color w:val="000000"/>
              </w:rPr>
              <w:t>127264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2CBD" w14:textId="69941182" w:rsidR="00EA4A9A" w:rsidRPr="00935C47" w:rsidRDefault="00EA4A9A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3337" w14:textId="2BF6D7DB" w:rsidR="00EA4A9A" w:rsidRPr="00935C47" w:rsidRDefault="00EA4A9A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B595AE" w14:textId="4B5DC37C" w:rsidR="00EA4A9A" w:rsidRDefault="0048327C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10F7B">
              <w:rPr>
                <w:rFonts w:ascii="Arial" w:hAnsi="Arial" w:cs="Arial"/>
              </w:rPr>
              <w:t>.0</w:t>
            </w:r>
            <w:r w:rsidR="00EA4A9A">
              <w:rPr>
                <w:rFonts w:ascii="Arial" w:hAnsi="Arial" w:cs="Arial"/>
              </w:rPr>
              <w:t>06</w:t>
            </w:r>
          </w:p>
        </w:tc>
      </w:tr>
      <w:tr w:rsidR="00935C47" w:rsidRPr="00935C47" w14:paraId="37CDDD2A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E9A590" w14:textId="77777777" w:rsidR="00CB115E" w:rsidRPr="005F3C1D" w:rsidRDefault="00CB115E" w:rsidP="00935C47">
            <w:pPr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Kcnq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13711" w14:textId="77777777" w:rsidR="00CB115E" w:rsidRPr="00935C47" w:rsidRDefault="00CB115E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43377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5208" w14:textId="77777777" w:rsidR="00CB115E" w:rsidRPr="00935C47" w:rsidRDefault="00CB115E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935C47">
              <w:rPr>
                <w:rFonts w:ascii="Arial" w:hAnsi="Arial" w:cs="Arial"/>
                <w:color w:val="000000"/>
              </w:rPr>
              <w:t>1433770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C1FE" w14:textId="77777777" w:rsidR="00CB115E" w:rsidRPr="00935C47" w:rsidRDefault="003059F1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F2E3" w14:textId="77777777" w:rsidR="00CB115E" w:rsidRPr="00935C47" w:rsidRDefault="009E70DA" w:rsidP="00935C47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16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799820" w14:textId="1D02AB5E" w:rsidR="00CB115E" w:rsidRPr="00935C47" w:rsidRDefault="004C47E1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</w:t>
            </w:r>
          </w:p>
        </w:tc>
      </w:tr>
      <w:tr w:rsidR="003A603F" w:rsidRPr="00935C47" w14:paraId="2518B927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B1B46A" w14:textId="650E82D2" w:rsidR="003A603F" w:rsidRPr="005F3C1D" w:rsidRDefault="003A603F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eg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31A0E" w14:textId="57DEF59A" w:rsidR="003A603F" w:rsidRPr="00935C47" w:rsidRDefault="003A603F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3A603F">
              <w:rPr>
                <w:rFonts w:ascii="Arial" w:hAnsi="Arial" w:cs="Arial"/>
                <w:color w:val="000000"/>
              </w:rPr>
              <w:t>624639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B52DD" w14:textId="68505528" w:rsidR="003A603F" w:rsidRPr="00935C47" w:rsidRDefault="003A603F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3A603F">
              <w:rPr>
                <w:rFonts w:ascii="Arial" w:hAnsi="Arial" w:cs="Arial"/>
                <w:color w:val="000000"/>
              </w:rPr>
              <w:t>624639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6E8F0" w14:textId="4262A5F5" w:rsidR="003A603F" w:rsidRPr="00935C47" w:rsidRDefault="003A603F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1461" w14:textId="66D620D1" w:rsidR="003A603F" w:rsidRPr="00935C47" w:rsidRDefault="003A603F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21BB3C" w14:textId="4163E76D" w:rsidR="003A603F" w:rsidRDefault="003A603F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736E4D" w:rsidRPr="00935C47" w14:paraId="7CAC4E68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58944F" w14:textId="3108F884" w:rsidR="00736E4D" w:rsidRDefault="00736E4D" w:rsidP="00935C4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asgrf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E64CD" w14:textId="50856F38" w:rsidR="00736E4D" w:rsidRPr="003A603F" w:rsidRDefault="00736E4D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736E4D">
              <w:rPr>
                <w:rFonts w:ascii="Arial" w:hAnsi="Arial" w:cs="Arial"/>
                <w:color w:val="000000"/>
              </w:rPr>
              <w:t>899583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DFEF6" w14:textId="6A209179" w:rsidR="00736E4D" w:rsidRPr="003A603F" w:rsidRDefault="00736E4D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736E4D">
              <w:rPr>
                <w:rFonts w:ascii="Arial" w:hAnsi="Arial" w:cs="Arial"/>
                <w:color w:val="000000"/>
              </w:rPr>
              <w:t>899584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1231" w14:textId="5E0B1010" w:rsidR="00736E4D" w:rsidRDefault="00736E4D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87B7" w14:textId="04BA4C44" w:rsidR="00736E4D" w:rsidRDefault="00736E4D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844DDF" w14:textId="13870EFF" w:rsidR="00736E4D" w:rsidRDefault="00736E4D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E-05</w:t>
            </w:r>
          </w:p>
        </w:tc>
      </w:tr>
      <w:tr w:rsidR="003F7212" w:rsidRPr="00935C47" w14:paraId="714B4608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2EFDC6" w14:textId="7DC45569" w:rsidR="003F7212" w:rsidRDefault="003F7212" w:rsidP="00935C47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ci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A47CF" w14:textId="1581EDD5" w:rsidR="003F7212" w:rsidRPr="003A603F" w:rsidRDefault="003F7212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3F7212">
              <w:rPr>
                <w:rFonts w:ascii="Arial" w:hAnsi="Arial" w:cs="Arial"/>
                <w:color w:val="000000"/>
              </w:rPr>
              <w:t>401337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907D" w14:textId="2542AF40" w:rsidR="003F7212" w:rsidRPr="003A603F" w:rsidRDefault="003F7212" w:rsidP="00935C47">
            <w:pPr>
              <w:jc w:val="center"/>
              <w:rPr>
                <w:rFonts w:ascii="Arial" w:hAnsi="Arial" w:cs="Arial"/>
                <w:color w:val="000000"/>
              </w:rPr>
            </w:pPr>
            <w:r w:rsidRPr="003F7212">
              <w:rPr>
                <w:rFonts w:ascii="Arial" w:hAnsi="Arial" w:cs="Arial"/>
                <w:color w:val="000000"/>
              </w:rPr>
              <w:t>401337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0DF68" w14:textId="58F0F4D8" w:rsidR="003F7212" w:rsidRDefault="003F7212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6402" w14:textId="15064633" w:rsidR="003F7212" w:rsidRDefault="003F7212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9488A7" w14:textId="0C13B26F" w:rsidR="003F7212" w:rsidRDefault="003F7212" w:rsidP="00935C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  <w:tr w:rsidR="003C5595" w:rsidRPr="00935C47" w14:paraId="67D62BF7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7D12F0" w14:textId="51F2B12B" w:rsidR="003C5595" w:rsidRPr="005F3C1D" w:rsidRDefault="003C5595" w:rsidP="003C5595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5F3C1D">
              <w:rPr>
                <w:rFonts w:ascii="Arial" w:hAnsi="Arial" w:cs="Arial"/>
                <w:i/>
              </w:rPr>
              <w:t>Snrpn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C7912" w14:textId="6683B096" w:rsidR="003C5595" w:rsidRPr="00C850E2" w:rsidRDefault="003C5595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C850E2">
              <w:rPr>
                <w:rFonts w:ascii="Arial" w:hAnsi="Arial" w:cs="Arial"/>
                <w:color w:val="000000"/>
              </w:rPr>
              <w:t>600127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D995B" w14:textId="651A4EE5" w:rsidR="003C5595" w:rsidRPr="00C850E2" w:rsidRDefault="003C5595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C850E2">
              <w:rPr>
                <w:rFonts w:ascii="Arial" w:hAnsi="Arial" w:cs="Arial"/>
                <w:color w:val="000000"/>
              </w:rPr>
              <w:t>600128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10E87" w14:textId="3D519051" w:rsidR="003C5595" w:rsidRPr="00935C47" w:rsidRDefault="003C5595" w:rsidP="003C5595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1C0D" w14:textId="7D1A4731" w:rsidR="003C5595" w:rsidRPr="00935C47" w:rsidRDefault="003C5595" w:rsidP="003C5595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21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9BCB62" w14:textId="742A25D9" w:rsidR="003C5595" w:rsidRDefault="003C5595" w:rsidP="003C5595">
            <w:pPr>
              <w:jc w:val="center"/>
              <w:rPr>
                <w:rFonts w:ascii="Arial" w:hAnsi="Arial" w:cs="Arial"/>
              </w:rPr>
            </w:pPr>
            <w:r w:rsidRPr="00935C47">
              <w:rPr>
                <w:rFonts w:ascii="Arial" w:hAnsi="Arial" w:cs="Arial"/>
              </w:rPr>
              <w:t>0.0001</w:t>
            </w:r>
          </w:p>
        </w:tc>
      </w:tr>
      <w:tr w:rsidR="009A69C9" w:rsidRPr="00935C47" w14:paraId="55563FCD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4D477F" w14:textId="575DE789" w:rsidR="009A69C9" w:rsidRPr="005F3C1D" w:rsidRDefault="009A69C9" w:rsidP="003C5595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Usp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CA350" w14:textId="4B71A05E" w:rsidR="009A69C9" w:rsidRPr="00C850E2" w:rsidRDefault="009A69C9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9A69C9">
              <w:rPr>
                <w:rFonts w:ascii="Arial" w:hAnsi="Arial" w:cs="Arial"/>
                <w:color w:val="000000"/>
              </w:rPr>
              <w:t>67704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0C2D" w14:textId="4158D586" w:rsidR="009A69C9" w:rsidRPr="00C850E2" w:rsidRDefault="009A69C9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9A69C9">
              <w:rPr>
                <w:rFonts w:ascii="Arial" w:hAnsi="Arial" w:cs="Arial"/>
                <w:color w:val="000000"/>
              </w:rPr>
              <w:t>67705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0B91" w14:textId="3EB13788" w:rsidR="009A69C9" w:rsidRPr="00935C47" w:rsidRDefault="009A69C9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7EC3" w14:textId="6AC27390" w:rsidR="009A69C9" w:rsidRPr="00935C47" w:rsidRDefault="009A69C9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ADC472" w14:textId="0CA41D3B" w:rsidR="009A69C9" w:rsidRPr="00935C47" w:rsidRDefault="009A69C9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C850E2" w:rsidRPr="00935C47" w14:paraId="7D89CBAA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E606ED" w14:textId="0A1360CA" w:rsidR="00C850E2" w:rsidRPr="005F3C1D" w:rsidRDefault="00C850E2" w:rsidP="003C5595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Zim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476BB" w14:textId="7C2A1096" w:rsidR="00C850E2" w:rsidRPr="00C850E2" w:rsidRDefault="00C850E2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C850E2">
              <w:rPr>
                <w:rFonts w:ascii="Arial" w:hAnsi="Arial" w:cs="Arial"/>
              </w:rPr>
              <w:t>66780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BCC75" w14:textId="6DF8FD48" w:rsidR="00C850E2" w:rsidRPr="00C850E2" w:rsidRDefault="00C850E2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C850E2">
              <w:rPr>
                <w:rFonts w:ascii="Arial" w:hAnsi="Arial" w:cs="Arial"/>
                <w:color w:val="000000"/>
              </w:rPr>
              <w:t>66781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8D42" w14:textId="1E14EB8F" w:rsidR="00C850E2" w:rsidRPr="00935C47" w:rsidRDefault="009B42E7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ACDE8" w14:textId="7252E688" w:rsidR="00C850E2" w:rsidRPr="00935C47" w:rsidRDefault="00C850E2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2A0837" w14:textId="7C63B625" w:rsidR="00C850E2" w:rsidRPr="00935C47" w:rsidRDefault="009B42E7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C850E2" w:rsidRPr="00935C47" w14:paraId="3EE75018" w14:textId="77777777" w:rsidTr="002B4824"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FAFB5F" w14:textId="487B29D5" w:rsidR="00C850E2" w:rsidRPr="005F3C1D" w:rsidRDefault="00783564" w:rsidP="003C5595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Zrsr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A4340" w14:textId="1394FBD6" w:rsidR="00C850E2" w:rsidRPr="00935C47" w:rsidRDefault="00783564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783564">
              <w:rPr>
                <w:rFonts w:ascii="Arial" w:hAnsi="Arial" w:cs="Arial"/>
                <w:color w:val="000000"/>
              </w:rPr>
              <w:t>229739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2E2FD" w14:textId="22F433EE" w:rsidR="00C850E2" w:rsidRPr="00935C47" w:rsidRDefault="00783564" w:rsidP="003C5595">
            <w:pPr>
              <w:jc w:val="center"/>
              <w:rPr>
                <w:rFonts w:ascii="Arial" w:hAnsi="Arial" w:cs="Arial"/>
                <w:color w:val="000000"/>
              </w:rPr>
            </w:pPr>
            <w:r w:rsidRPr="00783564">
              <w:rPr>
                <w:rFonts w:ascii="Arial" w:hAnsi="Arial" w:cs="Arial"/>
                <w:color w:val="000000"/>
              </w:rPr>
              <w:t>2297395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ADDBF" w14:textId="07B381B4" w:rsidR="00C850E2" w:rsidRPr="00935C47" w:rsidRDefault="00783564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9E06C" w14:textId="0FA8B4A2" w:rsidR="00C850E2" w:rsidRPr="00935C47" w:rsidRDefault="00783564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368C5" w14:textId="33097A82" w:rsidR="00C850E2" w:rsidRPr="00935C47" w:rsidRDefault="00783564" w:rsidP="003C55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</w:tbl>
    <w:p w14:paraId="4D7A6CF7" w14:textId="77777777" w:rsidR="002176E6" w:rsidRDefault="002176E6" w:rsidP="002176E6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Note: Methylation changes are expressed as lead vs. control. </w:t>
      </w:r>
    </w:p>
    <w:p w14:paraId="143649BE" w14:textId="3D52C421" w:rsidR="00A36B5D" w:rsidRDefault="00A36B5D">
      <w:pPr>
        <w:rPr>
          <w:rFonts w:ascii="Arial" w:hAnsi="Arial" w:cs="Arial"/>
        </w:rPr>
      </w:pPr>
    </w:p>
    <w:p w14:paraId="2B3AE83A" w14:textId="780AD9AC" w:rsidR="00314C03" w:rsidRDefault="00314C0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8</w:t>
      </w:r>
      <w:r w:rsidRPr="00A075DB">
        <w:rPr>
          <w:rFonts w:ascii="Arial" w:hAnsi="Arial" w:cs="Arial"/>
          <w:b/>
        </w:rPr>
        <w:t xml:space="preserve">: </w:t>
      </w:r>
      <w:r w:rsidRPr="00C33A45">
        <w:rPr>
          <w:rFonts w:ascii="Arial" w:hAnsi="Arial" w:cs="Arial"/>
        </w:rPr>
        <w:t xml:space="preserve">DMRs </w:t>
      </w:r>
      <w:r w:rsidR="00406DCF">
        <w:rPr>
          <w:rFonts w:ascii="Arial" w:hAnsi="Arial" w:cs="Arial"/>
        </w:rPr>
        <w:t>(differentially methylated regions)</w:t>
      </w:r>
      <w:r w:rsidRPr="00C33A45">
        <w:rPr>
          <w:rFonts w:ascii="Arial" w:hAnsi="Arial" w:cs="Arial"/>
        </w:rPr>
        <w:t>mapping to imprinted genes</w:t>
      </w:r>
      <w:r>
        <w:rPr>
          <w:rFonts w:ascii="Arial" w:hAnsi="Arial" w:cs="Arial"/>
        </w:rPr>
        <w:t xml:space="preserve"> in male </w:t>
      </w:r>
      <w:r>
        <w:rPr>
          <w:rFonts w:ascii="Arial" w:hAnsi="Arial" w:cs="Arial"/>
        </w:rPr>
        <w:t>liver</w:t>
      </w:r>
    </w:p>
    <w:tbl>
      <w:tblPr>
        <w:tblStyle w:val="TableGrid"/>
        <w:tblW w:w="980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345"/>
        <w:gridCol w:w="1401"/>
        <w:gridCol w:w="1754"/>
        <w:gridCol w:w="1800"/>
        <w:gridCol w:w="2160"/>
      </w:tblGrid>
      <w:tr w:rsidR="003816A0" w14:paraId="531495E2" w14:textId="77777777" w:rsidTr="00042C0C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C3117D8" w14:textId="77777777" w:rsidR="003816A0" w:rsidRDefault="003816A0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26C9D20" w14:textId="77777777" w:rsidR="003816A0" w:rsidRDefault="003816A0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r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BD49E6E" w14:textId="77777777" w:rsidR="003816A0" w:rsidRDefault="003816A0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6CEB895" w14:textId="77777777" w:rsidR="003816A0" w:rsidRDefault="003816A0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8BDEB5" w14:textId="77777777" w:rsidR="003816A0" w:rsidRDefault="003816A0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 in methyl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7EB9088" w14:textId="77777777" w:rsidR="003816A0" w:rsidRDefault="003816A0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DR</w:t>
            </w:r>
          </w:p>
        </w:tc>
      </w:tr>
      <w:tr w:rsidR="003816A0" w14:paraId="5AC9F5A7" w14:textId="77777777" w:rsidTr="00C2549A"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57C6EF31" w14:textId="333A5D2D" w:rsidR="003816A0" w:rsidRPr="007D5381" w:rsidRDefault="00F13B33" w:rsidP="001E7D8E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dkn1c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05D320D1" w14:textId="3500E712" w:rsidR="003816A0" w:rsidRDefault="00153569" w:rsidP="001E7D8E">
            <w:pPr>
              <w:contextualSpacing/>
              <w:jc w:val="center"/>
              <w:rPr>
                <w:rFonts w:ascii="Arial" w:hAnsi="Arial" w:cs="Arial"/>
              </w:rPr>
            </w:pPr>
            <w:r w:rsidRPr="00153569">
              <w:rPr>
                <w:rFonts w:ascii="Arial" w:hAnsi="Arial" w:cs="Arial"/>
              </w:rPr>
              <w:t>143459451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14:paraId="0F9EA8A0" w14:textId="3259F447" w:rsidR="003816A0" w:rsidRDefault="00153569" w:rsidP="001E7D8E">
            <w:pPr>
              <w:contextualSpacing/>
              <w:jc w:val="center"/>
              <w:rPr>
                <w:rFonts w:ascii="Arial" w:hAnsi="Arial" w:cs="Arial"/>
              </w:rPr>
            </w:pPr>
            <w:r w:rsidRPr="00153569">
              <w:rPr>
                <w:rFonts w:ascii="Arial" w:hAnsi="Arial" w:cs="Arial"/>
              </w:rPr>
              <w:t>143459500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54B7CC87" w14:textId="2E8B3EED" w:rsidR="003816A0" w:rsidRDefault="00F13B33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/Intr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A2E3F0C" w14:textId="3FB18253" w:rsidR="003816A0" w:rsidRDefault="00153569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1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B356755" w14:textId="2CC908A3" w:rsidR="003816A0" w:rsidRDefault="007E3A7A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286CD5" w14:paraId="60CDD16E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08F023B6" w14:textId="0FCEEA6B" w:rsidR="00286CD5" w:rsidRDefault="00286CD5" w:rsidP="001E7D8E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dkn1c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F96B8D5" w14:textId="2D22A9C5" w:rsidR="00286CD5" w:rsidRPr="00153569" w:rsidRDefault="007E3A7A" w:rsidP="001E7D8E">
            <w:pPr>
              <w:contextualSpacing/>
              <w:jc w:val="center"/>
              <w:rPr>
                <w:rFonts w:ascii="Arial" w:hAnsi="Arial" w:cs="Arial"/>
              </w:rPr>
            </w:pPr>
            <w:r w:rsidRPr="007E3A7A">
              <w:rPr>
                <w:rFonts w:ascii="Arial" w:hAnsi="Arial" w:cs="Arial"/>
              </w:rPr>
              <w:t>1434603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43DBAAA" w14:textId="069D88B6" w:rsidR="00286CD5" w:rsidRPr="00153569" w:rsidRDefault="007E3A7A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4603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F2EEC30" w14:textId="5D6412E8" w:rsidR="00286CD5" w:rsidRDefault="00286CD5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/Exon/1 to 5 kb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27E4E0" w14:textId="216E165A" w:rsidR="00286CD5" w:rsidRDefault="007E3A7A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842D61" w14:textId="2D3BE6F5" w:rsidR="00286CD5" w:rsidRPr="00153569" w:rsidRDefault="007E3A7A" w:rsidP="001E7D8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</w:tr>
      <w:tr w:rsidR="00F13B33" w14:paraId="689C3FC2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637953A3" w14:textId="2F060840" w:rsidR="00F13B33" w:rsidRDefault="00F13B3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ommd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08A73D3" w14:textId="157752B9" w:rsidR="00F13B33" w:rsidRPr="008963FF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8963FF">
              <w:rPr>
                <w:rFonts w:ascii="Arial" w:hAnsi="Arial" w:cs="Arial"/>
              </w:rPr>
              <w:t>229783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A8A36CD" w14:textId="1DAD4406" w:rsidR="00F13B33" w:rsidRPr="008963FF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8963FF">
              <w:rPr>
                <w:rFonts w:ascii="Arial" w:hAnsi="Arial" w:cs="Arial"/>
              </w:rPr>
              <w:t>229783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3652572" w14:textId="1B17523B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/Ex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5A717D" w14:textId="68BA4FD0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6.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C0918B" w14:textId="4E94C91C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</w:t>
            </w:r>
          </w:p>
        </w:tc>
      </w:tr>
      <w:tr w:rsidR="00F13B33" w14:paraId="4325F0C3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396AA1C2" w14:textId="2EAAD516" w:rsidR="00F13B33" w:rsidRDefault="00105A8B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lk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ACC6FE9" w14:textId="29982810" w:rsidR="00F13B33" w:rsidRPr="008963FF" w:rsidRDefault="00A96DCD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A96DCD">
              <w:rPr>
                <w:rFonts w:ascii="Arial" w:hAnsi="Arial" w:cs="Arial"/>
              </w:rPr>
              <w:t>1094600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FEE0EB8" w14:textId="293558DE" w:rsidR="00F13B33" w:rsidRPr="008963FF" w:rsidRDefault="00A96DCD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A96DCD">
              <w:rPr>
                <w:rFonts w:ascii="Arial" w:hAnsi="Arial" w:cs="Arial"/>
              </w:rPr>
              <w:t>1094600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AB770DA" w14:textId="18B0C02B" w:rsidR="00F13B33" w:rsidRDefault="00105A8B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/Ex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712407" w14:textId="796F5EF4" w:rsidR="00F13B33" w:rsidRDefault="00105A8B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7FE94D" w14:textId="2067DC53" w:rsidR="00F13B33" w:rsidRDefault="00105A8B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105A8B">
              <w:rPr>
                <w:rFonts w:ascii="Arial" w:hAnsi="Arial" w:cs="Arial"/>
              </w:rPr>
              <w:t>0.048</w:t>
            </w:r>
          </w:p>
        </w:tc>
      </w:tr>
      <w:tr w:rsidR="00F13B33" w14:paraId="422E58E1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10E1F657" w14:textId="0F042C20" w:rsidR="00F13B33" w:rsidRPr="007D5381" w:rsidRDefault="00F13B3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lx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7B425F2" w14:textId="11980A79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A73886">
              <w:rPr>
                <w:rFonts w:ascii="Arial" w:hAnsi="Arial" w:cs="Arial"/>
              </w:rPr>
              <w:t>68814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520938C" w14:textId="1183C858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A73886">
              <w:rPr>
                <w:rFonts w:ascii="Arial" w:hAnsi="Arial" w:cs="Arial"/>
              </w:rPr>
              <w:t>68814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2DC94B82" w14:textId="040BCE12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62986A" w14:textId="57968E73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0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77DDA59" w14:textId="73FAA555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F13B33" w14:paraId="76CB60C9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7015ECFE" w14:textId="36839B0C" w:rsidR="00F13B33" w:rsidRDefault="00F13B3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431B387" w14:textId="7182E3F7" w:rsidR="00F13B33" w:rsidRPr="00A73886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D15B87">
              <w:rPr>
                <w:rFonts w:ascii="Arial" w:hAnsi="Arial" w:cs="Arial"/>
              </w:rPr>
              <w:t>1526961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1C10135" w14:textId="2A72D449" w:rsidR="00F13B33" w:rsidRPr="00A73886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6961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4582CCF" w14:textId="27A349C1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/Ex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BC0A3D" w14:textId="22E82BC4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E1CEE7" w14:textId="7EB1B27E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</w:tr>
      <w:tr w:rsidR="001B04B5" w14:paraId="4CDCDBA3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757E50D5" w14:textId="6E1AA9A7" w:rsidR="001B04B5" w:rsidRDefault="001B04B5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tr2a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9EFF6B7" w14:textId="7937C25E" w:rsidR="001B04B5" w:rsidRPr="00D15B87" w:rsidRDefault="005F3076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5F3076">
              <w:rPr>
                <w:rFonts w:ascii="Arial" w:hAnsi="Arial" w:cs="Arial"/>
              </w:rPr>
              <w:t>7470665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5D87D5B" w14:textId="711A37CA" w:rsidR="001B04B5" w:rsidRDefault="005F3076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70670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D4DF2B5" w14:textId="57BEBB44" w:rsidR="001B04B5" w:rsidRDefault="001B04B5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n/3’UT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65041C" w14:textId="79220DC3" w:rsidR="001B04B5" w:rsidRDefault="000B5762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5B97D6" w14:textId="29CF43DD" w:rsidR="001B04B5" w:rsidRDefault="000B5762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</w:tc>
      </w:tr>
      <w:tr w:rsidR="00DB6153" w14:paraId="7A310DDD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2E802247" w14:textId="48C11EC1" w:rsidR="00DB6153" w:rsidRDefault="00DB615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Kcnk9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4AFDAEF" w14:textId="08962A1E" w:rsidR="00DB6153" w:rsidRPr="00D15B87" w:rsidRDefault="00DB615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DB6153">
              <w:rPr>
                <w:rFonts w:ascii="Arial" w:hAnsi="Arial" w:cs="Arial"/>
              </w:rPr>
              <w:t>725484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96EADD5" w14:textId="4A37387B" w:rsidR="00DB6153" w:rsidRDefault="00DB615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DB6153">
              <w:rPr>
                <w:rFonts w:ascii="Arial" w:hAnsi="Arial" w:cs="Arial"/>
              </w:rPr>
              <w:t>725484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60FA842" w14:textId="2744FD2D" w:rsidR="00DB6153" w:rsidRDefault="00DB615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B6CAB0" w14:textId="6E4AB888" w:rsidR="00DB6153" w:rsidRDefault="00DB615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8A8C31" w14:textId="06BC9870" w:rsidR="00DB6153" w:rsidRDefault="00DB615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</w:t>
            </w:r>
          </w:p>
        </w:tc>
      </w:tr>
      <w:tr w:rsidR="00F13B33" w14:paraId="5E720C8D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071493B2" w14:textId="06236A67" w:rsidR="00F13B33" w:rsidRPr="007D5381" w:rsidRDefault="00F13B3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Pde10a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3B72D2FB" w14:textId="17B59589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  <w:color w:val="000000"/>
              </w:rPr>
              <w:t>8724551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14:paraId="3F14AD51" w14:textId="2C367160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  <w:color w:val="000000"/>
              </w:rPr>
              <w:t>872460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749D6DE" w14:textId="3FA84A17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</w:rPr>
              <w:t>Intr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C4BF58" w14:textId="362F2282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</w:rPr>
              <w:t>30.8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44ED4B64" w14:textId="494B9A03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F13B33" w14:paraId="68847E00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1D7841D7" w14:textId="7460352F" w:rsidR="00F13B33" w:rsidRPr="007D5381" w:rsidRDefault="00F13B3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5F3C1D">
              <w:rPr>
                <w:rFonts w:ascii="Arial" w:hAnsi="Arial" w:cs="Arial"/>
                <w:i/>
              </w:rPr>
              <w:t>Pde4d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29829159" w14:textId="29E552F2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  <w:color w:val="000000"/>
              </w:rPr>
              <w:t>108848451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14:paraId="110EDEAC" w14:textId="5DABE5F4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  <w:color w:val="000000"/>
              </w:rPr>
              <w:t>10884850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2813013" w14:textId="26A1ABE4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</w:rPr>
              <w:t>Intr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1DF63C" w14:textId="234C1309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02CD0">
              <w:rPr>
                <w:rFonts w:ascii="Arial" w:hAnsi="Arial" w:cs="Arial"/>
              </w:rPr>
              <w:t>19.2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57C3184" w14:textId="38830581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AF65F9" w14:paraId="724C68A9" w14:textId="77777777" w:rsidTr="00C2549A">
        <w:tc>
          <w:tcPr>
            <w:tcW w:w="1345" w:type="dxa"/>
            <w:tcBorders>
              <w:top w:val="nil"/>
              <w:bottom w:val="nil"/>
            </w:tcBorders>
          </w:tcPr>
          <w:p w14:paraId="08E20B7A" w14:textId="12597177" w:rsidR="00AF65F9" w:rsidRPr="005F3C1D" w:rsidRDefault="00AF65F9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asgrf1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62DEF09B" w14:textId="3682F1DC" w:rsidR="00AF65F9" w:rsidRPr="00C02CD0" w:rsidRDefault="00981EE2" w:rsidP="00F13B33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81EE2">
              <w:rPr>
                <w:rFonts w:ascii="Arial" w:hAnsi="Arial" w:cs="Arial"/>
                <w:color w:val="000000"/>
              </w:rPr>
              <w:t>89954101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14:paraId="1DC1475F" w14:textId="709A0867" w:rsidR="00AF65F9" w:rsidRPr="00C02CD0" w:rsidRDefault="00981EE2" w:rsidP="00F13B33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954150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ADBD1EB" w14:textId="425BF690" w:rsidR="00AF65F9" w:rsidRPr="00C02CD0" w:rsidRDefault="00BE59ED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on/Ex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E10E601" w14:textId="5A39D05F" w:rsidR="00AF65F9" w:rsidRPr="00C02CD0" w:rsidRDefault="00AF65F9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6954B90F" w14:textId="72AF178D" w:rsidR="00AF65F9" w:rsidRDefault="00AF65F9" w:rsidP="00F13B33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F13B33" w14:paraId="7CB6CE56" w14:textId="77777777" w:rsidTr="00042C0C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38EC0873" w14:textId="726B1698" w:rsidR="00F13B33" w:rsidRPr="007D5381" w:rsidRDefault="00F13B33" w:rsidP="00F13B33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D512B0">
              <w:rPr>
                <w:rFonts w:ascii="Arial" w:hAnsi="Arial" w:cs="Arial"/>
                <w:i/>
              </w:rPr>
              <w:t>Sfmbt2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520CF30D" w14:textId="55D8B95A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116D0">
              <w:rPr>
                <w:rFonts w:ascii="Arial" w:hAnsi="Arial" w:cs="Arial"/>
              </w:rPr>
              <w:t>10368301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55D51A4E" w14:textId="4F5F2956" w:rsidR="00F13B33" w:rsidRPr="005B455C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 w:rsidRPr="00C116D0">
              <w:rPr>
                <w:rFonts w:ascii="Arial" w:hAnsi="Arial" w:cs="Arial"/>
              </w:rPr>
              <w:t>10368350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</w:tcPr>
          <w:p w14:paraId="6B5F0158" w14:textId="511D2FC1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to 5 kb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6C37319" w14:textId="068BBCE8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8.3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3234FBE" w14:textId="7B14D957" w:rsidR="00F13B33" w:rsidRDefault="00F13B33" w:rsidP="00F13B3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</w:tbl>
    <w:p w14:paraId="3B0DEA4C" w14:textId="707BBBCD" w:rsidR="00314C03" w:rsidRDefault="00314C03">
      <w:pPr>
        <w:rPr>
          <w:rFonts w:ascii="Arial" w:hAnsi="Arial" w:cs="Arial"/>
        </w:rPr>
      </w:pPr>
    </w:p>
    <w:p w14:paraId="01B7B181" w14:textId="77777777" w:rsidR="00C200B7" w:rsidRPr="001F65F5" w:rsidRDefault="00A36B5D">
      <w:pPr>
        <w:rPr>
          <w:rFonts w:ascii="Arial" w:hAnsi="Arial" w:cs="Arial"/>
        </w:rPr>
      </w:pPr>
      <w:r w:rsidRPr="00C200B7">
        <w:rPr>
          <w:rFonts w:ascii="Arial" w:hAnsi="Arial" w:cs="Arial"/>
          <w:b/>
        </w:rPr>
        <w:t xml:space="preserve">Figure S1: </w:t>
      </w:r>
      <w:r w:rsidR="00CB5218">
        <w:rPr>
          <w:rFonts w:ascii="Arial" w:hAnsi="Arial" w:cs="Arial"/>
        </w:rPr>
        <w:t xml:space="preserve">Boxplots </w:t>
      </w:r>
      <w:r w:rsidR="00BB35D5">
        <w:rPr>
          <w:rFonts w:ascii="Arial" w:hAnsi="Arial" w:cs="Arial"/>
        </w:rPr>
        <w:t>depicting</w:t>
      </w:r>
      <w:r w:rsidR="001F65F5">
        <w:rPr>
          <w:rFonts w:ascii="Arial" w:hAnsi="Arial" w:cs="Arial"/>
        </w:rPr>
        <w:t xml:space="preserve"> phenotypic data from 5-month-old</w:t>
      </w:r>
      <w:r w:rsidR="00CB5218">
        <w:rPr>
          <w:rFonts w:ascii="Arial" w:hAnsi="Arial" w:cs="Arial"/>
        </w:rPr>
        <w:t xml:space="preserve"> control and </w:t>
      </w:r>
      <w:proofErr w:type="spellStart"/>
      <w:r w:rsidR="00CB5218">
        <w:rPr>
          <w:rFonts w:ascii="Arial" w:hAnsi="Arial" w:cs="Arial"/>
        </w:rPr>
        <w:t>Pb</w:t>
      </w:r>
      <w:proofErr w:type="spellEnd"/>
      <w:r w:rsidR="00CB5218">
        <w:rPr>
          <w:rFonts w:ascii="Arial" w:hAnsi="Arial" w:cs="Arial"/>
        </w:rPr>
        <w:t>-treated mice.</w:t>
      </w:r>
      <w:r w:rsidR="001F65F5">
        <w:rPr>
          <w:rFonts w:ascii="Arial" w:hAnsi="Arial" w:cs="Arial"/>
        </w:rPr>
        <w:t xml:space="preserve"> Statistical significance was assessed using linear mixed effects regression.</w:t>
      </w:r>
      <w:r w:rsidR="003D6189">
        <w:rPr>
          <w:rFonts w:ascii="Arial" w:hAnsi="Arial" w:cs="Arial"/>
        </w:rPr>
        <w:t xml:space="preserve"> Body fat/mesenteric fat percentages and relative liver weights are expressed relative to total body weight. </w:t>
      </w:r>
    </w:p>
    <w:p w14:paraId="7F214D2B" w14:textId="17AF14EE" w:rsidR="00C200B7" w:rsidRPr="00084D54" w:rsidRDefault="00C200B7">
      <w:pPr>
        <w:rPr>
          <w:rFonts w:ascii="Arial" w:hAnsi="Arial" w:cs="Arial"/>
        </w:rPr>
      </w:pPr>
      <w:r w:rsidRPr="00C200B7">
        <w:rPr>
          <w:rFonts w:ascii="Arial" w:hAnsi="Arial" w:cs="Arial"/>
          <w:b/>
        </w:rPr>
        <w:t>Figure S2:</w:t>
      </w:r>
      <w:r w:rsidR="003D6189">
        <w:rPr>
          <w:rFonts w:ascii="Arial" w:hAnsi="Arial" w:cs="Arial"/>
          <w:b/>
        </w:rPr>
        <w:t xml:space="preserve"> </w:t>
      </w:r>
      <w:r w:rsidR="0059502C" w:rsidRPr="0059502C">
        <w:rPr>
          <w:rFonts w:ascii="Arial" w:hAnsi="Arial" w:cs="Arial"/>
        </w:rPr>
        <w:t>Volcano plots showing d</w:t>
      </w:r>
      <w:r w:rsidR="0059502C">
        <w:rPr>
          <w:rFonts w:ascii="Arial" w:hAnsi="Arial" w:cs="Arial"/>
        </w:rPr>
        <w:t xml:space="preserve">ifferentially methylated </w:t>
      </w:r>
      <w:proofErr w:type="spellStart"/>
      <w:r w:rsidR="0059502C">
        <w:rPr>
          <w:rFonts w:ascii="Arial" w:hAnsi="Arial" w:cs="Arial"/>
        </w:rPr>
        <w:t>cytosines</w:t>
      </w:r>
      <w:proofErr w:type="spellEnd"/>
      <w:r w:rsidR="0059502C">
        <w:rPr>
          <w:rFonts w:ascii="Arial" w:hAnsi="Arial" w:cs="Arial"/>
        </w:rPr>
        <w:t xml:space="preserve"> (DMC</w:t>
      </w:r>
      <w:r w:rsidR="0059502C" w:rsidRPr="0059502C">
        <w:rPr>
          <w:rFonts w:ascii="Arial" w:hAnsi="Arial" w:cs="Arial"/>
        </w:rPr>
        <w:t>s) for lead vs. control in female blood (A), female liver (B), male blood</w:t>
      </w:r>
      <w:r w:rsidR="00E238D5">
        <w:rPr>
          <w:rFonts w:ascii="Arial" w:hAnsi="Arial" w:cs="Arial"/>
        </w:rPr>
        <w:t xml:space="preserve"> (C), and male liver (D). Green</w:t>
      </w:r>
      <w:r w:rsidR="0059502C" w:rsidRPr="0059502C">
        <w:rPr>
          <w:rFonts w:ascii="Arial" w:hAnsi="Arial" w:cs="Arial"/>
        </w:rPr>
        <w:t xml:space="preserve">: regions </w:t>
      </w:r>
      <w:r w:rsidR="0059502C" w:rsidRPr="0059502C">
        <w:rPr>
          <w:rFonts w:ascii="Arial" w:hAnsi="Arial" w:cs="Arial"/>
        </w:rPr>
        <w:lastRenderedPageBreak/>
        <w:t xml:space="preserve">significantly </w:t>
      </w:r>
      <w:proofErr w:type="spellStart"/>
      <w:r w:rsidR="0059502C" w:rsidRPr="0059502C">
        <w:rPr>
          <w:rFonts w:ascii="Arial" w:hAnsi="Arial" w:cs="Arial"/>
        </w:rPr>
        <w:t>hyperme</w:t>
      </w:r>
      <w:r w:rsidR="00E238D5">
        <w:rPr>
          <w:rFonts w:ascii="Arial" w:hAnsi="Arial" w:cs="Arial"/>
        </w:rPr>
        <w:t>thylated</w:t>
      </w:r>
      <w:proofErr w:type="spellEnd"/>
      <w:r w:rsidR="00E238D5">
        <w:rPr>
          <w:rFonts w:ascii="Arial" w:hAnsi="Arial" w:cs="Arial"/>
        </w:rPr>
        <w:t xml:space="preserve"> with </w:t>
      </w:r>
      <w:proofErr w:type="spellStart"/>
      <w:r w:rsidR="00E238D5">
        <w:rPr>
          <w:rFonts w:ascii="Arial" w:hAnsi="Arial" w:cs="Arial"/>
        </w:rPr>
        <w:t>Pb</w:t>
      </w:r>
      <w:proofErr w:type="spellEnd"/>
      <w:r w:rsidR="00E238D5">
        <w:rPr>
          <w:rFonts w:ascii="Arial" w:hAnsi="Arial" w:cs="Arial"/>
        </w:rPr>
        <w:t xml:space="preserve"> exposure. Blue</w:t>
      </w:r>
      <w:r w:rsidR="0059502C" w:rsidRPr="0059502C">
        <w:rPr>
          <w:rFonts w:ascii="Arial" w:hAnsi="Arial" w:cs="Arial"/>
        </w:rPr>
        <w:t xml:space="preserve">: regions significantly </w:t>
      </w:r>
      <w:proofErr w:type="spellStart"/>
      <w:r w:rsidR="0059502C" w:rsidRPr="0059502C">
        <w:rPr>
          <w:rFonts w:ascii="Arial" w:hAnsi="Arial" w:cs="Arial"/>
        </w:rPr>
        <w:t>hypomethylated</w:t>
      </w:r>
      <w:proofErr w:type="spellEnd"/>
      <w:r w:rsidR="0059502C" w:rsidRPr="0059502C">
        <w:rPr>
          <w:rFonts w:ascii="Arial" w:hAnsi="Arial" w:cs="Arial"/>
        </w:rPr>
        <w:t xml:space="preserve"> with </w:t>
      </w:r>
      <w:proofErr w:type="spellStart"/>
      <w:r w:rsidR="0059502C" w:rsidRPr="0059502C">
        <w:rPr>
          <w:rFonts w:ascii="Arial" w:hAnsi="Arial" w:cs="Arial"/>
        </w:rPr>
        <w:t>Pb</w:t>
      </w:r>
      <w:proofErr w:type="spellEnd"/>
      <w:r w:rsidR="0059502C" w:rsidRPr="0059502C">
        <w:rPr>
          <w:rFonts w:ascii="Arial" w:hAnsi="Arial" w:cs="Arial"/>
        </w:rPr>
        <w:t xml:space="preserve"> exposure.</w:t>
      </w:r>
    </w:p>
    <w:p w14:paraId="3B9A6A60" w14:textId="77777777" w:rsidR="00C200B7" w:rsidRPr="00084D54" w:rsidRDefault="00C200B7">
      <w:pPr>
        <w:rPr>
          <w:rFonts w:ascii="Arial" w:hAnsi="Arial" w:cs="Arial"/>
        </w:rPr>
      </w:pPr>
      <w:r w:rsidRPr="00C200B7">
        <w:rPr>
          <w:rFonts w:ascii="Arial" w:hAnsi="Arial" w:cs="Arial"/>
          <w:b/>
        </w:rPr>
        <w:t>Figure S3:</w:t>
      </w:r>
      <w:r w:rsidR="00084D54">
        <w:rPr>
          <w:rFonts w:ascii="Arial" w:hAnsi="Arial" w:cs="Arial"/>
          <w:b/>
        </w:rPr>
        <w:t xml:space="preserve"> </w:t>
      </w:r>
      <w:r w:rsidR="00084D54">
        <w:rPr>
          <w:rFonts w:ascii="Arial" w:hAnsi="Arial" w:cs="Arial"/>
        </w:rPr>
        <w:t xml:space="preserve">Summary plots depicting the total number of tested </w:t>
      </w:r>
      <w:proofErr w:type="spellStart"/>
      <w:r w:rsidR="00084D54">
        <w:rPr>
          <w:rFonts w:ascii="Arial" w:hAnsi="Arial" w:cs="Arial"/>
        </w:rPr>
        <w:t>CpGs</w:t>
      </w:r>
      <w:proofErr w:type="spellEnd"/>
      <w:r w:rsidR="00084D54">
        <w:rPr>
          <w:rFonts w:ascii="Arial" w:hAnsi="Arial" w:cs="Arial"/>
        </w:rPr>
        <w:t xml:space="preserve"> (pink), </w:t>
      </w:r>
      <w:proofErr w:type="spellStart"/>
      <w:r w:rsidR="00084D54">
        <w:rPr>
          <w:rFonts w:ascii="Arial" w:hAnsi="Arial" w:cs="Arial"/>
        </w:rPr>
        <w:t>hypermethylated</w:t>
      </w:r>
      <w:proofErr w:type="spellEnd"/>
      <w:r w:rsidR="00084D54">
        <w:rPr>
          <w:rFonts w:ascii="Arial" w:hAnsi="Arial" w:cs="Arial"/>
        </w:rPr>
        <w:t xml:space="preserve"> </w:t>
      </w:r>
      <w:proofErr w:type="spellStart"/>
      <w:r w:rsidR="00084D54">
        <w:rPr>
          <w:rFonts w:ascii="Arial" w:hAnsi="Arial" w:cs="Arial"/>
        </w:rPr>
        <w:t>CpGs</w:t>
      </w:r>
      <w:proofErr w:type="spellEnd"/>
      <w:r w:rsidR="00084D54">
        <w:rPr>
          <w:rFonts w:ascii="Arial" w:hAnsi="Arial" w:cs="Arial"/>
        </w:rPr>
        <w:t xml:space="preserve"> (green), and </w:t>
      </w:r>
      <w:proofErr w:type="spellStart"/>
      <w:r w:rsidR="00084D54">
        <w:rPr>
          <w:rFonts w:ascii="Arial" w:hAnsi="Arial" w:cs="Arial"/>
        </w:rPr>
        <w:t>hypomethylated</w:t>
      </w:r>
      <w:proofErr w:type="spellEnd"/>
      <w:r w:rsidR="00084D54">
        <w:rPr>
          <w:rFonts w:ascii="Arial" w:hAnsi="Arial" w:cs="Arial"/>
        </w:rPr>
        <w:t xml:space="preserve"> </w:t>
      </w:r>
      <w:proofErr w:type="spellStart"/>
      <w:r w:rsidR="00084D54">
        <w:rPr>
          <w:rFonts w:ascii="Arial" w:hAnsi="Arial" w:cs="Arial"/>
        </w:rPr>
        <w:t>CpGs</w:t>
      </w:r>
      <w:proofErr w:type="spellEnd"/>
      <w:r w:rsidR="00084D54">
        <w:rPr>
          <w:rFonts w:ascii="Arial" w:hAnsi="Arial" w:cs="Arial"/>
        </w:rPr>
        <w:t xml:space="preserve"> (blue) for each genomic annotation using the R </w:t>
      </w:r>
      <w:proofErr w:type="spellStart"/>
      <w:r w:rsidR="00084D54">
        <w:rPr>
          <w:rFonts w:ascii="Arial" w:hAnsi="Arial" w:cs="Arial"/>
        </w:rPr>
        <w:t>annotatr</w:t>
      </w:r>
      <w:proofErr w:type="spellEnd"/>
      <w:r w:rsidR="00084D54">
        <w:rPr>
          <w:rFonts w:ascii="Arial" w:hAnsi="Arial" w:cs="Arial"/>
        </w:rPr>
        <w:t xml:space="preserve"> package</w:t>
      </w:r>
      <w:r w:rsidR="005C0383">
        <w:rPr>
          <w:rFonts w:ascii="Arial" w:hAnsi="Arial" w:cs="Arial"/>
        </w:rPr>
        <w:t xml:space="preserve">. Panels A-D depict differentially methylated </w:t>
      </w:r>
      <w:proofErr w:type="spellStart"/>
      <w:r w:rsidR="005C0383">
        <w:rPr>
          <w:rFonts w:ascii="Arial" w:hAnsi="Arial" w:cs="Arial"/>
        </w:rPr>
        <w:t>cytosines</w:t>
      </w:r>
      <w:proofErr w:type="spellEnd"/>
      <w:r w:rsidR="005C0383">
        <w:rPr>
          <w:rFonts w:ascii="Arial" w:hAnsi="Arial" w:cs="Arial"/>
        </w:rPr>
        <w:t xml:space="preserve"> (DMCs), and panels E-H depict differentially methylated regions (DMRs)</w:t>
      </w:r>
      <w:r w:rsidR="00972B89">
        <w:rPr>
          <w:rFonts w:ascii="Arial" w:hAnsi="Arial" w:cs="Arial"/>
        </w:rPr>
        <w:t>.</w:t>
      </w:r>
    </w:p>
    <w:p w14:paraId="2DEFCA1B" w14:textId="77777777" w:rsidR="00A36B5D" w:rsidRPr="00C33A45" w:rsidRDefault="00A36B5D">
      <w:pPr>
        <w:rPr>
          <w:rFonts w:ascii="Arial" w:hAnsi="Arial" w:cs="Arial"/>
        </w:rPr>
      </w:pPr>
    </w:p>
    <w:sectPr w:rsidR="00A36B5D" w:rsidRPr="00C33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0427F" w16cid:durableId="209BD37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0D2"/>
    <w:rsid w:val="00012DA0"/>
    <w:rsid w:val="00020716"/>
    <w:rsid w:val="00026BE1"/>
    <w:rsid w:val="00026D91"/>
    <w:rsid w:val="0004255C"/>
    <w:rsid w:val="00042C0C"/>
    <w:rsid w:val="00042C73"/>
    <w:rsid w:val="00052110"/>
    <w:rsid w:val="000712F3"/>
    <w:rsid w:val="00077846"/>
    <w:rsid w:val="00084D54"/>
    <w:rsid w:val="00084F76"/>
    <w:rsid w:val="00086535"/>
    <w:rsid w:val="000901AE"/>
    <w:rsid w:val="000907C6"/>
    <w:rsid w:val="00090865"/>
    <w:rsid w:val="000B5762"/>
    <w:rsid w:val="000D29C1"/>
    <w:rsid w:val="00105A8B"/>
    <w:rsid w:val="001206B5"/>
    <w:rsid w:val="0013617C"/>
    <w:rsid w:val="00146F1A"/>
    <w:rsid w:val="00153569"/>
    <w:rsid w:val="00167D2C"/>
    <w:rsid w:val="00186721"/>
    <w:rsid w:val="001B04B5"/>
    <w:rsid w:val="001C103D"/>
    <w:rsid w:val="001E2AD1"/>
    <w:rsid w:val="001E36B0"/>
    <w:rsid w:val="001F65F5"/>
    <w:rsid w:val="00214F37"/>
    <w:rsid w:val="002176E6"/>
    <w:rsid w:val="00224610"/>
    <w:rsid w:val="00224917"/>
    <w:rsid w:val="00232F12"/>
    <w:rsid w:val="00275570"/>
    <w:rsid w:val="00276126"/>
    <w:rsid w:val="00277B9E"/>
    <w:rsid w:val="00283ECF"/>
    <w:rsid w:val="00286CD5"/>
    <w:rsid w:val="002A0FB0"/>
    <w:rsid w:val="002B4824"/>
    <w:rsid w:val="002B50FF"/>
    <w:rsid w:val="002C09E2"/>
    <w:rsid w:val="002D5DE4"/>
    <w:rsid w:val="002E1509"/>
    <w:rsid w:val="002E74E0"/>
    <w:rsid w:val="002E7724"/>
    <w:rsid w:val="002F0999"/>
    <w:rsid w:val="002F6C60"/>
    <w:rsid w:val="00300590"/>
    <w:rsid w:val="0030064A"/>
    <w:rsid w:val="003059F1"/>
    <w:rsid w:val="00314C03"/>
    <w:rsid w:val="0032638F"/>
    <w:rsid w:val="00344EBB"/>
    <w:rsid w:val="0034590A"/>
    <w:rsid w:val="003529EC"/>
    <w:rsid w:val="0035436B"/>
    <w:rsid w:val="00360ACD"/>
    <w:rsid w:val="00370B48"/>
    <w:rsid w:val="003816A0"/>
    <w:rsid w:val="00382515"/>
    <w:rsid w:val="003842D7"/>
    <w:rsid w:val="0038454D"/>
    <w:rsid w:val="003A603F"/>
    <w:rsid w:val="003C5595"/>
    <w:rsid w:val="003D00C6"/>
    <w:rsid w:val="003D3CD4"/>
    <w:rsid w:val="003D4C94"/>
    <w:rsid w:val="003D6189"/>
    <w:rsid w:val="003F7212"/>
    <w:rsid w:val="00403DD7"/>
    <w:rsid w:val="00406DCF"/>
    <w:rsid w:val="00430C1F"/>
    <w:rsid w:val="00433AE6"/>
    <w:rsid w:val="00435489"/>
    <w:rsid w:val="00460FD6"/>
    <w:rsid w:val="00467989"/>
    <w:rsid w:val="00476C10"/>
    <w:rsid w:val="0048327C"/>
    <w:rsid w:val="004841C7"/>
    <w:rsid w:val="004A0B3B"/>
    <w:rsid w:val="004A3ACA"/>
    <w:rsid w:val="004B1A68"/>
    <w:rsid w:val="004C47E1"/>
    <w:rsid w:val="00512E74"/>
    <w:rsid w:val="0051481C"/>
    <w:rsid w:val="005377F3"/>
    <w:rsid w:val="00543B63"/>
    <w:rsid w:val="0059502C"/>
    <w:rsid w:val="005B455C"/>
    <w:rsid w:val="005C0383"/>
    <w:rsid w:val="005D1B33"/>
    <w:rsid w:val="005F2B77"/>
    <w:rsid w:val="005F3076"/>
    <w:rsid w:val="005F3C1D"/>
    <w:rsid w:val="00610F7B"/>
    <w:rsid w:val="00637DCC"/>
    <w:rsid w:val="00640D96"/>
    <w:rsid w:val="00646503"/>
    <w:rsid w:val="0069080F"/>
    <w:rsid w:val="00693B33"/>
    <w:rsid w:val="00695A2C"/>
    <w:rsid w:val="006A1213"/>
    <w:rsid w:val="006A381F"/>
    <w:rsid w:val="006A40FD"/>
    <w:rsid w:val="006B545A"/>
    <w:rsid w:val="006C29ED"/>
    <w:rsid w:val="006C35FB"/>
    <w:rsid w:val="006D49BB"/>
    <w:rsid w:val="006E74B1"/>
    <w:rsid w:val="006F0E7C"/>
    <w:rsid w:val="006F528B"/>
    <w:rsid w:val="00706268"/>
    <w:rsid w:val="00710CD8"/>
    <w:rsid w:val="00736E4D"/>
    <w:rsid w:val="00753D1A"/>
    <w:rsid w:val="007762C7"/>
    <w:rsid w:val="007832DF"/>
    <w:rsid w:val="00783564"/>
    <w:rsid w:val="007944A6"/>
    <w:rsid w:val="007A07E4"/>
    <w:rsid w:val="007B6DB0"/>
    <w:rsid w:val="007C6090"/>
    <w:rsid w:val="007D0F70"/>
    <w:rsid w:val="007D5381"/>
    <w:rsid w:val="007E3A7A"/>
    <w:rsid w:val="007F4DBD"/>
    <w:rsid w:val="008044B2"/>
    <w:rsid w:val="00813C7B"/>
    <w:rsid w:val="00815DB5"/>
    <w:rsid w:val="00822D38"/>
    <w:rsid w:val="00827F09"/>
    <w:rsid w:val="00830886"/>
    <w:rsid w:val="00833503"/>
    <w:rsid w:val="00840B75"/>
    <w:rsid w:val="00863171"/>
    <w:rsid w:val="00872211"/>
    <w:rsid w:val="008729CF"/>
    <w:rsid w:val="008730D2"/>
    <w:rsid w:val="008912EF"/>
    <w:rsid w:val="00895CAF"/>
    <w:rsid w:val="008963FF"/>
    <w:rsid w:val="008D6DB1"/>
    <w:rsid w:val="008E609A"/>
    <w:rsid w:val="00907A86"/>
    <w:rsid w:val="00917066"/>
    <w:rsid w:val="00921671"/>
    <w:rsid w:val="00922852"/>
    <w:rsid w:val="00930579"/>
    <w:rsid w:val="009305AC"/>
    <w:rsid w:val="00930CB0"/>
    <w:rsid w:val="00935C47"/>
    <w:rsid w:val="009370AC"/>
    <w:rsid w:val="00941315"/>
    <w:rsid w:val="009520D2"/>
    <w:rsid w:val="009551FC"/>
    <w:rsid w:val="0096426D"/>
    <w:rsid w:val="00972B89"/>
    <w:rsid w:val="00981EE2"/>
    <w:rsid w:val="009A2137"/>
    <w:rsid w:val="009A3A09"/>
    <w:rsid w:val="009A69C9"/>
    <w:rsid w:val="009B2211"/>
    <w:rsid w:val="009B42E7"/>
    <w:rsid w:val="009B47B2"/>
    <w:rsid w:val="009B48B8"/>
    <w:rsid w:val="009E70DA"/>
    <w:rsid w:val="009F5672"/>
    <w:rsid w:val="00A075DB"/>
    <w:rsid w:val="00A1326A"/>
    <w:rsid w:val="00A14E3B"/>
    <w:rsid w:val="00A22B2A"/>
    <w:rsid w:val="00A23018"/>
    <w:rsid w:val="00A32B39"/>
    <w:rsid w:val="00A36B5D"/>
    <w:rsid w:val="00A415B5"/>
    <w:rsid w:val="00A47332"/>
    <w:rsid w:val="00A73886"/>
    <w:rsid w:val="00A91B38"/>
    <w:rsid w:val="00A96DCD"/>
    <w:rsid w:val="00AA763A"/>
    <w:rsid w:val="00AB02CD"/>
    <w:rsid w:val="00AB07DC"/>
    <w:rsid w:val="00AB6FF4"/>
    <w:rsid w:val="00AC0DB8"/>
    <w:rsid w:val="00AE19FC"/>
    <w:rsid w:val="00AF65F9"/>
    <w:rsid w:val="00B131C1"/>
    <w:rsid w:val="00B2125A"/>
    <w:rsid w:val="00B276E7"/>
    <w:rsid w:val="00B304B3"/>
    <w:rsid w:val="00B60EA2"/>
    <w:rsid w:val="00B65C17"/>
    <w:rsid w:val="00B672FD"/>
    <w:rsid w:val="00B90594"/>
    <w:rsid w:val="00B96D28"/>
    <w:rsid w:val="00BA1937"/>
    <w:rsid w:val="00BA60CC"/>
    <w:rsid w:val="00BB35D5"/>
    <w:rsid w:val="00BC64AD"/>
    <w:rsid w:val="00BD1566"/>
    <w:rsid w:val="00BE59ED"/>
    <w:rsid w:val="00C0087F"/>
    <w:rsid w:val="00C02CD0"/>
    <w:rsid w:val="00C06B7F"/>
    <w:rsid w:val="00C116D0"/>
    <w:rsid w:val="00C14BAA"/>
    <w:rsid w:val="00C200B7"/>
    <w:rsid w:val="00C2549A"/>
    <w:rsid w:val="00C33A45"/>
    <w:rsid w:val="00C4015E"/>
    <w:rsid w:val="00C466B7"/>
    <w:rsid w:val="00C7060B"/>
    <w:rsid w:val="00C84112"/>
    <w:rsid w:val="00C850E2"/>
    <w:rsid w:val="00C87C3B"/>
    <w:rsid w:val="00CA5958"/>
    <w:rsid w:val="00CB115E"/>
    <w:rsid w:val="00CB129F"/>
    <w:rsid w:val="00CB5218"/>
    <w:rsid w:val="00CC0C9B"/>
    <w:rsid w:val="00CC1735"/>
    <w:rsid w:val="00CD1A29"/>
    <w:rsid w:val="00CD3586"/>
    <w:rsid w:val="00D15B87"/>
    <w:rsid w:val="00D226C7"/>
    <w:rsid w:val="00D456B9"/>
    <w:rsid w:val="00D512B0"/>
    <w:rsid w:val="00D8103F"/>
    <w:rsid w:val="00D83FAE"/>
    <w:rsid w:val="00D9722A"/>
    <w:rsid w:val="00D9732C"/>
    <w:rsid w:val="00DB6153"/>
    <w:rsid w:val="00DC4449"/>
    <w:rsid w:val="00DD7792"/>
    <w:rsid w:val="00DE7484"/>
    <w:rsid w:val="00E059F5"/>
    <w:rsid w:val="00E13303"/>
    <w:rsid w:val="00E164CB"/>
    <w:rsid w:val="00E23274"/>
    <w:rsid w:val="00E238D5"/>
    <w:rsid w:val="00E403A3"/>
    <w:rsid w:val="00E5585E"/>
    <w:rsid w:val="00E63EDE"/>
    <w:rsid w:val="00E7466E"/>
    <w:rsid w:val="00EA4A9A"/>
    <w:rsid w:val="00EC1218"/>
    <w:rsid w:val="00EC5994"/>
    <w:rsid w:val="00EE3CA1"/>
    <w:rsid w:val="00EE58B7"/>
    <w:rsid w:val="00EF67CE"/>
    <w:rsid w:val="00F101DE"/>
    <w:rsid w:val="00F13B33"/>
    <w:rsid w:val="00F241AB"/>
    <w:rsid w:val="00F26389"/>
    <w:rsid w:val="00F377DE"/>
    <w:rsid w:val="00F46D60"/>
    <w:rsid w:val="00F47327"/>
    <w:rsid w:val="00F85699"/>
    <w:rsid w:val="00F907A9"/>
    <w:rsid w:val="00FC3BD7"/>
    <w:rsid w:val="00FD7845"/>
    <w:rsid w:val="00FD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644F0"/>
  <w15:chartTrackingRefBased/>
  <w15:docId w15:val="{2B69AB0B-C604-4F05-A406-32C89A15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3E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E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E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E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2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5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ublic Health</dc:creator>
  <cp:keywords/>
  <dc:description/>
  <cp:lastModifiedBy>Laurie Svoboda</cp:lastModifiedBy>
  <cp:revision>121</cp:revision>
  <dcterms:created xsi:type="dcterms:W3CDTF">2019-07-25T18:09:00Z</dcterms:created>
  <dcterms:modified xsi:type="dcterms:W3CDTF">2019-08-16T19:14:00Z</dcterms:modified>
</cp:coreProperties>
</file>